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D14918" w14:textId="7C46FAF2" w:rsidR="004577BD" w:rsidRPr="00432647" w:rsidRDefault="004577BD" w:rsidP="003F2157">
      <w:pPr>
        <w:widowControl/>
        <w:wordWrap/>
        <w:autoSpaceDE/>
        <w:autoSpaceDN/>
        <w:spacing w:after="0"/>
        <w:rPr>
          <w:rFonts w:ascii="Times New Roman" w:hAnsi="Times New Roman"/>
        </w:rPr>
      </w:pPr>
      <w:r w:rsidRPr="003F2157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3F2157">
        <w:rPr>
          <w:rFonts w:ascii="Times New Roman" w:hAnsi="Times New Roman" w:cs="Times New Roman"/>
          <w:b/>
          <w:bCs/>
          <w:sz w:val="24"/>
          <w:szCs w:val="24"/>
        </w:rPr>
        <w:t>ppendix A</w:t>
      </w:r>
      <w:r>
        <w:rPr>
          <w:rFonts w:ascii="Times New Roman" w:hAnsi="Times New Roman" w:cs="Times New Roman"/>
          <w:sz w:val="24"/>
          <w:szCs w:val="24"/>
        </w:rPr>
        <w:t>.</w:t>
      </w:r>
      <w:r w:rsidR="003F2157">
        <w:rPr>
          <w:rFonts w:ascii="Times New Roman" w:hAnsi="Times New Roman" w:cs="Times New Roman"/>
          <w:sz w:val="24"/>
          <w:szCs w:val="24"/>
        </w:rPr>
        <w:t xml:space="preserve"> </w:t>
      </w:r>
      <w:r w:rsidRPr="00D37220">
        <w:rPr>
          <w:rFonts w:ascii="Times New Roman" w:hAnsi="Times New Roman"/>
          <w:sz w:val="24"/>
          <w:szCs w:val="24"/>
        </w:rPr>
        <w:t xml:space="preserve">Measures of </w:t>
      </w:r>
      <w:r w:rsidR="008016F1">
        <w:rPr>
          <w:rFonts w:ascii="Times New Roman" w:hAnsi="Times New Roman"/>
          <w:sz w:val="24"/>
          <w:szCs w:val="24"/>
        </w:rPr>
        <w:t xml:space="preserve">low </w:t>
      </w:r>
      <w:r w:rsidR="00D454A5">
        <w:rPr>
          <w:rFonts w:ascii="Times New Roman" w:hAnsi="Times New Roman"/>
          <w:sz w:val="24"/>
          <w:szCs w:val="24"/>
        </w:rPr>
        <w:t xml:space="preserve">self-control, fear of crime, </w:t>
      </w:r>
      <w:r>
        <w:rPr>
          <w:rFonts w:ascii="Times New Roman" w:hAnsi="Times New Roman"/>
          <w:sz w:val="24"/>
          <w:szCs w:val="24"/>
        </w:rPr>
        <w:t xml:space="preserve">social disorder, physical disorder, </w:t>
      </w:r>
      <w:r w:rsidR="00D454A5"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sz w:val="24"/>
          <w:szCs w:val="24"/>
        </w:rPr>
        <w:t>c</w:t>
      </w:r>
      <w:r w:rsidRPr="00D37220">
        <w:rPr>
          <w:rFonts w:ascii="Times New Roman" w:hAnsi="Times New Roman"/>
          <w:sz w:val="24"/>
          <w:szCs w:val="24"/>
        </w:rPr>
        <w:t xml:space="preserve">ollective </w:t>
      </w:r>
      <w:r>
        <w:rPr>
          <w:rFonts w:ascii="Times New Roman" w:hAnsi="Times New Roman"/>
          <w:sz w:val="24"/>
          <w:szCs w:val="24"/>
        </w:rPr>
        <w:t>e</w:t>
      </w:r>
      <w:r w:rsidRPr="00D37220">
        <w:rPr>
          <w:rFonts w:ascii="Times New Roman" w:hAnsi="Times New Roman"/>
          <w:sz w:val="24"/>
          <w:szCs w:val="24"/>
        </w:rPr>
        <w:t>fficacy</w:t>
      </w:r>
    </w:p>
    <w:tbl>
      <w:tblPr>
        <w:tblW w:w="5000" w:type="pct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1520"/>
      </w:tblGrid>
      <w:tr w:rsidR="004577BD" w:rsidRPr="00ED2462" w14:paraId="3F41DA7E" w14:textId="77777777" w:rsidTr="00A87439">
        <w:tc>
          <w:tcPr>
            <w:tcW w:w="5000" w:type="pct"/>
            <w:tcBorders>
              <w:top w:val="single" w:sz="4" w:space="0" w:color="auto"/>
              <w:left w:val="nil"/>
            </w:tcBorders>
          </w:tcPr>
          <w:p w14:paraId="37EDF7A2" w14:textId="4226E82B" w:rsidR="004577BD" w:rsidRPr="00D454A5" w:rsidRDefault="008016F1" w:rsidP="003C47E7">
            <w:pPr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2"/>
                <w:u w:val="single"/>
              </w:rPr>
            </w:pPr>
            <w:r>
              <w:rPr>
                <w:rFonts w:ascii="Times New Roman" w:hAnsi="Times New Roman"/>
                <w:i/>
                <w:iCs/>
                <w:sz w:val="22"/>
                <w:u w:val="single"/>
              </w:rPr>
              <w:t>Low s</w:t>
            </w:r>
            <w:r w:rsidR="00A87439" w:rsidRPr="00D454A5">
              <w:rPr>
                <w:rFonts w:ascii="Times New Roman" w:hAnsi="Times New Roman"/>
                <w:i/>
                <w:iCs/>
                <w:sz w:val="22"/>
                <w:u w:val="single"/>
              </w:rPr>
              <w:t xml:space="preserve">elf-control </w:t>
            </w:r>
            <w:r w:rsidR="00A87439" w:rsidRPr="00396201">
              <w:rPr>
                <w:rFonts w:ascii="Times New Roman" w:hAnsi="Times New Roman"/>
                <w:sz w:val="22"/>
                <w:u w:val="single"/>
              </w:rPr>
              <w:t>(</w:t>
            </w:r>
            <w:r w:rsidR="00A87439" w:rsidRPr="00396201">
              <w:rPr>
                <w:rFonts w:ascii="Times New Roman" w:hAnsi="Times New Roman" w:cs="Times New Roman"/>
                <w:sz w:val="22"/>
                <w:u w:val="single"/>
              </w:rPr>
              <w:t>α =</w:t>
            </w:r>
            <w:r w:rsidR="00396201">
              <w:rPr>
                <w:rFonts w:ascii="Times New Roman" w:hAnsi="Times New Roman" w:cs="Times New Roman"/>
                <w:sz w:val="22"/>
                <w:u w:val="single"/>
              </w:rPr>
              <w:t xml:space="preserve"> 0</w:t>
            </w:r>
            <w:r w:rsidR="00A87439" w:rsidRPr="00396201">
              <w:rPr>
                <w:rFonts w:ascii="Times New Roman" w:hAnsi="Times New Roman" w:cs="Times New Roman"/>
                <w:sz w:val="22"/>
                <w:u w:val="single"/>
              </w:rPr>
              <w:t>.</w:t>
            </w:r>
            <w:r w:rsidR="00EB67B3" w:rsidRPr="00396201">
              <w:rPr>
                <w:rFonts w:ascii="Times New Roman" w:hAnsi="Times New Roman" w:cs="Times New Roman"/>
                <w:sz w:val="22"/>
                <w:u w:val="single"/>
              </w:rPr>
              <w:t>70</w:t>
            </w:r>
            <w:r w:rsidR="00A87439" w:rsidRPr="00396201">
              <w:rPr>
                <w:rFonts w:ascii="Times New Roman" w:hAnsi="Times New Roman" w:cs="Times New Roman"/>
                <w:sz w:val="22"/>
                <w:u w:val="single"/>
              </w:rPr>
              <w:t>)</w:t>
            </w:r>
          </w:p>
        </w:tc>
      </w:tr>
      <w:tr w:rsidR="00A87439" w:rsidRPr="00ED2462" w14:paraId="329E360C" w14:textId="77777777" w:rsidTr="00A87439">
        <w:tc>
          <w:tcPr>
            <w:tcW w:w="5000" w:type="pct"/>
            <w:tcBorders>
              <w:left w:val="nil"/>
            </w:tcBorders>
          </w:tcPr>
          <w:p w14:paraId="7B421EA2" w14:textId="7B3EF086" w:rsidR="00A87439" w:rsidRPr="00A87439" w:rsidRDefault="00A87439" w:rsidP="00A87439">
            <w:pPr>
              <w:adjustRightInd w:val="0"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A87439">
              <w:rPr>
                <w:rFonts w:ascii="Times New Roman" w:hAnsi="Times New Roman"/>
                <w:sz w:val="22"/>
              </w:rPr>
              <w:t xml:space="preserve">Please tell me whether you strongly </w:t>
            </w:r>
            <w:r w:rsidR="008016F1">
              <w:rPr>
                <w:rFonts w:ascii="Times New Roman" w:hAnsi="Times New Roman"/>
                <w:sz w:val="22"/>
              </w:rPr>
              <w:t>dis</w:t>
            </w:r>
            <w:r w:rsidRPr="00A87439">
              <w:rPr>
                <w:rFonts w:ascii="Times New Roman" w:hAnsi="Times New Roman"/>
                <w:sz w:val="22"/>
              </w:rPr>
              <w:t xml:space="preserve">agree, </w:t>
            </w:r>
            <w:r w:rsidR="008016F1">
              <w:rPr>
                <w:rFonts w:ascii="Times New Roman" w:hAnsi="Times New Roman"/>
                <w:sz w:val="22"/>
              </w:rPr>
              <w:t>dis</w:t>
            </w:r>
            <w:r w:rsidRPr="00A87439">
              <w:rPr>
                <w:rFonts w:ascii="Times New Roman" w:hAnsi="Times New Roman"/>
                <w:sz w:val="22"/>
              </w:rPr>
              <w:t>agree, agree, or strongly agree with the following statements about your personality.</w:t>
            </w:r>
          </w:p>
        </w:tc>
      </w:tr>
      <w:tr w:rsidR="00A87439" w:rsidRPr="00ED2462" w14:paraId="2B0D0F3F" w14:textId="77777777" w:rsidTr="00A87439">
        <w:tc>
          <w:tcPr>
            <w:tcW w:w="5000" w:type="pct"/>
            <w:tcBorders>
              <w:left w:val="nil"/>
            </w:tcBorders>
          </w:tcPr>
          <w:p w14:paraId="6FBFC59D" w14:textId="6CB35E76" w:rsidR="00A87439" w:rsidRPr="00A87439" w:rsidRDefault="00A87439" w:rsidP="00A87439">
            <w:pPr>
              <w:adjustRightInd w:val="0"/>
              <w:spacing w:after="0" w:line="240" w:lineRule="auto"/>
              <w:rPr>
                <w:rFonts w:ascii="Times New Roman" w:hAnsi="Times New Roman"/>
                <w:sz w:val="22"/>
              </w:rPr>
            </w:pPr>
            <w:r w:rsidRPr="00A87439">
              <w:rPr>
                <w:rFonts w:ascii="Times New Roman" w:hAnsi="Times New Roman" w:hint="eastAsia"/>
                <w:sz w:val="22"/>
              </w:rPr>
              <w:t>a.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I do certain things that are bad for me, just because they are fun.</w:t>
            </w:r>
          </w:p>
        </w:tc>
      </w:tr>
      <w:tr w:rsidR="00A87439" w:rsidRPr="00ED2462" w14:paraId="718E1663" w14:textId="77777777" w:rsidTr="00A87439">
        <w:tc>
          <w:tcPr>
            <w:tcW w:w="5000" w:type="pct"/>
            <w:tcBorders>
              <w:left w:val="nil"/>
            </w:tcBorders>
          </w:tcPr>
          <w:p w14:paraId="45A1F703" w14:textId="0BEF8D94" w:rsidR="00A87439" w:rsidRPr="00A87439" w:rsidRDefault="00A87439" w:rsidP="003C47E7">
            <w:pPr>
              <w:adjustRightInd w:val="0"/>
              <w:spacing w:after="0"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b. Pleasure and fun sometimes keep me from getting work done.</w:t>
            </w:r>
          </w:p>
        </w:tc>
      </w:tr>
      <w:tr w:rsidR="00A87439" w:rsidRPr="00ED2462" w14:paraId="31DAAA54" w14:textId="77777777" w:rsidTr="00A87439">
        <w:tc>
          <w:tcPr>
            <w:tcW w:w="5000" w:type="pct"/>
            <w:tcBorders>
              <w:left w:val="nil"/>
            </w:tcBorders>
          </w:tcPr>
          <w:p w14:paraId="0DDB51B8" w14:textId="4F72280E" w:rsidR="00A87439" w:rsidRPr="00A87439" w:rsidRDefault="00A87439" w:rsidP="003C47E7">
            <w:pPr>
              <w:adjustRightInd w:val="0"/>
              <w:spacing w:after="0"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. I am good at resisting temptation (</w:t>
            </w:r>
            <w:bookmarkStart w:id="0" w:name="OLE_LINK58"/>
            <w:bookmarkStart w:id="1" w:name="OLE_LINK59"/>
            <w:r>
              <w:rPr>
                <w:rFonts w:ascii="Times New Roman" w:hAnsi="Times New Roman"/>
                <w:sz w:val="22"/>
              </w:rPr>
              <w:t>reverse</w:t>
            </w:r>
            <w:r w:rsidR="00A371F5">
              <w:rPr>
                <w:rFonts w:ascii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coded</w:t>
            </w:r>
            <w:bookmarkEnd w:id="0"/>
            <w:bookmarkEnd w:id="1"/>
            <w:r>
              <w:rPr>
                <w:rFonts w:ascii="Times New Roman" w:hAnsi="Times New Roman"/>
                <w:sz w:val="22"/>
              </w:rPr>
              <w:t>).</w:t>
            </w:r>
          </w:p>
        </w:tc>
      </w:tr>
      <w:tr w:rsidR="00A87439" w:rsidRPr="00ED2462" w14:paraId="445B33DF" w14:textId="77777777" w:rsidTr="00A87439">
        <w:tc>
          <w:tcPr>
            <w:tcW w:w="5000" w:type="pct"/>
            <w:tcBorders>
              <w:left w:val="nil"/>
            </w:tcBorders>
          </w:tcPr>
          <w:p w14:paraId="241B3F61" w14:textId="59940753" w:rsidR="00A87439" w:rsidRPr="00A87439" w:rsidRDefault="00A87439" w:rsidP="003C47E7">
            <w:pPr>
              <w:adjustRightInd w:val="0"/>
              <w:spacing w:after="0"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d. I often act without thinking through the alternatives.</w:t>
            </w:r>
          </w:p>
        </w:tc>
      </w:tr>
      <w:tr w:rsidR="00A87439" w:rsidRPr="00ED2462" w14:paraId="21262E5A" w14:textId="77777777" w:rsidTr="00A87439">
        <w:tc>
          <w:tcPr>
            <w:tcW w:w="5000" w:type="pct"/>
            <w:tcBorders>
              <w:left w:val="nil"/>
            </w:tcBorders>
          </w:tcPr>
          <w:p w14:paraId="6385DAC2" w14:textId="0E3B03E1" w:rsidR="00A87439" w:rsidRPr="00A87439" w:rsidRDefault="00A87439" w:rsidP="003C47E7">
            <w:pPr>
              <w:adjustRightInd w:val="0"/>
              <w:spacing w:after="0"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e. Sometimes I can’t stop myself from doing something, even if I know it is wrong.</w:t>
            </w:r>
          </w:p>
        </w:tc>
      </w:tr>
      <w:tr w:rsidR="00A87439" w:rsidRPr="00ED2462" w14:paraId="4E292693" w14:textId="77777777" w:rsidTr="00A87439">
        <w:tc>
          <w:tcPr>
            <w:tcW w:w="5000" w:type="pct"/>
            <w:tcBorders>
              <w:left w:val="nil"/>
            </w:tcBorders>
          </w:tcPr>
          <w:p w14:paraId="636FAC12" w14:textId="02C78C48" w:rsidR="00A87439" w:rsidRPr="00ED2462" w:rsidRDefault="00A87439" w:rsidP="003C47E7">
            <w:pPr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2"/>
                <w:u w:val="single"/>
              </w:rPr>
            </w:pPr>
            <w:r w:rsidRPr="00ED2462">
              <w:rPr>
                <w:rFonts w:ascii="Times New Roman" w:hAnsi="Times New Roman" w:hint="eastAsia"/>
                <w:i/>
                <w:iCs/>
                <w:sz w:val="22"/>
                <w:u w:val="single"/>
              </w:rPr>
              <w:t>F</w:t>
            </w:r>
            <w:r w:rsidRPr="00ED2462">
              <w:rPr>
                <w:rFonts w:ascii="Times New Roman" w:hAnsi="Times New Roman"/>
                <w:i/>
                <w:iCs/>
                <w:sz w:val="22"/>
                <w:u w:val="single"/>
              </w:rPr>
              <w:t>ear of crime</w:t>
            </w:r>
            <w:r w:rsidRPr="00ED2462">
              <w:rPr>
                <w:rFonts w:ascii="Times New Roman" w:hAnsi="Times New Roman"/>
                <w:b/>
                <w:bCs/>
                <w:sz w:val="22"/>
                <w:u w:val="single"/>
              </w:rPr>
              <w:t xml:space="preserve"> </w:t>
            </w:r>
            <w:r w:rsidRPr="00ED2462">
              <w:rPr>
                <w:rFonts w:ascii="Times New Roman" w:hAnsi="Times New Roman"/>
                <w:sz w:val="22"/>
                <w:u w:val="single"/>
              </w:rPr>
              <w:t>(</w:t>
            </w:r>
            <w:r w:rsidRPr="00ED2462">
              <w:rPr>
                <w:rFonts w:ascii="Times New Roman" w:hAnsi="Times New Roman" w:cs="Times New Roman"/>
                <w:iCs/>
                <w:sz w:val="22"/>
                <w:u w:val="single"/>
              </w:rPr>
              <w:t>α =</w:t>
            </w:r>
            <w:r w:rsidR="00396201">
              <w:rPr>
                <w:rFonts w:ascii="Times New Roman" w:hAnsi="Times New Roman" w:cs="Times New Roman"/>
                <w:iCs/>
                <w:sz w:val="22"/>
                <w:u w:val="single"/>
              </w:rPr>
              <w:t xml:space="preserve"> 0</w:t>
            </w:r>
            <w:r w:rsidRPr="00ED2462">
              <w:rPr>
                <w:rFonts w:ascii="Times New Roman" w:hAnsi="Times New Roman" w:cs="Times New Roman"/>
                <w:iCs/>
                <w:sz w:val="22"/>
                <w:u w:val="single"/>
              </w:rPr>
              <w:t>.7</w:t>
            </w:r>
            <w:r w:rsidR="00274C9F">
              <w:rPr>
                <w:rFonts w:ascii="Times New Roman" w:hAnsi="Times New Roman" w:cs="Times New Roman"/>
                <w:iCs/>
                <w:sz w:val="22"/>
                <w:u w:val="single"/>
              </w:rPr>
              <w:t>8</w:t>
            </w:r>
            <w:r w:rsidRPr="00ED2462">
              <w:rPr>
                <w:rFonts w:ascii="Times New Roman" w:hAnsi="Times New Roman" w:cs="Times New Roman"/>
                <w:iCs/>
                <w:sz w:val="22"/>
                <w:u w:val="single"/>
              </w:rPr>
              <w:t>)</w:t>
            </w:r>
          </w:p>
        </w:tc>
      </w:tr>
      <w:tr w:rsidR="004577BD" w:rsidRPr="00ED2462" w14:paraId="19641999" w14:textId="77777777" w:rsidTr="00A87439">
        <w:tc>
          <w:tcPr>
            <w:tcW w:w="5000" w:type="pct"/>
            <w:tcBorders>
              <w:left w:val="nil"/>
            </w:tcBorders>
          </w:tcPr>
          <w:p w14:paraId="5C67E90A" w14:textId="0D28A53A" w:rsidR="004577BD" w:rsidRPr="00ED2462" w:rsidRDefault="004577BD" w:rsidP="003C47E7">
            <w:pPr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2"/>
              </w:rPr>
            </w:pPr>
            <w:r w:rsidRPr="00ED2462">
              <w:rPr>
                <w:rFonts w:ascii="Times New Roman" w:hAnsi="Times New Roman"/>
                <w:sz w:val="22"/>
              </w:rPr>
              <w:t xml:space="preserve">Please tell me if you strongly </w:t>
            </w:r>
            <w:r w:rsidR="00D454A5">
              <w:rPr>
                <w:rFonts w:ascii="Times New Roman" w:hAnsi="Times New Roman"/>
                <w:sz w:val="22"/>
              </w:rPr>
              <w:t>dis</w:t>
            </w:r>
            <w:r w:rsidRPr="00ED2462">
              <w:rPr>
                <w:rFonts w:ascii="Times New Roman" w:hAnsi="Times New Roman"/>
                <w:sz w:val="22"/>
              </w:rPr>
              <w:t xml:space="preserve">agree, </w:t>
            </w:r>
            <w:r w:rsidR="00D454A5">
              <w:rPr>
                <w:rFonts w:ascii="Times New Roman" w:hAnsi="Times New Roman"/>
                <w:sz w:val="22"/>
              </w:rPr>
              <w:t>dis</w:t>
            </w:r>
            <w:r w:rsidRPr="00ED2462">
              <w:rPr>
                <w:rFonts w:ascii="Times New Roman" w:hAnsi="Times New Roman"/>
                <w:sz w:val="22"/>
              </w:rPr>
              <w:t>agree, agree, or strongly agree with each of the following statements about your block.</w:t>
            </w:r>
          </w:p>
        </w:tc>
      </w:tr>
      <w:tr w:rsidR="004577BD" w:rsidRPr="00ED2462" w14:paraId="410F6B4C" w14:textId="77777777" w:rsidTr="00A87439">
        <w:tc>
          <w:tcPr>
            <w:tcW w:w="5000" w:type="pct"/>
            <w:tcBorders>
              <w:left w:val="nil"/>
            </w:tcBorders>
          </w:tcPr>
          <w:p w14:paraId="3036CAD0" w14:textId="77777777" w:rsidR="004577BD" w:rsidRPr="00ED2462" w:rsidRDefault="004577BD" w:rsidP="003C47E7">
            <w:pPr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2"/>
              </w:rPr>
            </w:pPr>
            <w:r w:rsidRPr="00ED2462">
              <w:rPr>
                <w:rFonts w:ascii="Times New Roman" w:hAnsi="Times New Roman"/>
                <w:sz w:val="22"/>
              </w:rPr>
              <w:t>a. You are afraid of being attacked on your block.</w:t>
            </w:r>
          </w:p>
        </w:tc>
      </w:tr>
      <w:tr w:rsidR="004577BD" w:rsidRPr="00ED2462" w14:paraId="596A4A0F" w14:textId="77777777" w:rsidTr="00A87439">
        <w:tc>
          <w:tcPr>
            <w:tcW w:w="5000" w:type="pct"/>
            <w:tcBorders>
              <w:left w:val="nil"/>
            </w:tcBorders>
          </w:tcPr>
          <w:p w14:paraId="0794255E" w14:textId="77777777" w:rsidR="004577BD" w:rsidRPr="00ED2462" w:rsidRDefault="004577BD" w:rsidP="003C47E7">
            <w:pPr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2"/>
              </w:rPr>
            </w:pPr>
            <w:r w:rsidRPr="00ED2462">
              <w:rPr>
                <w:rFonts w:ascii="Times New Roman" w:hAnsi="Times New Roman"/>
                <w:sz w:val="22"/>
              </w:rPr>
              <w:t>b. You are worried that someone will break into your home.</w:t>
            </w:r>
          </w:p>
        </w:tc>
      </w:tr>
      <w:tr w:rsidR="004577BD" w:rsidRPr="00ED2462" w14:paraId="118DE9FB" w14:textId="77777777" w:rsidTr="00A87439">
        <w:tc>
          <w:tcPr>
            <w:tcW w:w="5000" w:type="pct"/>
            <w:tcBorders>
              <w:left w:val="nil"/>
            </w:tcBorders>
          </w:tcPr>
          <w:p w14:paraId="5DA80327" w14:textId="77777777" w:rsidR="004577BD" w:rsidRPr="00ED2462" w:rsidRDefault="004577BD" w:rsidP="003C47E7">
            <w:pPr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2"/>
              </w:rPr>
            </w:pPr>
            <w:r w:rsidRPr="00ED2462">
              <w:rPr>
                <w:rFonts w:ascii="Times New Roman" w:hAnsi="Times New Roman"/>
                <w:sz w:val="22"/>
              </w:rPr>
              <w:t>c. You are worried about drugs on your blocks.</w:t>
            </w:r>
          </w:p>
        </w:tc>
      </w:tr>
      <w:tr w:rsidR="004577BD" w:rsidRPr="00ED2462" w14:paraId="5711D956" w14:textId="77777777" w:rsidTr="00A87439">
        <w:tc>
          <w:tcPr>
            <w:tcW w:w="5000" w:type="pct"/>
            <w:tcBorders>
              <w:left w:val="nil"/>
            </w:tcBorders>
          </w:tcPr>
          <w:p w14:paraId="0C55EA80" w14:textId="697781BE" w:rsidR="004577BD" w:rsidRPr="00ED2462" w:rsidRDefault="004577BD" w:rsidP="003C47E7">
            <w:pPr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2"/>
              </w:rPr>
            </w:pPr>
            <w:r w:rsidRPr="00ED2462">
              <w:rPr>
                <w:rFonts w:ascii="Times New Roman" w:hAnsi="Times New Roman"/>
                <w:sz w:val="22"/>
              </w:rPr>
              <w:t>d. It is safe for children to play outside on your block (</w:t>
            </w:r>
            <w:r w:rsidRPr="00ED2462">
              <w:rPr>
                <w:rFonts w:ascii="Times New Roman" w:hAnsi="Times New Roman" w:hint="eastAsia"/>
                <w:sz w:val="22"/>
              </w:rPr>
              <w:t>r</w:t>
            </w:r>
            <w:r w:rsidRPr="00ED2462">
              <w:rPr>
                <w:rFonts w:ascii="Times New Roman" w:hAnsi="Times New Roman"/>
                <w:sz w:val="22"/>
              </w:rPr>
              <w:t>everse</w:t>
            </w:r>
            <w:r w:rsidR="00A87439">
              <w:rPr>
                <w:rFonts w:ascii="Times New Roman" w:hAnsi="Times New Roman"/>
                <w:sz w:val="22"/>
              </w:rPr>
              <w:t xml:space="preserve"> coded</w:t>
            </w:r>
            <w:r w:rsidRPr="00ED2462">
              <w:rPr>
                <w:rFonts w:ascii="Times New Roman" w:hAnsi="Times New Roman"/>
                <w:sz w:val="22"/>
              </w:rPr>
              <w:t>).</w:t>
            </w:r>
          </w:p>
        </w:tc>
      </w:tr>
      <w:tr w:rsidR="004577BD" w:rsidRPr="00ED2462" w14:paraId="36A761B1" w14:textId="77777777" w:rsidTr="00A87439">
        <w:tc>
          <w:tcPr>
            <w:tcW w:w="5000" w:type="pct"/>
            <w:tcBorders>
              <w:left w:val="nil"/>
            </w:tcBorders>
          </w:tcPr>
          <w:p w14:paraId="62CB91DB" w14:textId="28B93C01" w:rsidR="004577BD" w:rsidRPr="00ED2462" w:rsidRDefault="004577BD" w:rsidP="003C47E7">
            <w:pPr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2"/>
              </w:rPr>
            </w:pPr>
            <w:r w:rsidRPr="00ED2462">
              <w:rPr>
                <w:rFonts w:ascii="Times New Roman" w:hAnsi="Times New Roman"/>
                <w:sz w:val="22"/>
              </w:rPr>
              <w:t>e. In general, it is safe to walk on your block at night (</w:t>
            </w:r>
            <w:r w:rsidRPr="00ED2462">
              <w:rPr>
                <w:rFonts w:ascii="Times New Roman" w:hAnsi="Times New Roman" w:hint="eastAsia"/>
                <w:sz w:val="22"/>
              </w:rPr>
              <w:t>r</w:t>
            </w:r>
            <w:r w:rsidRPr="00ED2462">
              <w:rPr>
                <w:rFonts w:ascii="Times New Roman" w:hAnsi="Times New Roman"/>
                <w:sz w:val="22"/>
              </w:rPr>
              <w:t>everse</w:t>
            </w:r>
            <w:r w:rsidR="00A87439">
              <w:rPr>
                <w:rFonts w:ascii="Times New Roman" w:hAnsi="Times New Roman"/>
                <w:sz w:val="22"/>
              </w:rPr>
              <w:t xml:space="preserve"> coded</w:t>
            </w:r>
            <w:r w:rsidRPr="00ED2462">
              <w:rPr>
                <w:rFonts w:ascii="Times New Roman" w:hAnsi="Times New Roman"/>
                <w:sz w:val="22"/>
              </w:rPr>
              <w:t>).</w:t>
            </w:r>
          </w:p>
        </w:tc>
      </w:tr>
      <w:tr w:rsidR="004577BD" w:rsidRPr="00ED2462" w14:paraId="27B18D67" w14:textId="77777777" w:rsidTr="00A87439">
        <w:tc>
          <w:tcPr>
            <w:tcW w:w="5000" w:type="pct"/>
            <w:tcBorders>
              <w:left w:val="nil"/>
            </w:tcBorders>
          </w:tcPr>
          <w:p w14:paraId="4E5B82B1" w14:textId="77777777" w:rsidR="004577BD" w:rsidRPr="00ED2462" w:rsidRDefault="004577BD" w:rsidP="003C47E7">
            <w:pPr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2"/>
              </w:rPr>
            </w:pPr>
            <w:r w:rsidRPr="00ED2462">
              <w:rPr>
                <w:rFonts w:ascii="Times New Roman" w:hAnsi="Times New Roman" w:hint="eastAsia"/>
                <w:sz w:val="22"/>
              </w:rPr>
              <w:t>f</w:t>
            </w:r>
            <w:r w:rsidRPr="00ED2462">
              <w:rPr>
                <w:rFonts w:ascii="Times New Roman" w:hAnsi="Times New Roman"/>
                <w:sz w:val="22"/>
              </w:rPr>
              <w:t>. Most people think your block is becoming more dangerous.</w:t>
            </w:r>
          </w:p>
        </w:tc>
      </w:tr>
      <w:tr w:rsidR="004577BD" w:rsidRPr="00ED2462" w14:paraId="4D089D5C" w14:textId="77777777" w:rsidTr="00A87439">
        <w:tc>
          <w:tcPr>
            <w:tcW w:w="5000" w:type="pct"/>
            <w:tcBorders>
              <w:left w:val="nil"/>
            </w:tcBorders>
          </w:tcPr>
          <w:p w14:paraId="68101BD5" w14:textId="1FBA8192" w:rsidR="004577BD" w:rsidRPr="00ED2462" w:rsidRDefault="004577BD" w:rsidP="003C47E7">
            <w:pPr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2"/>
                <w:u w:val="single"/>
              </w:rPr>
            </w:pPr>
            <w:r w:rsidRPr="00ED2462">
              <w:rPr>
                <w:rFonts w:ascii="Times New Roman" w:hAnsi="Times New Roman" w:hint="eastAsia"/>
                <w:i/>
                <w:iCs/>
                <w:sz w:val="22"/>
                <w:u w:val="single"/>
              </w:rPr>
              <w:t>P</w:t>
            </w:r>
            <w:r w:rsidRPr="00ED2462">
              <w:rPr>
                <w:rFonts w:ascii="Times New Roman" w:hAnsi="Times New Roman"/>
                <w:i/>
                <w:iCs/>
                <w:sz w:val="22"/>
                <w:u w:val="single"/>
              </w:rPr>
              <w:t>erceived social disorder</w:t>
            </w:r>
            <w:r w:rsidR="00B43BB1" w:rsidRPr="00ED2462">
              <w:rPr>
                <w:rFonts w:ascii="Times New Roman" w:hAnsi="Times New Roman"/>
                <w:b/>
                <w:bCs/>
                <w:sz w:val="22"/>
                <w:u w:val="single"/>
              </w:rPr>
              <w:t xml:space="preserve"> </w:t>
            </w:r>
            <w:r w:rsidR="00B43BB1" w:rsidRPr="00ED2462">
              <w:rPr>
                <w:rFonts w:ascii="Times New Roman" w:hAnsi="Times New Roman"/>
                <w:sz w:val="22"/>
                <w:u w:val="single"/>
              </w:rPr>
              <w:t>(</w:t>
            </w:r>
            <w:r w:rsidR="00B43BB1" w:rsidRPr="00ED2462">
              <w:rPr>
                <w:rFonts w:ascii="Times New Roman" w:hAnsi="Times New Roman" w:cs="Times New Roman"/>
                <w:iCs/>
                <w:sz w:val="22"/>
                <w:u w:val="single"/>
              </w:rPr>
              <w:t>α =</w:t>
            </w:r>
            <w:r w:rsidR="00396201">
              <w:rPr>
                <w:rFonts w:ascii="Times New Roman" w:hAnsi="Times New Roman" w:cs="Times New Roman"/>
                <w:iCs/>
                <w:sz w:val="22"/>
                <w:u w:val="single"/>
              </w:rPr>
              <w:t xml:space="preserve"> 0</w:t>
            </w:r>
            <w:r w:rsidR="00B43BB1" w:rsidRPr="00ED2462">
              <w:rPr>
                <w:rFonts w:ascii="Times New Roman" w:hAnsi="Times New Roman" w:cs="Times New Roman"/>
                <w:iCs/>
                <w:sz w:val="22"/>
                <w:u w:val="single"/>
              </w:rPr>
              <w:t>.88)</w:t>
            </w:r>
          </w:p>
        </w:tc>
      </w:tr>
      <w:tr w:rsidR="004577BD" w:rsidRPr="00ED2462" w14:paraId="6254BB80" w14:textId="77777777" w:rsidTr="00A87439">
        <w:tc>
          <w:tcPr>
            <w:tcW w:w="5000" w:type="pct"/>
            <w:tcBorders>
              <w:left w:val="nil"/>
            </w:tcBorders>
          </w:tcPr>
          <w:p w14:paraId="5E89AA3C" w14:textId="77777777" w:rsidR="004577BD" w:rsidRPr="00ED2462" w:rsidRDefault="004577BD" w:rsidP="003C47E7">
            <w:pPr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2"/>
              </w:rPr>
            </w:pPr>
            <w:r w:rsidRPr="00ED2462">
              <w:rPr>
                <w:rFonts w:ascii="Times New Roman" w:hAnsi="Times New Roman" w:hint="eastAsia"/>
                <w:sz w:val="22"/>
              </w:rPr>
              <w:t>O</w:t>
            </w:r>
            <w:r w:rsidRPr="00ED2462">
              <w:rPr>
                <w:rFonts w:ascii="Times New Roman" w:hAnsi="Times New Roman"/>
                <w:sz w:val="22"/>
              </w:rPr>
              <w:t>ver the past year, how often do you think the following types of activities have taken place on your block? Do you think these activities take place every day, a few times a week, a few times a month, or less than once a month?</w:t>
            </w:r>
          </w:p>
        </w:tc>
      </w:tr>
      <w:tr w:rsidR="004577BD" w:rsidRPr="00ED2462" w14:paraId="039E7B70" w14:textId="77777777" w:rsidTr="00A87439">
        <w:tc>
          <w:tcPr>
            <w:tcW w:w="5000" w:type="pct"/>
            <w:tcBorders>
              <w:left w:val="nil"/>
            </w:tcBorders>
          </w:tcPr>
          <w:p w14:paraId="67AA196E" w14:textId="77777777" w:rsidR="004577BD" w:rsidRPr="00ED2462" w:rsidRDefault="004577BD" w:rsidP="003C47E7">
            <w:pPr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2"/>
              </w:rPr>
            </w:pPr>
            <w:r w:rsidRPr="00ED2462">
              <w:rPr>
                <w:rFonts w:ascii="Times New Roman" w:hAnsi="Times New Roman"/>
                <w:sz w:val="22"/>
              </w:rPr>
              <w:t>a. People arguing or fighting on your block.</w:t>
            </w:r>
          </w:p>
        </w:tc>
      </w:tr>
      <w:tr w:rsidR="004577BD" w:rsidRPr="00ED2462" w14:paraId="7312948E" w14:textId="77777777" w:rsidTr="00A87439">
        <w:tc>
          <w:tcPr>
            <w:tcW w:w="5000" w:type="pct"/>
            <w:tcBorders>
              <w:left w:val="nil"/>
            </w:tcBorders>
          </w:tcPr>
          <w:p w14:paraId="71F22F6E" w14:textId="77777777" w:rsidR="004577BD" w:rsidRPr="00ED2462" w:rsidRDefault="004577BD" w:rsidP="003C47E7">
            <w:pPr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2"/>
              </w:rPr>
            </w:pPr>
            <w:r w:rsidRPr="00ED2462">
              <w:rPr>
                <w:rFonts w:ascii="Times New Roman" w:hAnsi="Times New Roman"/>
                <w:sz w:val="22"/>
              </w:rPr>
              <w:t>b. Groups of kids hanging out, causing problems.</w:t>
            </w:r>
          </w:p>
        </w:tc>
      </w:tr>
      <w:tr w:rsidR="004577BD" w:rsidRPr="00ED2462" w14:paraId="093F9EED" w14:textId="77777777" w:rsidTr="00A87439">
        <w:tc>
          <w:tcPr>
            <w:tcW w:w="5000" w:type="pct"/>
            <w:tcBorders>
              <w:left w:val="nil"/>
            </w:tcBorders>
          </w:tcPr>
          <w:p w14:paraId="2ADA06B2" w14:textId="77777777" w:rsidR="004577BD" w:rsidRPr="00ED2462" w:rsidRDefault="004577BD" w:rsidP="003C47E7">
            <w:pPr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2"/>
              </w:rPr>
            </w:pPr>
            <w:r w:rsidRPr="00ED2462">
              <w:rPr>
                <w:rFonts w:ascii="Times New Roman" w:hAnsi="Times New Roman"/>
                <w:sz w:val="22"/>
              </w:rPr>
              <w:t>c. People drinking alcohol in public.</w:t>
            </w:r>
          </w:p>
        </w:tc>
      </w:tr>
      <w:tr w:rsidR="004577BD" w:rsidRPr="00ED2462" w14:paraId="432462A6" w14:textId="77777777" w:rsidTr="00A87439">
        <w:tc>
          <w:tcPr>
            <w:tcW w:w="5000" w:type="pct"/>
            <w:tcBorders>
              <w:left w:val="nil"/>
            </w:tcBorders>
          </w:tcPr>
          <w:p w14:paraId="68C0AFC7" w14:textId="77777777" w:rsidR="004577BD" w:rsidRPr="00ED2462" w:rsidRDefault="004577BD" w:rsidP="003C47E7">
            <w:pPr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2"/>
              </w:rPr>
            </w:pPr>
            <w:r w:rsidRPr="00ED2462">
              <w:rPr>
                <w:rFonts w:ascii="Times New Roman" w:hAnsi="Times New Roman"/>
                <w:sz w:val="22"/>
              </w:rPr>
              <w:t>d. People acting drunk or high on your block.</w:t>
            </w:r>
          </w:p>
        </w:tc>
      </w:tr>
      <w:tr w:rsidR="004577BD" w:rsidRPr="00ED2462" w14:paraId="42A448BE" w14:textId="77777777" w:rsidTr="00A87439">
        <w:tc>
          <w:tcPr>
            <w:tcW w:w="5000" w:type="pct"/>
            <w:tcBorders>
              <w:left w:val="nil"/>
            </w:tcBorders>
          </w:tcPr>
          <w:p w14:paraId="65E94FB9" w14:textId="77777777" w:rsidR="004577BD" w:rsidRPr="00ED2462" w:rsidRDefault="004577BD" w:rsidP="003C47E7">
            <w:pPr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2"/>
              </w:rPr>
            </w:pPr>
            <w:r w:rsidRPr="00ED2462">
              <w:rPr>
                <w:rFonts w:ascii="Times New Roman" w:hAnsi="Times New Roman"/>
                <w:sz w:val="22"/>
              </w:rPr>
              <w:t>e. People making too much noise late at night.</w:t>
            </w:r>
          </w:p>
        </w:tc>
      </w:tr>
      <w:tr w:rsidR="004577BD" w:rsidRPr="00ED2462" w14:paraId="71614C5B" w14:textId="77777777" w:rsidTr="00A87439">
        <w:tc>
          <w:tcPr>
            <w:tcW w:w="5000" w:type="pct"/>
            <w:tcBorders>
              <w:left w:val="nil"/>
            </w:tcBorders>
          </w:tcPr>
          <w:p w14:paraId="33878760" w14:textId="77777777" w:rsidR="004577BD" w:rsidRPr="00ED2462" w:rsidRDefault="004577BD" w:rsidP="003C47E7">
            <w:pPr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2"/>
              </w:rPr>
            </w:pPr>
            <w:r w:rsidRPr="00ED2462">
              <w:rPr>
                <w:rFonts w:ascii="Times New Roman" w:hAnsi="Times New Roman"/>
                <w:sz w:val="22"/>
              </w:rPr>
              <w:t>f. People selling drugs outside.</w:t>
            </w:r>
          </w:p>
        </w:tc>
      </w:tr>
      <w:tr w:rsidR="004577BD" w:rsidRPr="00ED2462" w14:paraId="69EEA520" w14:textId="77777777" w:rsidTr="00A87439">
        <w:tc>
          <w:tcPr>
            <w:tcW w:w="5000" w:type="pct"/>
            <w:tcBorders>
              <w:left w:val="nil"/>
            </w:tcBorders>
          </w:tcPr>
          <w:p w14:paraId="096B06C0" w14:textId="6455ACBF" w:rsidR="004577BD" w:rsidRPr="00ED2462" w:rsidRDefault="004577BD" w:rsidP="003C47E7">
            <w:pPr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2"/>
                <w:u w:val="single"/>
              </w:rPr>
            </w:pPr>
            <w:r w:rsidRPr="00ED2462">
              <w:rPr>
                <w:rFonts w:ascii="Times New Roman" w:hAnsi="Times New Roman" w:hint="eastAsia"/>
                <w:i/>
                <w:iCs/>
                <w:sz w:val="22"/>
                <w:u w:val="single"/>
              </w:rPr>
              <w:t>P</w:t>
            </w:r>
            <w:r w:rsidRPr="00ED2462">
              <w:rPr>
                <w:rFonts w:ascii="Times New Roman" w:hAnsi="Times New Roman"/>
                <w:i/>
                <w:iCs/>
                <w:sz w:val="22"/>
                <w:u w:val="single"/>
              </w:rPr>
              <w:t>erceived physical disorder</w:t>
            </w:r>
            <w:r w:rsidR="00B43BB1" w:rsidRPr="00ED2462">
              <w:rPr>
                <w:rFonts w:ascii="Times New Roman" w:hAnsi="Times New Roman"/>
                <w:b/>
                <w:bCs/>
                <w:sz w:val="22"/>
                <w:u w:val="single"/>
              </w:rPr>
              <w:t xml:space="preserve"> </w:t>
            </w:r>
            <w:r w:rsidR="00B43BB1" w:rsidRPr="00ED2462">
              <w:rPr>
                <w:rFonts w:ascii="Times New Roman" w:hAnsi="Times New Roman"/>
                <w:sz w:val="22"/>
                <w:u w:val="single"/>
              </w:rPr>
              <w:t>(</w:t>
            </w:r>
            <w:r w:rsidR="00B43BB1" w:rsidRPr="00ED2462">
              <w:rPr>
                <w:rFonts w:ascii="Times New Roman" w:hAnsi="Times New Roman" w:cs="Times New Roman"/>
                <w:iCs/>
                <w:sz w:val="22"/>
                <w:u w:val="single"/>
              </w:rPr>
              <w:t>α =</w:t>
            </w:r>
            <w:r w:rsidR="00396201">
              <w:rPr>
                <w:rFonts w:ascii="Times New Roman" w:hAnsi="Times New Roman" w:cs="Times New Roman"/>
                <w:iCs/>
                <w:sz w:val="22"/>
                <w:u w:val="single"/>
              </w:rPr>
              <w:t xml:space="preserve"> 0</w:t>
            </w:r>
            <w:r w:rsidR="00B43BB1" w:rsidRPr="00ED2462">
              <w:rPr>
                <w:rFonts w:ascii="Times New Roman" w:hAnsi="Times New Roman" w:cs="Times New Roman"/>
                <w:iCs/>
                <w:sz w:val="22"/>
                <w:u w:val="single"/>
              </w:rPr>
              <w:t>.7</w:t>
            </w:r>
            <w:r w:rsidR="00274C9F">
              <w:rPr>
                <w:rFonts w:ascii="Times New Roman" w:hAnsi="Times New Roman" w:cs="Times New Roman"/>
                <w:iCs/>
                <w:sz w:val="22"/>
                <w:u w:val="single"/>
              </w:rPr>
              <w:t>5</w:t>
            </w:r>
            <w:r w:rsidR="00B43BB1" w:rsidRPr="00ED2462">
              <w:rPr>
                <w:rFonts w:ascii="Times New Roman" w:hAnsi="Times New Roman" w:cs="Times New Roman"/>
                <w:iCs/>
                <w:sz w:val="22"/>
                <w:u w:val="single"/>
              </w:rPr>
              <w:t>)</w:t>
            </w:r>
          </w:p>
        </w:tc>
      </w:tr>
      <w:tr w:rsidR="004577BD" w:rsidRPr="00ED2462" w14:paraId="0A3E167A" w14:textId="77777777" w:rsidTr="00A87439">
        <w:tc>
          <w:tcPr>
            <w:tcW w:w="5000" w:type="pct"/>
            <w:tcBorders>
              <w:left w:val="nil"/>
            </w:tcBorders>
          </w:tcPr>
          <w:p w14:paraId="0341B15E" w14:textId="77777777" w:rsidR="004577BD" w:rsidRPr="00ED2462" w:rsidRDefault="004577BD" w:rsidP="003C47E7">
            <w:pPr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2"/>
              </w:rPr>
            </w:pPr>
            <w:r w:rsidRPr="00ED2462">
              <w:rPr>
                <w:rFonts w:ascii="Times New Roman" w:hAnsi="Times New Roman" w:hint="eastAsia"/>
                <w:sz w:val="22"/>
              </w:rPr>
              <w:t>N</w:t>
            </w:r>
            <w:r w:rsidRPr="00ED2462">
              <w:rPr>
                <w:rFonts w:ascii="Times New Roman" w:hAnsi="Times New Roman"/>
                <w:sz w:val="22"/>
              </w:rPr>
              <w:t>ow I’d like to ask you some questions about the physical appearance of your block. For each question, tell me if there are none, one or two, or many?</w:t>
            </w:r>
          </w:p>
        </w:tc>
      </w:tr>
      <w:tr w:rsidR="004577BD" w:rsidRPr="00ED2462" w14:paraId="5C1BB3B6" w14:textId="77777777" w:rsidTr="00A87439">
        <w:tc>
          <w:tcPr>
            <w:tcW w:w="5000" w:type="pct"/>
            <w:tcBorders>
              <w:left w:val="nil"/>
            </w:tcBorders>
          </w:tcPr>
          <w:p w14:paraId="0AF10A10" w14:textId="34A193C4" w:rsidR="004577BD" w:rsidRPr="00ED2462" w:rsidRDefault="004577BD" w:rsidP="003C47E7">
            <w:pPr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2"/>
              </w:rPr>
            </w:pPr>
            <w:r w:rsidRPr="00ED2462">
              <w:rPr>
                <w:rFonts w:ascii="Times New Roman" w:hAnsi="Times New Roman"/>
                <w:sz w:val="22"/>
              </w:rPr>
              <w:t>a. Buildings with broken windows on your block</w:t>
            </w:r>
            <w:r w:rsidR="00A371F5">
              <w:rPr>
                <w:rFonts w:ascii="Times New Roman" w:hAnsi="Times New Roman"/>
                <w:sz w:val="22"/>
              </w:rPr>
              <w:t>.</w:t>
            </w:r>
          </w:p>
        </w:tc>
      </w:tr>
      <w:tr w:rsidR="004577BD" w:rsidRPr="00ED2462" w14:paraId="3F85A7CB" w14:textId="77777777" w:rsidTr="00A87439">
        <w:tc>
          <w:tcPr>
            <w:tcW w:w="5000" w:type="pct"/>
            <w:tcBorders>
              <w:left w:val="nil"/>
            </w:tcBorders>
          </w:tcPr>
          <w:p w14:paraId="2DCA28A2" w14:textId="35AE96E7" w:rsidR="004577BD" w:rsidRPr="00ED2462" w:rsidRDefault="004577BD" w:rsidP="003C47E7">
            <w:pPr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2"/>
              </w:rPr>
            </w:pPr>
            <w:r w:rsidRPr="00ED2462">
              <w:rPr>
                <w:rFonts w:ascii="Times New Roman" w:hAnsi="Times New Roman"/>
                <w:sz w:val="22"/>
              </w:rPr>
              <w:t>b. Places on your block where graffiti is a problem</w:t>
            </w:r>
            <w:r w:rsidR="00A371F5">
              <w:rPr>
                <w:rFonts w:ascii="Times New Roman" w:hAnsi="Times New Roman"/>
                <w:sz w:val="22"/>
              </w:rPr>
              <w:t>.</w:t>
            </w:r>
          </w:p>
        </w:tc>
      </w:tr>
      <w:tr w:rsidR="004577BD" w:rsidRPr="00ED2462" w14:paraId="0912B62A" w14:textId="77777777" w:rsidTr="00A87439">
        <w:tc>
          <w:tcPr>
            <w:tcW w:w="5000" w:type="pct"/>
            <w:tcBorders>
              <w:left w:val="nil"/>
            </w:tcBorders>
          </w:tcPr>
          <w:p w14:paraId="0582E187" w14:textId="79BEDDD9" w:rsidR="004577BD" w:rsidRPr="00ED2462" w:rsidRDefault="004577BD" w:rsidP="003C47E7">
            <w:pPr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2"/>
              </w:rPr>
            </w:pPr>
            <w:r w:rsidRPr="00ED2462">
              <w:rPr>
                <w:rFonts w:ascii="Times New Roman" w:hAnsi="Times New Roman"/>
                <w:sz w:val="22"/>
              </w:rPr>
              <w:t>c. Vacant lots on your block</w:t>
            </w:r>
            <w:r w:rsidR="00A371F5">
              <w:rPr>
                <w:rFonts w:ascii="Times New Roman" w:hAnsi="Times New Roman"/>
                <w:sz w:val="22"/>
              </w:rPr>
              <w:t>.</w:t>
            </w:r>
          </w:p>
        </w:tc>
      </w:tr>
      <w:tr w:rsidR="004577BD" w:rsidRPr="00ED2462" w14:paraId="7A6825C5" w14:textId="77777777" w:rsidTr="00A87439">
        <w:tc>
          <w:tcPr>
            <w:tcW w:w="5000" w:type="pct"/>
            <w:tcBorders>
              <w:left w:val="nil"/>
            </w:tcBorders>
          </w:tcPr>
          <w:p w14:paraId="2DE30CA0" w14:textId="1C82C1AA" w:rsidR="004577BD" w:rsidRPr="00ED2462" w:rsidRDefault="004577BD" w:rsidP="003C47E7">
            <w:pPr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2"/>
              </w:rPr>
            </w:pPr>
            <w:r w:rsidRPr="00ED2462">
              <w:rPr>
                <w:rFonts w:ascii="Times New Roman" w:hAnsi="Times New Roman"/>
                <w:sz w:val="22"/>
              </w:rPr>
              <w:t>d. Abandoned or boarded up buildings on your block</w:t>
            </w:r>
            <w:r w:rsidR="00A371F5">
              <w:rPr>
                <w:rFonts w:ascii="Times New Roman" w:hAnsi="Times New Roman"/>
                <w:sz w:val="22"/>
              </w:rPr>
              <w:t>.</w:t>
            </w:r>
          </w:p>
        </w:tc>
      </w:tr>
      <w:tr w:rsidR="004577BD" w:rsidRPr="00ED2462" w14:paraId="63EC4FD3" w14:textId="77777777" w:rsidTr="00A87439">
        <w:tc>
          <w:tcPr>
            <w:tcW w:w="5000" w:type="pct"/>
            <w:tcBorders>
              <w:left w:val="nil"/>
            </w:tcBorders>
          </w:tcPr>
          <w:p w14:paraId="087DF9FF" w14:textId="0DBD067B" w:rsidR="004577BD" w:rsidRPr="00ED2462" w:rsidRDefault="004577BD" w:rsidP="003C47E7">
            <w:pPr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2"/>
              </w:rPr>
            </w:pPr>
            <w:r w:rsidRPr="00ED2462">
              <w:rPr>
                <w:rFonts w:ascii="Times New Roman" w:hAnsi="Times New Roman"/>
                <w:sz w:val="22"/>
              </w:rPr>
              <w:t>e. Places on your block where litter and broken glass are a problem</w:t>
            </w:r>
            <w:r w:rsidR="00A371F5">
              <w:rPr>
                <w:rFonts w:ascii="Times New Roman" w:hAnsi="Times New Roman"/>
                <w:sz w:val="22"/>
              </w:rPr>
              <w:t>.</w:t>
            </w:r>
          </w:p>
        </w:tc>
      </w:tr>
      <w:tr w:rsidR="004577BD" w:rsidRPr="00ED2462" w14:paraId="3089E10C" w14:textId="77777777" w:rsidTr="00A87439">
        <w:tc>
          <w:tcPr>
            <w:tcW w:w="5000" w:type="pct"/>
            <w:tcBorders>
              <w:left w:val="nil"/>
            </w:tcBorders>
          </w:tcPr>
          <w:p w14:paraId="1430D5E1" w14:textId="77777777" w:rsidR="004577BD" w:rsidRPr="00ED2462" w:rsidRDefault="004577BD" w:rsidP="003C47E7">
            <w:pPr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2"/>
                <w:u w:val="single"/>
              </w:rPr>
            </w:pPr>
            <w:r w:rsidRPr="00ED2462">
              <w:rPr>
                <w:rFonts w:ascii="Times New Roman" w:hAnsi="Times New Roman"/>
                <w:i/>
                <w:iCs/>
                <w:sz w:val="22"/>
                <w:u w:val="single"/>
              </w:rPr>
              <w:t>Collective efficacy</w:t>
            </w:r>
          </w:p>
        </w:tc>
      </w:tr>
      <w:tr w:rsidR="004577BD" w:rsidRPr="00ED2462" w14:paraId="5E4A7CA9" w14:textId="77777777" w:rsidTr="00A87439">
        <w:tc>
          <w:tcPr>
            <w:tcW w:w="5000" w:type="pct"/>
            <w:tcBorders>
              <w:left w:val="nil"/>
            </w:tcBorders>
          </w:tcPr>
          <w:p w14:paraId="348B47B3" w14:textId="7C6F3950" w:rsidR="004577BD" w:rsidRPr="00ED2462" w:rsidRDefault="004577BD" w:rsidP="003C47E7">
            <w:pPr>
              <w:adjustRightInd w:val="0"/>
              <w:spacing w:after="0" w:line="240" w:lineRule="auto"/>
              <w:rPr>
                <w:rFonts w:ascii="Times New Roman" w:hAnsi="Times New Roman"/>
                <w:sz w:val="22"/>
                <w:u w:val="single"/>
              </w:rPr>
            </w:pPr>
            <w:r w:rsidRPr="00ED2462">
              <w:rPr>
                <w:rFonts w:ascii="Times New Roman" w:hAnsi="Times New Roman" w:hint="eastAsia"/>
                <w:i/>
                <w:iCs/>
                <w:sz w:val="22"/>
                <w:u w:val="single"/>
              </w:rPr>
              <w:t>S</w:t>
            </w:r>
            <w:r w:rsidRPr="00ED2462">
              <w:rPr>
                <w:rFonts w:ascii="Times New Roman" w:hAnsi="Times New Roman"/>
                <w:i/>
                <w:iCs/>
                <w:sz w:val="22"/>
                <w:u w:val="single"/>
              </w:rPr>
              <w:t>ocial cohesion and trust</w:t>
            </w:r>
            <w:r w:rsidR="00B43BB1" w:rsidRPr="00ED2462">
              <w:rPr>
                <w:rFonts w:ascii="Times New Roman" w:hAnsi="Times New Roman"/>
                <w:b/>
                <w:bCs/>
                <w:sz w:val="22"/>
                <w:u w:val="single"/>
              </w:rPr>
              <w:t xml:space="preserve"> </w:t>
            </w:r>
            <w:r w:rsidR="00B43BB1" w:rsidRPr="00ED2462">
              <w:rPr>
                <w:rFonts w:ascii="Times New Roman" w:hAnsi="Times New Roman"/>
                <w:sz w:val="22"/>
                <w:u w:val="single"/>
              </w:rPr>
              <w:t>(</w:t>
            </w:r>
            <w:r w:rsidR="00B43BB1" w:rsidRPr="00ED2462">
              <w:rPr>
                <w:rFonts w:ascii="Times New Roman" w:hAnsi="Times New Roman" w:cs="Times New Roman"/>
                <w:iCs/>
                <w:sz w:val="22"/>
                <w:u w:val="single"/>
              </w:rPr>
              <w:t>α =</w:t>
            </w:r>
            <w:r w:rsidR="00396201">
              <w:rPr>
                <w:rFonts w:ascii="Times New Roman" w:hAnsi="Times New Roman" w:cs="Times New Roman"/>
                <w:iCs/>
                <w:sz w:val="22"/>
                <w:u w:val="single"/>
              </w:rPr>
              <w:t xml:space="preserve"> 0</w:t>
            </w:r>
            <w:r w:rsidR="00B43BB1" w:rsidRPr="00ED2462">
              <w:rPr>
                <w:rFonts w:ascii="Times New Roman" w:hAnsi="Times New Roman" w:cs="Times New Roman"/>
                <w:iCs/>
                <w:sz w:val="22"/>
                <w:u w:val="single"/>
              </w:rPr>
              <w:t>.76)</w:t>
            </w:r>
            <w:r w:rsidRPr="00ED2462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</w:tr>
      <w:tr w:rsidR="00B43BB1" w:rsidRPr="00ED2462" w14:paraId="5135EFCA" w14:textId="77777777" w:rsidTr="00A87439">
        <w:tc>
          <w:tcPr>
            <w:tcW w:w="5000" w:type="pct"/>
            <w:tcBorders>
              <w:left w:val="nil"/>
            </w:tcBorders>
          </w:tcPr>
          <w:p w14:paraId="4474D5AC" w14:textId="507860FA" w:rsidR="00B43BB1" w:rsidRPr="00ED2462" w:rsidRDefault="00B43BB1" w:rsidP="003C47E7">
            <w:pPr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ED2462">
              <w:rPr>
                <w:rFonts w:ascii="Times New Roman" w:hAnsi="Times New Roman"/>
                <w:sz w:val="22"/>
              </w:rPr>
              <w:t xml:space="preserve">For each of the following statements, please tell me if you strongly </w:t>
            </w:r>
            <w:r w:rsidR="00D454A5">
              <w:rPr>
                <w:rFonts w:ascii="Times New Roman" w:hAnsi="Times New Roman"/>
                <w:sz w:val="22"/>
              </w:rPr>
              <w:t>dis</w:t>
            </w:r>
            <w:r w:rsidRPr="00ED2462">
              <w:rPr>
                <w:rFonts w:ascii="Times New Roman" w:hAnsi="Times New Roman"/>
                <w:sz w:val="22"/>
              </w:rPr>
              <w:t xml:space="preserve">agree, </w:t>
            </w:r>
            <w:r w:rsidR="00D454A5">
              <w:rPr>
                <w:rFonts w:ascii="Times New Roman" w:hAnsi="Times New Roman"/>
                <w:sz w:val="22"/>
              </w:rPr>
              <w:t>dis</w:t>
            </w:r>
            <w:r w:rsidRPr="00ED2462">
              <w:rPr>
                <w:rFonts w:ascii="Times New Roman" w:hAnsi="Times New Roman"/>
                <w:sz w:val="22"/>
              </w:rPr>
              <w:t>agree, agree, or strongly agree.</w:t>
            </w:r>
          </w:p>
        </w:tc>
      </w:tr>
      <w:tr w:rsidR="004577BD" w:rsidRPr="00ED2462" w14:paraId="2F08092F" w14:textId="77777777" w:rsidTr="00A87439">
        <w:tc>
          <w:tcPr>
            <w:tcW w:w="5000" w:type="pct"/>
            <w:tcBorders>
              <w:left w:val="nil"/>
            </w:tcBorders>
          </w:tcPr>
          <w:p w14:paraId="6A9D490B" w14:textId="77777777" w:rsidR="004577BD" w:rsidRPr="00ED2462" w:rsidRDefault="004577BD" w:rsidP="003C47E7">
            <w:pPr>
              <w:adjustRightInd w:val="0"/>
              <w:spacing w:after="0" w:line="240" w:lineRule="auto"/>
              <w:rPr>
                <w:rFonts w:ascii="Times New Roman" w:hAnsi="Times New Roman"/>
                <w:sz w:val="22"/>
              </w:rPr>
            </w:pPr>
            <w:r w:rsidRPr="00ED2462">
              <w:rPr>
                <w:rFonts w:ascii="Times New Roman" w:hAnsi="Times New Roman"/>
                <w:sz w:val="22"/>
              </w:rPr>
              <w:t>a. People on your block are willing to help their neighbors.</w:t>
            </w:r>
          </w:p>
        </w:tc>
      </w:tr>
      <w:tr w:rsidR="004577BD" w:rsidRPr="00ED2462" w14:paraId="7450548E" w14:textId="77777777" w:rsidTr="00A87439">
        <w:tc>
          <w:tcPr>
            <w:tcW w:w="5000" w:type="pct"/>
            <w:tcBorders>
              <w:left w:val="nil"/>
            </w:tcBorders>
          </w:tcPr>
          <w:p w14:paraId="62550FE9" w14:textId="60EFC359" w:rsidR="004577BD" w:rsidRPr="00ED2462" w:rsidRDefault="004577BD" w:rsidP="003C47E7">
            <w:pPr>
              <w:adjustRightInd w:val="0"/>
              <w:spacing w:after="0" w:line="240" w:lineRule="auto"/>
              <w:rPr>
                <w:rFonts w:ascii="Times New Roman" w:hAnsi="Times New Roman"/>
                <w:sz w:val="22"/>
              </w:rPr>
            </w:pPr>
            <w:r w:rsidRPr="00ED2462">
              <w:rPr>
                <w:rFonts w:ascii="Times New Roman" w:hAnsi="Times New Roman"/>
                <w:sz w:val="22"/>
              </w:rPr>
              <w:t>b. Neighbors do NOT talk to each other on your block</w:t>
            </w:r>
            <w:r w:rsidR="00D454A5">
              <w:rPr>
                <w:rFonts w:ascii="Times New Roman" w:hAnsi="Times New Roman"/>
                <w:sz w:val="22"/>
              </w:rPr>
              <w:t xml:space="preserve"> (reverse coded)</w:t>
            </w:r>
            <w:r w:rsidRPr="00ED2462">
              <w:rPr>
                <w:rFonts w:ascii="Times New Roman" w:hAnsi="Times New Roman"/>
                <w:sz w:val="22"/>
              </w:rPr>
              <w:t>.</w:t>
            </w:r>
          </w:p>
        </w:tc>
      </w:tr>
      <w:tr w:rsidR="004577BD" w:rsidRPr="00ED2462" w14:paraId="560326F6" w14:textId="77777777" w:rsidTr="00A87439">
        <w:tc>
          <w:tcPr>
            <w:tcW w:w="5000" w:type="pct"/>
            <w:tcBorders>
              <w:left w:val="nil"/>
            </w:tcBorders>
          </w:tcPr>
          <w:p w14:paraId="48C8AF8A" w14:textId="77777777" w:rsidR="004577BD" w:rsidRPr="00ED2462" w:rsidRDefault="004577BD" w:rsidP="003C47E7">
            <w:pPr>
              <w:adjustRightInd w:val="0"/>
              <w:spacing w:after="0" w:line="240" w:lineRule="auto"/>
              <w:rPr>
                <w:rFonts w:ascii="Times New Roman" w:hAnsi="Times New Roman"/>
                <w:sz w:val="22"/>
              </w:rPr>
            </w:pPr>
            <w:r w:rsidRPr="00ED2462">
              <w:rPr>
                <w:rFonts w:ascii="Times New Roman" w:hAnsi="Times New Roman"/>
                <w:sz w:val="22"/>
              </w:rPr>
              <w:t>c. In general, people on your block can be trusted.</w:t>
            </w:r>
          </w:p>
        </w:tc>
      </w:tr>
      <w:tr w:rsidR="004577BD" w:rsidRPr="00ED2462" w14:paraId="11F7BDE3" w14:textId="77777777" w:rsidTr="00A87439">
        <w:tc>
          <w:tcPr>
            <w:tcW w:w="5000" w:type="pct"/>
            <w:tcBorders>
              <w:left w:val="nil"/>
            </w:tcBorders>
          </w:tcPr>
          <w:p w14:paraId="51FA7F70" w14:textId="6926231E" w:rsidR="004577BD" w:rsidRPr="00ED2462" w:rsidRDefault="004577BD" w:rsidP="003C47E7">
            <w:pPr>
              <w:adjustRightInd w:val="0"/>
              <w:spacing w:after="0" w:line="240" w:lineRule="auto"/>
              <w:rPr>
                <w:rFonts w:ascii="Times New Roman" w:hAnsi="Times New Roman"/>
                <w:sz w:val="22"/>
              </w:rPr>
            </w:pPr>
            <w:r w:rsidRPr="00ED2462">
              <w:rPr>
                <w:rFonts w:ascii="Times New Roman" w:hAnsi="Times New Roman"/>
                <w:sz w:val="22"/>
              </w:rPr>
              <w:t>d. People on your block usually do NOT get along with each other</w:t>
            </w:r>
            <w:r w:rsidR="00D454A5">
              <w:rPr>
                <w:rFonts w:ascii="Times New Roman" w:hAnsi="Times New Roman"/>
                <w:sz w:val="22"/>
              </w:rPr>
              <w:t xml:space="preserve"> (reverse coded)</w:t>
            </w:r>
            <w:r w:rsidRPr="00ED2462">
              <w:rPr>
                <w:rFonts w:ascii="Times New Roman" w:hAnsi="Times New Roman"/>
                <w:sz w:val="22"/>
              </w:rPr>
              <w:t>.</w:t>
            </w:r>
          </w:p>
        </w:tc>
      </w:tr>
      <w:tr w:rsidR="004577BD" w:rsidRPr="00ED2462" w14:paraId="70DE1E05" w14:textId="77777777" w:rsidTr="00A87439">
        <w:tc>
          <w:tcPr>
            <w:tcW w:w="5000" w:type="pct"/>
            <w:tcBorders>
              <w:left w:val="nil"/>
            </w:tcBorders>
          </w:tcPr>
          <w:p w14:paraId="683C6AE7" w14:textId="771E246A" w:rsidR="004577BD" w:rsidRPr="00ED2462" w:rsidRDefault="004577BD" w:rsidP="003C47E7">
            <w:pPr>
              <w:adjustRightInd w:val="0"/>
              <w:spacing w:after="0" w:line="240" w:lineRule="auto"/>
              <w:rPr>
                <w:rFonts w:ascii="Times New Roman" w:hAnsi="Times New Roman"/>
                <w:sz w:val="22"/>
              </w:rPr>
            </w:pPr>
            <w:r w:rsidRPr="00ED2462">
              <w:rPr>
                <w:rFonts w:ascii="Times New Roman" w:hAnsi="Times New Roman"/>
                <w:sz w:val="22"/>
              </w:rPr>
              <w:t>e. People on your block do NOT share the same values</w:t>
            </w:r>
            <w:r w:rsidR="00D454A5">
              <w:rPr>
                <w:rFonts w:ascii="Times New Roman" w:hAnsi="Times New Roman"/>
                <w:sz w:val="22"/>
              </w:rPr>
              <w:t xml:space="preserve"> (reverse coded)</w:t>
            </w:r>
            <w:r w:rsidRPr="00ED2462">
              <w:rPr>
                <w:rFonts w:ascii="Times New Roman" w:hAnsi="Times New Roman"/>
                <w:sz w:val="22"/>
              </w:rPr>
              <w:t>.</w:t>
            </w:r>
          </w:p>
        </w:tc>
      </w:tr>
      <w:tr w:rsidR="004577BD" w:rsidRPr="00ED2462" w14:paraId="7460136C" w14:textId="77777777" w:rsidTr="00A87439">
        <w:tc>
          <w:tcPr>
            <w:tcW w:w="5000" w:type="pct"/>
            <w:tcBorders>
              <w:left w:val="nil"/>
            </w:tcBorders>
          </w:tcPr>
          <w:p w14:paraId="14329A8F" w14:textId="77777777" w:rsidR="004577BD" w:rsidRPr="00ED2462" w:rsidRDefault="004577BD" w:rsidP="003C47E7">
            <w:pPr>
              <w:adjustRightInd w:val="0"/>
              <w:spacing w:after="0" w:line="240" w:lineRule="auto"/>
              <w:rPr>
                <w:rFonts w:ascii="Times New Roman" w:hAnsi="Times New Roman"/>
                <w:sz w:val="22"/>
              </w:rPr>
            </w:pPr>
            <w:r w:rsidRPr="00ED2462">
              <w:rPr>
                <w:rFonts w:ascii="Times New Roman" w:hAnsi="Times New Roman"/>
                <w:sz w:val="22"/>
              </w:rPr>
              <w:t>f. Neighbors watch out for each other on your block.</w:t>
            </w:r>
          </w:p>
        </w:tc>
      </w:tr>
      <w:tr w:rsidR="004577BD" w:rsidRPr="00ED2462" w14:paraId="42EE469B" w14:textId="77777777" w:rsidTr="00A87439">
        <w:tc>
          <w:tcPr>
            <w:tcW w:w="5000" w:type="pct"/>
            <w:tcBorders>
              <w:left w:val="nil"/>
            </w:tcBorders>
          </w:tcPr>
          <w:p w14:paraId="24D60E46" w14:textId="00D6C43B" w:rsidR="004577BD" w:rsidRPr="00ED2462" w:rsidRDefault="004577BD" w:rsidP="003C47E7">
            <w:pPr>
              <w:adjustRightInd w:val="0"/>
              <w:spacing w:after="0" w:line="240" w:lineRule="auto"/>
              <w:rPr>
                <w:rFonts w:ascii="Times New Roman" w:hAnsi="Times New Roman"/>
                <w:sz w:val="22"/>
                <w:u w:val="single"/>
              </w:rPr>
            </w:pPr>
            <w:r w:rsidRPr="00ED2462">
              <w:rPr>
                <w:rFonts w:ascii="Times New Roman" w:hAnsi="Times New Roman"/>
                <w:i/>
                <w:iCs/>
                <w:sz w:val="22"/>
                <w:u w:val="single"/>
              </w:rPr>
              <w:t>Willingness to intervene</w:t>
            </w:r>
            <w:r w:rsidR="00B43BB1" w:rsidRPr="00ED2462">
              <w:rPr>
                <w:rFonts w:ascii="Times New Roman" w:hAnsi="Times New Roman"/>
                <w:b/>
                <w:bCs/>
                <w:sz w:val="22"/>
                <w:u w:val="single"/>
              </w:rPr>
              <w:t xml:space="preserve"> </w:t>
            </w:r>
            <w:r w:rsidR="00B43BB1" w:rsidRPr="00ED2462">
              <w:rPr>
                <w:rFonts w:ascii="Times New Roman" w:hAnsi="Times New Roman"/>
                <w:sz w:val="22"/>
                <w:u w:val="single"/>
              </w:rPr>
              <w:t>(</w:t>
            </w:r>
            <w:r w:rsidR="00B43BB1" w:rsidRPr="00ED2462">
              <w:rPr>
                <w:rFonts w:ascii="Times New Roman" w:hAnsi="Times New Roman" w:cs="Times New Roman"/>
                <w:iCs/>
                <w:sz w:val="22"/>
                <w:u w:val="single"/>
              </w:rPr>
              <w:t>α =</w:t>
            </w:r>
            <w:r w:rsidR="00396201">
              <w:rPr>
                <w:rFonts w:ascii="Times New Roman" w:hAnsi="Times New Roman" w:cs="Times New Roman"/>
                <w:iCs/>
                <w:sz w:val="22"/>
                <w:u w:val="single"/>
              </w:rPr>
              <w:t xml:space="preserve"> 0</w:t>
            </w:r>
            <w:r w:rsidR="00B43BB1" w:rsidRPr="00ED2462">
              <w:rPr>
                <w:rFonts w:ascii="Times New Roman" w:hAnsi="Times New Roman" w:cs="Times New Roman"/>
                <w:iCs/>
                <w:sz w:val="22"/>
                <w:u w:val="single"/>
              </w:rPr>
              <w:t>.86)</w:t>
            </w:r>
            <w:r w:rsidRPr="00ED2462">
              <w:rPr>
                <w:rFonts w:ascii="Times New Roman" w:hAnsi="Times New Roman"/>
                <w:sz w:val="22"/>
                <w:u w:val="single"/>
              </w:rPr>
              <w:t xml:space="preserve"> </w:t>
            </w:r>
          </w:p>
        </w:tc>
      </w:tr>
      <w:tr w:rsidR="00B43BB1" w:rsidRPr="00ED2462" w14:paraId="0B10E6CD" w14:textId="77777777" w:rsidTr="00A87439">
        <w:tc>
          <w:tcPr>
            <w:tcW w:w="5000" w:type="pct"/>
            <w:tcBorders>
              <w:left w:val="nil"/>
            </w:tcBorders>
          </w:tcPr>
          <w:p w14:paraId="4B5B5D23" w14:textId="28AFF642" w:rsidR="00B43BB1" w:rsidRPr="00ED2462" w:rsidRDefault="00B43BB1" w:rsidP="003C47E7">
            <w:pPr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ED2462">
              <w:rPr>
                <w:rFonts w:ascii="Times New Roman" w:hAnsi="Times New Roman"/>
                <w:sz w:val="22"/>
              </w:rPr>
              <w:t xml:space="preserve">Please tell me if it is very </w:t>
            </w:r>
            <w:r w:rsidR="006850AD">
              <w:rPr>
                <w:rFonts w:ascii="Times New Roman" w:hAnsi="Times New Roman"/>
                <w:sz w:val="22"/>
              </w:rPr>
              <w:t>un</w:t>
            </w:r>
            <w:r w:rsidRPr="00ED2462">
              <w:rPr>
                <w:rFonts w:ascii="Times New Roman" w:hAnsi="Times New Roman"/>
                <w:sz w:val="22"/>
              </w:rPr>
              <w:t xml:space="preserve">likely, </w:t>
            </w:r>
            <w:r w:rsidR="006850AD">
              <w:rPr>
                <w:rFonts w:ascii="Times New Roman" w:hAnsi="Times New Roman"/>
                <w:sz w:val="22"/>
              </w:rPr>
              <w:t>un</w:t>
            </w:r>
            <w:r w:rsidRPr="00ED2462">
              <w:rPr>
                <w:rFonts w:ascii="Times New Roman" w:hAnsi="Times New Roman"/>
                <w:sz w:val="22"/>
              </w:rPr>
              <w:t>likely, likely, or very likely that the following things would happen on your block.</w:t>
            </w:r>
          </w:p>
        </w:tc>
      </w:tr>
      <w:tr w:rsidR="004577BD" w:rsidRPr="00ED2462" w14:paraId="0341D979" w14:textId="77777777" w:rsidTr="00A87439">
        <w:tc>
          <w:tcPr>
            <w:tcW w:w="5000" w:type="pct"/>
            <w:tcBorders>
              <w:left w:val="nil"/>
            </w:tcBorders>
          </w:tcPr>
          <w:p w14:paraId="4A178478" w14:textId="77777777" w:rsidR="004577BD" w:rsidRPr="00ED2462" w:rsidRDefault="004577BD" w:rsidP="003C47E7">
            <w:pPr>
              <w:adjustRightInd w:val="0"/>
              <w:spacing w:after="0" w:line="240" w:lineRule="auto"/>
              <w:rPr>
                <w:rFonts w:ascii="Times New Roman" w:hAnsi="Times New Roman"/>
                <w:sz w:val="22"/>
              </w:rPr>
            </w:pPr>
            <w:r w:rsidRPr="00ED2462">
              <w:rPr>
                <w:rFonts w:ascii="Times New Roman" w:hAnsi="Times New Roman"/>
                <w:sz w:val="22"/>
              </w:rPr>
              <w:t>a. If some kids were skipping school and hanging out on your block, how likely is it that your neighbors would do something about it?</w:t>
            </w:r>
          </w:p>
        </w:tc>
      </w:tr>
      <w:tr w:rsidR="004577BD" w:rsidRPr="00ED2462" w14:paraId="19E02CA2" w14:textId="77777777" w:rsidTr="00A87439">
        <w:tc>
          <w:tcPr>
            <w:tcW w:w="5000" w:type="pct"/>
            <w:tcBorders>
              <w:left w:val="nil"/>
            </w:tcBorders>
          </w:tcPr>
          <w:p w14:paraId="10409D53" w14:textId="77777777" w:rsidR="004577BD" w:rsidRPr="00ED2462" w:rsidRDefault="004577BD" w:rsidP="003C47E7">
            <w:pPr>
              <w:adjustRightInd w:val="0"/>
              <w:spacing w:after="0" w:line="240" w:lineRule="auto"/>
              <w:rPr>
                <w:rFonts w:ascii="Times New Roman" w:hAnsi="Times New Roman"/>
                <w:sz w:val="22"/>
              </w:rPr>
            </w:pPr>
            <w:r w:rsidRPr="00ED2462">
              <w:rPr>
                <w:rFonts w:ascii="Times New Roman" w:hAnsi="Times New Roman"/>
                <w:sz w:val="22"/>
              </w:rPr>
              <w:t>b. If a group of kids was spraying graffiti on a building, how likely is it that your neighbors would do something about it?</w:t>
            </w:r>
          </w:p>
        </w:tc>
      </w:tr>
      <w:tr w:rsidR="004577BD" w:rsidRPr="00ED2462" w14:paraId="1C5BEC95" w14:textId="77777777" w:rsidTr="00A87439">
        <w:tc>
          <w:tcPr>
            <w:tcW w:w="5000" w:type="pct"/>
            <w:tcBorders>
              <w:left w:val="nil"/>
            </w:tcBorders>
          </w:tcPr>
          <w:p w14:paraId="481D052A" w14:textId="77777777" w:rsidR="004577BD" w:rsidRPr="00ED2462" w:rsidRDefault="004577BD" w:rsidP="003C47E7">
            <w:pPr>
              <w:adjustRightInd w:val="0"/>
              <w:spacing w:after="0" w:line="240" w:lineRule="auto"/>
              <w:rPr>
                <w:rFonts w:ascii="Times New Roman" w:hAnsi="Times New Roman"/>
                <w:sz w:val="22"/>
              </w:rPr>
            </w:pPr>
            <w:r w:rsidRPr="00ED2462">
              <w:rPr>
                <w:rFonts w:ascii="Times New Roman" w:hAnsi="Times New Roman"/>
                <w:sz w:val="22"/>
              </w:rPr>
              <w:t>c. If a teenager was showing disrespect to an adult, how likely is it that your neighbors would say something?</w:t>
            </w:r>
          </w:p>
        </w:tc>
      </w:tr>
      <w:tr w:rsidR="004577BD" w:rsidRPr="00ED2462" w14:paraId="6371B363" w14:textId="77777777" w:rsidTr="00A87439">
        <w:tc>
          <w:tcPr>
            <w:tcW w:w="5000" w:type="pct"/>
            <w:tcBorders>
              <w:left w:val="nil"/>
            </w:tcBorders>
          </w:tcPr>
          <w:p w14:paraId="0D8FDF2F" w14:textId="77777777" w:rsidR="004577BD" w:rsidRPr="00ED2462" w:rsidRDefault="004577BD" w:rsidP="003C47E7">
            <w:pPr>
              <w:adjustRightInd w:val="0"/>
              <w:spacing w:after="0" w:line="240" w:lineRule="auto"/>
              <w:rPr>
                <w:rFonts w:ascii="Times New Roman" w:hAnsi="Times New Roman"/>
                <w:sz w:val="22"/>
              </w:rPr>
            </w:pPr>
            <w:r w:rsidRPr="00ED2462">
              <w:rPr>
                <w:rFonts w:ascii="Times New Roman" w:hAnsi="Times New Roman"/>
                <w:sz w:val="22"/>
              </w:rPr>
              <w:t>d. If there was a fight in front of your home, how likely is it that your neighbors would do something about it?</w:t>
            </w:r>
          </w:p>
        </w:tc>
      </w:tr>
      <w:tr w:rsidR="004577BD" w:rsidRPr="00ED2462" w14:paraId="2541703F" w14:textId="77777777" w:rsidTr="00A87439">
        <w:tc>
          <w:tcPr>
            <w:tcW w:w="5000" w:type="pct"/>
            <w:tcBorders>
              <w:left w:val="nil"/>
            </w:tcBorders>
          </w:tcPr>
          <w:p w14:paraId="1BFBC857" w14:textId="77777777" w:rsidR="004577BD" w:rsidRPr="00ED2462" w:rsidRDefault="004577BD" w:rsidP="003C47E7">
            <w:pPr>
              <w:adjustRightInd w:val="0"/>
              <w:spacing w:after="0" w:line="240" w:lineRule="auto"/>
              <w:rPr>
                <w:rFonts w:ascii="Times New Roman" w:hAnsi="Times New Roman"/>
                <w:sz w:val="22"/>
              </w:rPr>
            </w:pPr>
            <w:r w:rsidRPr="00ED2462">
              <w:rPr>
                <w:rFonts w:ascii="Times New Roman" w:hAnsi="Times New Roman"/>
                <w:sz w:val="22"/>
              </w:rPr>
              <w:t>e. If a group of kids was climbing on a parked car, how likely is it that your neighbors would say something to them?</w:t>
            </w:r>
          </w:p>
        </w:tc>
      </w:tr>
      <w:tr w:rsidR="004577BD" w:rsidRPr="00ED2462" w14:paraId="60740D12" w14:textId="77777777" w:rsidTr="00A87439">
        <w:tc>
          <w:tcPr>
            <w:tcW w:w="5000" w:type="pct"/>
            <w:tcBorders>
              <w:left w:val="nil"/>
              <w:bottom w:val="single" w:sz="4" w:space="0" w:color="auto"/>
            </w:tcBorders>
          </w:tcPr>
          <w:p w14:paraId="5A7BF508" w14:textId="77777777" w:rsidR="004577BD" w:rsidRPr="00ED2462" w:rsidRDefault="004577BD" w:rsidP="003C47E7">
            <w:pPr>
              <w:adjustRightInd w:val="0"/>
              <w:spacing w:after="0" w:line="240" w:lineRule="auto"/>
              <w:rPr>
                <w:rFonts w:ascii="Times New Roman" w:hAnsi="Times New Roman"/>
                <w:sz w:val="22"/>
              </w:rPr>
            </w:pPr>
            <w:r w:rsidRPr="00ED2462">
              <w:rPr>
                <w:rFonts w:ascii="Times New Roman" w:hAnsi="Times New Roman"/>
                <w:sz w:val="22"/>
              </w:rPr>
              <w:t xml:space="preserve">f. If the local fire station was going to be </w:t>
            </w:r>
            <w:proofErr w:type="gramStart"/>
            <w:r w:rsidRPr="00ED2462">
              <w:rPr>
                <w:rFonts w:ascii="Times New Roman" w:hAnsi="Times New Roman"/>
                <w:sz w:val="22"/>
              </w:rPr>
              <w:t>closed down</w:t>
            </w:r>
            <w:proofErr w:type="gramEnd"/>
            <w:r w:rsidRPr="00ED2462">
              <w:rPr>
                <w:rFonts w:ascii="Times New Roman" w:hAnsi="Times New Roman"/>
                <w:sz w:val="22"/>
              </w:rPr>
              <w:t xml:space="preserve"> because of budget cuts, how likely is it that your neighbors would do something about it?</w:t>
            </w:r>
          </w:p>
        </w:tc>
      </w:tr>
    </w:tbl>
    <w:p w14:paraId="6B2E7CAB" w14:textId="4D18CBEE" w:rsidR="00BF40D2" w:rsidRDefault="0020010F" w:rsidP="00A87439">
      <w:pPr>
        <w:spacing w:after="0"/>
        <w:jc w:val="left"/>
        <w:rPr>
          <w:rFonts w:ascii="Times New Roman" w:hAnsi="Times New Roman" w:cs="Times New Roman"/>
          <w:sz w:val="24"/>
          <w:szCs w:val="24"/>
        </w:rPr>
        <w:sectPr w:rsidR="00BF40D2" w:rsidSect="00BF40D2">
          <w:pgSz w:w="12240" w:h="15840" w:code="1"/>
          <w:pgMar w:top="677" w:right="360" w:bottom="806" w:left="360" w:header="0" w:footer="0" w:gutter="0"/>
          <w:cols w:space="425"/>
          <w:docGrid w:linePitch="360"/>
        </w:sectPr>
      </w:pPr>
      <w:r w:rsidRPr="005B0FD6">
        <w:rPr>
          <w:rFonts w:ascii="Times New Roman" w:hAnsi="Times New Roman" w:cs="Times New Roman" w:hint="eastAsia"/>
          <w:szCs w:val="20"/>
        </w:rPr>
        <w:t>N</w:t>
      </w:r>
      <w:r w:rsidRPr="005B0FD6">
        <w:rPr>
          <w:rFonts w:ascii="Times New Roman" w:hAnsi="Times New Roman" w:cs="Times New Roman"/>
          <w:szCs w:val="20"/>
        </w:rPr>
        <w:t xml:space="preserve">ote: </w:t>
      </w:r>
      <w:r w:rsidR="00C02E62">
        <w:rPr>
          <w:rFonts w:ascii="Times New Roman" w:hAnsi="Times New Roman" w:cs="Times New Roman"/>
          <w:szCs w:val="20"/>
        </w:rPr>
        <w:t>For collective efficacy</w:t>
      </w:r>
      <w:r w:rsidR="00D86760">
        <w:rPr>
          <w:rFonts w:ascii="Times New Roman" w:hAnsi="Times New Roman" w:cs="Times New Roman"/>
          <w:szCs w:val="20"/>
        </w:rPr>
        <w:t xml:space="preserve"> measures</w:t>
      </w:r>
      <w:r w:rsidR="00C02E62">
        <w:rPr>
          <w:rFonts w:ascii="Times New Roman" w:hAnsi="Times New Roman" w:cs="Times New Roman"/>
          <w:szCs w:val="20"/>
        </w:rPr>
        <w:t xml:space="preserve"> (i.e., social cohesion, willingness to intervene), following</w:t>
      </w:r>
      <w:r w:rsidR="005B0FD6" w:rsidRPr="005B0FD6">
        <w:rPr>
          <w:rFonts w:ascii="Times New Roman" w:hAnsi="Times New Roman" w:cs="Times New Roman"/>
          <w:szCs w:val="20"/>
        </w:rPr>
        <w:t xml:space="preserve"> Sampson et al. (1997), </w:t>
      </w:r>
      <w:r w:rsidR="005B0FD6">
        <w:rPr>
          <w:rFonts w:ascii="Times New Roman" w:hAnsi="Times New Roman" w:cs="Times New Roman"/>
          <w:szCs w:val="20"/>
        </w:rPr>
        <w:t xml:space="preserve">we recoded </w:t>
      </w:r>
      <w:r w:rsidR="005B0FD6" w:rsidRPr="005B0FD6">
        <w:rPr>
          <w:rFonts w:ascii="Times New Roman" w:hAnsi="Times New Roman" w:cs="Times New Roman"/>
          <w:szCs w:val="20"/>
        </w:rPr>
        <w:t xml:space="preserve">“don’t know” responses as a middle category (3) in the five-point Likert scale to </w:t>
      </w:r>
      <w:r w:rsidR="00D86760" w:rsidRPr="005B0FD6">
        <w:rPr>
          <w:rFonts w:ascii="Times New Roman" w:hAnsi="Times New Roman" w:cs="Times New Roman"/>
          <w:szCs w:val="20"/>
        </w:rPr>
        <w:t>signify</w:t>
      </w:r>
      <w:r w:rsidR="005B0FD6" w:rsidRPr="005B0FD6">
        <w:rPr>
          <w:rFonts w:ascii="Times New Roman" w:hAnsi="Times New Roman" w:cs="Times New Roman"/>
          <w:szCs w:val="20"/>
        </w:rPr>
        <w:t xml:space="preserve"> </w:t>
      </w:r>
      <w:r w:rsidR="00C02E62">
        <w:rPr>
          <w:rFonts w:ascii="Times New Roman" w:hAnsi="Times New Roman" w:cs="Times New Roman"/>
          <w:szCs w:val="20"/>
        </w:rPr>
        <w:t xml:space="preserve">“neither likely </w:t>
      </w:r>
      <w:r w:rsidR="00A87439">
        <w:rPr>
          <w:rFonts w:ascii="Times New Roman" w:hAnsi="Times New Roman" w:cs="Times New Roman"/>
          <w:szCs w:val="20"/>
        </w:rPr>
        <w:t>n</w:t>
      </w:r>
      <w:r w:rsidR="00C02E62">
        <w:rPr>
          <w:rFonts w:ascii="Times New Roman" w:hAnsi="Times New Roman" w:cs="Times New Roman"/>
          <w:szCs w:val="20"/>
        </w:rPr>
        <w:t xml:space="preserve">or unlikely” or </w:t>
      </w:r>
      <w:r w:rsidR="005B0FD6" w:rsidRPr="005B0FD6">
        <w:rPr>
          <w:rFonts w:ascii="Times New Roman" w:hAnsi="Times New Roman" w:cs="Times New Roman"/>
          <w:szCs w:val="20"/>
        </w:rPr>
        <w:t xml:space="preserve">“neither agree </w:t>
      </w:r>
      <w:r w:rsidR="00A87439" w:rsidRPr="005B0FD6">
        <w:rPr>
          <w:rFonts w:ascii="Times New Roman" w:hAnsi="Times New Roman" w:cs="Times New Roman"/>
          <w:szCs w:val="20"/>
        </w:rPr>
        <w:t>nor</w:t>
      </w:r>
      <w:r w:rsidR="005B0FD6" w:rsidRPr="005B0FD6">
        <w:rPr>
          <w:rFonts w:ascii="Times New Roman" w:hAnsi="Times New Roman" w:cs="Times New Roman"/>
          <w:szCs w:val="20"/>
        </w:rPr>
        <w:t xml:space="preserve"> disagree</w:t>
      </w:r>
      <w:r w:rsidR="00C02E62">
        <w:rPr>
          <w:rFonts w:ascii="Times New Roman" w:hAnsi="Times New Roman" w:cs="Times New Roman"/>
          <w:szCs w:val="20"/>
        </w:rPr>
        <w:t>.</w:t>
      </w:r>
      <w:r w:rsidR="005B0FD6" w:rsidRPr="005B0FD6">
        <w:rPr>
          <w:rFonts w:ascii="Times New Roman" w:hAnsi="Times New Roman" w:cs="Times New Roman"/>
          <w:szCs w:val="20"/>
        </w:rPr>
        <w:t xml:space="preserve">” </w:t>
      </w:r>
      <w:r w:rsidR="009734D1">
        <w:rPr>
          <w:rFonts w:ascii="Times New Roman" w:hAnsi="Times New Roman" w:cs="Times New Roman"/>
          <w:sz w:val="24"/>
          <w:szCs w:val="24"/>
        </w:rPr>
        <w:br w:type="page"/>
      </w:r>
    </w:p>
    <w:p w14:paraId="6334C9C0" w14:textId="77777777" w:rsidR="00EB5445" w:rsidRDefault="00EB5445" w:rsidP="00EB5445">
      <w:pPr>
        <w:widowControl/>
        <w:wordWrap/>
        <w:autoSpaceDE/>
        <w:autoSpaceDN/>
        <w:spacing w:after="0"/>
        <w:jc w:val="left"/>
        <w:rPr>
          <w:rFonts w:ascii="Times New Roman" w:hAnsi="Times New Roman" w:cs="Times New Roman"/>
          <w:sz w:val="24"/>
          <w:szCs w:val="24"/>
        </w:rPr>
      </w:pPr>
      <w:r w:rsidRPr="009B1A5D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A</w:t>
      </w:r>
      <w:r w:rsidRPr="009B1A5D">
        <w:rPr>
          <w:rFonts w:ascii="Times New Roman" w:hAnsi="Times New Roman" w:cs="Times New Roman"/>
          <w:b/>
          <w:bCs/>
          <w:sz w:val="24"/>
          <w:szCs w:val="24"/>
        </w:rPr>
        <w:t>ppendix B.</w:t>
      </w:r>
      <w:r>
        <w:rPr>
          <w:rFonts w:ascii="Times New Roman" w:hAnsi="Times New Roman" w:cs="Times New Roman"/>
          <w:sz w:val="24"/>
          <w:szCs w:val="24"/>
        </w:rPr>
        <w:t xml:space="preserve"> Multilevel mixed-effects linear regression models predicting procedural justice and police effectiveness (matched sample)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827"/>
        <w:gridCol w:w="1739"/>
        <w:gridCol w:w="1248"/>
        <w:gridCol w:w="1493"/>
        <w:gridCol w:w="1493"/>
      </w:tblGrid>
      <w:tr w:rsidR="00EB5445" w:rsidRPr="0047059C" w14:paraId="1F5E42A1" w14:textId="77777777" w:rsidTr="009F1840">
        <w:trPr>
          <w:trHeight w:val="573"/>
          <w:jc w:val="center"/>
        </w:trPr>
        <w:tc>
          <w:tcPr>
            <w:tcW w:w="223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B2CB1C6" w14:textId="77777777" w:rsidR="00EB5445" w:rsidRPr="0047059C" w:rsidRDefault="00EB5445" w:rsidP="009F1840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pct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7CACEFC3" w14:textId="77777777" w:rsidR="00EB5445" w:rsidRPr="0047059C" w:rsidRDefault="00EB5445" w:rsidP="009F1840">
            <w:pPr>
              <w:adjustRightInd w:val="0"/>
              <w:spacing w:after="0" w:line="240" w:lineRule="auto"/>
              <w:ind w:firstLine="2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59C">
              <w:rPr>
                <w:rFonts w:ascii="Times New Roman" w:hAnsi="Times New Roman" w:cs="Times New Roman"/>
                <w:sz w:val="24"/>
                <w:szCs w:val="24"/>
              </w:rPr>
              <w:t>Model B1</w:t>
            </w:r>
          </w:p>
          <w:p w14:paraId="11770F58" w14:textId="018821DB" w:rsidR="00EB5445" w:rsidRPr="0047059C" w:rsidRDefault="00EB5445" w:rsidP="009F1840">
            <w:pPr>
              <w:adjustRightInd w:val="0"/>
              <w:spacing w:after="0" w:line="240" w:lineRule="auto"/>
              <w:ind w:firstLine="2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6791A">
              <w:rPr>
                <w:rFonts w:ascii="Times New Roman" w:hAnsi="Times New Roman" w:cs="Times New Roman"/>
                <w:sz w:val="24"/>
                <w:szCs w:val="24"/>
              </w:rPr>
              <w:t>P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del)</w:t>
            </w:r>
          </w:p>
        </w:tc>
        <w:tc>
          <w:tcPr>
            <w:tcW w:w="1382" w:type="pct"/>
            <w:gridSpan w:val="2"/>
            <w:tcBorders>
              <w:top w:val="single" w:sz="4" w:space="0" w:color="auto"/>
              <w:left w:val="nil"/>
            </w:tcBorders>
            <w:vAlign w:val="center"/>
          </w:tcPr>
          <w:p w14:paraId="1F944E0E" w14:textId="77777777" w:rsidR="00EB5445" w:rsidRPr="0047059C" w:rsidRDefault="00EB5445" w:rsidP="009F1840">
            <w:pPr>
              <w:adjustRightInd w:val="0"/>
              <w:spacing w:after="0" w:line="240" w:lineRule="auto"/>
              <w:ind w:firstLine="2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59C">
              <w:rPr>
                <w:rFonts w:ascii="Times New Roman" w:hAnsi="Times New Roman" w:cs="Times New Roman"/>
                <w:sz w:val="24"/>
                <w:szCs w:val="24"/>
              </w:rPr>
              <w:t>Model 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17833393" w14:textId="77777777" w:rsidR="00EB5445" w:rsidRPr="0047059C" w:rsidRDefault="00EB5445" w:rsidP="009F1840">
            <w:pPr>
              <w:adjustRightInd w:val="0"/>
              <w:spacing w:after="0" w:line="240" w:lineRule="auto"/>
              <w:ind w:firstLine="2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PE Model)</w:t>
            </w:r>
          </w:p>
        </w:tc>
      </w:tr>
      <w:tr w:rsidR="00EB5445" w:rsidRPr="0047059C" w14:paraId="298F18F8" w14:textId="77777777" w:rsidTr="009F1840">
        <w:trPr>
          <w:trHeight w:val="292"/>
          <w:jc w:val="center"/>
        </w:trPr>
        <w:tc>
          <w:tcPr>
            <w:tcW w:w="2235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E2EE51D" w14:textId="77777777" w:rsidR="00EB5445" w:rsidRPr="0047059C" w:rsidRDefault="00EB5445" w:rsidP="009F1840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188670" w14:textId="77777777" w:rsidR="00EB5445" w:rsidRPr="0047059C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5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EA6F1A" w14:textId="77777777" w:rsidR="00EB5445" w:rsidRPr="0047059C" w:rsidRDefault="00EB5445" w:rsidP="009F1840">
            <w:pPr>
              <w:adjustRightInd w:val="0"/>
              <w:spacing w:after="0" w:line="240" w:lineRule="auto"/>
              <w:ind w:firstLine="2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59C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4E7F4" w14:textId="77777777" w:rsidR="00EB5445" w:rsidRPr="0047059C" w:rsidRDefault="00EB5445" w:rsidP="00A6791A">
            <w:pPr>
              <w:adjustRightInd w:val="0"/>
              <w:spacing w:after="0" w:line="240" w:lineRule="auto"/>
              <w:ind w:firstLine="2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5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33543" w14:textId="77777777" w:rsidR="00EB5445" w:rsidRPr="0047059C" w:rsidRDefault="00EB5445" w:rsidP="009F1840">
            <w:pPr>
              <w:adjustRightInd w:val="0"/>
              <w:spacing w:after="0" w:line="240" w:lineRule="auto"/>
              <w:ind w:firstLine="2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59C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</w:tr>
      <w:tr w:rsidR="00EB5445" w:rsidRPr="0047059C" w14:paraId="2A4B510B" w14:textId="77777777" w:rsidTr="009F1840">
        <w:trPr>
          <w:jc w:val="center"/>
        </w:trPr>
        <w:tc>
          <w:tcPr>
            <w:tcW w:w="2235" w:type="pct"/>
            <w:tcBorders>
              <w:top w:val="single" w:sz="4" w:space="0" w:color="auto"/>
              <w:left w:val="nil"/>
            </w:tcBorders>
            <w:shd w:val="clear" w:color="auto" w:fill="auto"/>
          </w:tcPr>
          <w:p w14:paraId="71BD9C76" w14:textId="77777777" w:rsidR="00EB5445" w:rsidRPr="00CD274D" w:rsidRDefault="00EB5445" w:rsidP="009F1840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274D">
              <w:rPr>
                <w:rFonts w:ascii="Times New Roman" w:hAnsi="Times New Roman" w:cs="Times New Roman"/>
                <w:sz w:val="24"/>
                <w:szCs w:val="24"/>
              </w:rPr>
              <w:t>Fixed effects</w:t>
            </w:r>
          </w:p>
        </w:tc>
        <w:tc>
          <w:tcPr>
            <w:tcW w:w="805" w:type="pct"/>
            <w:tcBorders>
              <w:top w:val="single" w:sz="4" w:space="0" w:color="auto"/>
            </w:tcBorders>
            <w:shd w:val="clear" w:color="auto" w:fill="auto"/>
          </w:tcPr>
          <w:p w14:paraId="122847D1" w14:textId="77777777" w:rsidR="00EB5445" w:rsidRPr="0047059C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tcBorders>
              <w:top w:val="single" w:sz="4" w:space="0" w:color="auto"/>
            </w:tcBorders>
            <w:shd w:val="clear" w:color="auto" w:fill="auto"/>
          </w:tcPr>
          <w:p w14:paraId="2E57D499" w14:textId="77777777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  <w:tcBorders>
              <w:top w:val="single" w:sz="4" w:space="0" w:color="auto"/>
            </w:tcBorders>
          </w:tcPr>
          <w:p w14:paraId="7A83C9D8" w14:textId="77777777" w:rsidR="00EB5445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  <w:tcBorders>
              <w:top w:val="single" w:sz="4" w:space="0" w:color="auto"/>
            </w:tcBorders>
          </w:tcPr>
          <w:p w14:paraId="2CE362A0" w14:textId="77777777" w:rsidR="00EB5445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5445" w:rsidRPr="0047059C" w14:paraId="7692B9BE" w14:textId="77777777" w:rsidTr="009F1840">
        <w:trPr>
          <w:jc w:val="center"/>
        </w:trPr>
        <w:tc>
          <w:tcPr>
            <w:tcW w:w="2235" w:type="pct"/>
            <w:tcBorders>
              <w:left w:val="nil"/>
            </w:tcBorders>
            <w:shd w:val="clear" w:color="auto" w:fill="auto"/>
          </w:tcPr>
          <w:p w14:paraId="2670E053" w14:textId="77777777" w:rsidR="00EB5445" w:rsidRPr="00CD274D" w:rsidRDefault="00EB5445" w:rsidP="009F1840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274D">
              <w:rPr>
                <w:rFonts w:ascii="Times New Roman" w:hAnsi="Times New Roman" w:cs="Times New Roman"/>
                <w:sz w:val="24"/>
                <w:szCs w:val="24"/>
              </w:rPr>
              <w:t xml:space="preserve">   Intercept</w:t>
            </w:r>
          </w:p>
        </w:tc>
        <w:tc>
          <w:tcPr>
            <w:tcW w:w="805" w:type="pct"/>
            <w:shd w:val="clear" w:color="auto" w:fill="auto"/>
          </w:tcPr>
          <w:p w14:paraId="535A9503" w14:textId="5F4FDBAD" w:rsidR="00EB5445" w:rsidRPr="0047059C" w:rsidRDefault="00A6791A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EB544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EB544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  <w:r w:rsidR="00EB5445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578" w:type="pct"/>
            <w:shd w:val="clear" w:color="auto" w:fill="auto"/>
          </w:tcPr>
          <w:p w14:paraId="55136B28" w14:textId="2849AE36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691" w:type="pct"/>
          </w:tcPr>
          <w:p w14:paraId="6502B9EA" w14:textId="0C93CD63" w:rsidR="00EB5445" w:rsidRPr="0047059C" w:rsidRDefault="00A6791A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EB544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EB544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878</w:t>
            </w:r>
            <w:r w:rsidR="00EB5445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691" w:type="pct"/>
          </w:tcPr>
          <w:p w14:paraId="34A344CA" w14:textId="6AC49D49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B5445" w:rsidRPr="0047059C" w14:paraId="4D63C350" w14:textId="77777777" w:rsidTr="009F1840">
        <w:trPr>
          <w:jc w:val="center"/>
        </w:trPr>
        <w:tc>
          <w:tcPr>
            <w:tcW w:w="2235" w:type="pct"/>
            <w:tcBorders>
              <w:left w:val="nil"/>
            </w:tcBorders>
            <w:shd w:val="clear" w:color="auto" w:fill="auto"/>
          </w:tcPr>
          <w:p w14:paraId="75ECAF59" w14:textId="77777777" w:rsidR="00EB5445" w:rsidRPr="00CD274D" w:rsidRDefault="00EB5445" w:rsidP="009F1840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27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27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mographics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140FD6F5" w14:textId="77777777" w:rsidR="00EB5445" w:rsidRPr="0047059C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shd w:val="clear" w:color="auto" w:fill="auto"/>
            <w:vAlign w:val="center"/>
          </w:tcPr>
          <w:p w14:paraId="3EB61E97" w14:textId="77777777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</w:tcPr>
          <w:p w14:paraId="6BC0596D" w14:textId="77777777" w:rsidR="00EB5445" w:rsidRPr="0047059C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</w:tcPr>
          <w:p w14:paraId="4D338AE1" w14:textId="77777777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5445" w:rsidRPr="0047059C" w14:paraId="6F617222" w14:textId="77777777" w:rsidTr="009F1840">
        <w:trPr>
          <w:jc w:val="center"/>
        </w:trPr>
        <w:tc>
          <w:tcPr>
            <w:tcW w:w="2235" w:type="pct"/>
            <w:tcBorders>
              <w:left w:val="nil"/>
            </w:tcBorders>
            <w:shd w:val="clear" w:color="auto" w:fill="auto"/>
          </w:tcPr>
          <w:p w14:paraId="0748AB48" w14:textId="77777777" w:rsidR="00EB5445" w:rsidRPr="00CF2983" w:rsidRDefault="00EB5445" w:rsidP="009F1840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274D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CF298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W</w:t>
            </w:r>
            <w:r w:rsidRPr="00CF2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te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09DFAD1F" w14:textId="19933C59" w:rsidR="00EB5445" w:rsidRPr="00727FE2" w:rsidRDefault="00A6791A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</w:t>
            </w:r>
            <w:bookmarkStart w:id="2" w:name="OLE_LINK66"/>
            <w:bookmarkStart w:id="3" w:name="OLE_LINK67"/>
            <w:r w:rsidR="00EB5445" w:rsidRPr="00727FE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="00EB5445" w:rsidRPr="00727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</w:t>
            </w:r>
            <w:r w:rsidR="00E204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3</w:t>
            </w:r>
            <w:bookmarkEnd w:id="2"/>
            <w:bookmarkEnd w:id="3"/>
            <w:r w:rsidR="00EB5445" w:rsidRPr="00727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*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65012812" w14:textId="31AF0F1D" w:rsidR="00EB5445" w:rsidRPr="00727FE2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7FE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727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3</w:t>
            </w:r>
            <w:r w:rsidR="00E204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691" w:type="pct"/>
          </w:tcPr>
          <w:p w14:paraId="786B2203" w14:textId="553E63F7" w:rsidR="00EB5445" w:rsidRPr="00727FE2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7FE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727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</w:t>
            </w:r>
            <w:r w:rsidR="00E204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4</w:t>
            </w:r>
          </w:p>
        </w:tc>
        <w:tc>
          <w:tcPr>
            <w:tcW w:w="691" w:type="pct"/>
          </w:tcPr>
          <w:p w14:paraId="4104C760" w14:textId="3E76C752" w:rsidR="00EB5445" w:rsidRPr="00727FE2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7FE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727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3</w:t>
            </w:r>
            <w:r w:rsidR="00E204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</w:tr>
      <w:tr w:rsidR="00EB5445" w:rsidRPr="0047059C" w14:paraId="369D5B3E" w14:textId="77777777" w:rsidTr="009F1840">
        <w:trPr>
          <w:jc w:val="center"/>
        </w:trPr>
        <w:tc>
          <w:tcPr>
            <w:tcW w:w="2235" w:type="pct"/>
            <w:tcBorders>
              <w:left w:val="nil"/>
            </w:tcBorders>
            <w:shd w:val="clear" w:color="auto" w:fill="auto"/>
          </w:tcPr>
          <w:p w14:paraId="08646E67" w14:textId="77777777" w:rsidR="00EB5445" w:rsidRPr="00CD274D" w:rsidRDefault="00EB5445" w:rsidP="009F1840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274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74D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0FEC1633" w14:textId="46D4BE68" w:rsidR="00EB5445" w:rsidRPr="0047059C" w:rsidRDefault="00A6791A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B54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EB54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108**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6F1C5F84" w14:textId="504FDD06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91" w:type="pct"/>
          </w:tcPr>
          <w:p w14:paraId="2E89459D" w14:textId="302926C7" w:rsidR="00EB5445" w:rsidRDefault="00E2040E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B544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EB544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91" w:type="pct"/>
          </w:tcPr>
          <w:p w14:paraId="634058D9" w14:textId="37161549" w:rsidR="00EB5445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A6791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EB5445" w:rsidRPr="0047059C" w14:paraId="42EA0877" w14:textId="77777777" w:rsidTr="009F1840">
        <w:trPr>
          <w:jc w:val="center"/>
        </w:trPr>
        <w:tc>
          <w:tcPr>
            <w:tcW w:w="2235" w:type="pct"/>
            <w:tcBorders>
              <w:left w:val="nil"/>
            </w:tcBorders>
            <w:shd w:val="clear" w:color="auto" w:fill="auto"/>
          </w:tcPr>
          <w:p w14:paraId="4DC22E44" w14:textId="77777777" w:rsidR="00EB5445" w:rsidRPr="00CD274D" w:rsidRDefault="00EB5445" w:rsidP="009F1840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274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74D">
              <w:rPr>
                <w:rFonts w:ascii="Times New Roman" w:hAnsi="Times New Roman" w:cs="Times New Roman"/>
                <w:sz w:val="24"/>
                <w:szCs w:val="24"/>
              </w:rPr>
              <w:t xml:space="preserve">  Age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2D75D141" w14:textId="2A89992B" w:rsidR="00EB5445" w:rsidRPr="0047059C" w:rsidRDefault="00A6791A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544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EB5445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3*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1BE96955" w14:textId="77777777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691" w:type="pct"/>
          </w:tcPr>
          <w:p w14:paraId="647A96A0" w14:textId="63F33920" w:rsidR="00EB5445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A679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1" w:type="pct"/>
          </w:tcPr>
          <w:p w14:paraId="4DF17388" w14:textId="77777777" w:rsidR="00EB5445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EB5445" w:rsidRPr="0047059C" w14:paraId="1CF5BD38" w14:textId="77777777" w:rsidTr="009F1840">
        <w:trPr>
          <w:jc w:val="center"/>
        </w:trPr>
        <w:tc>
          <w:tcPr>
            <w:tcW w:w="2235" w:type="pct"/>
            <w:tcBorders>
              <w:left w:val="nil"/>
            </w:tcBorders>
            <w:shd w:val="clear" w:color="auto" w:fill="auto"/>
          </w:tcPr>
          <w:p w14:paraId="275391D4" w14:textId="77777777" w:rsidR="00EB5445" w:rsidRPr="00CD274D" w:rsidRDefault="00EB5445" w:rsidP="009F1840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274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74D">
              <w:rPr>
                <w:rFonts w:ascii="Times New Roman" w:hAnsi="Times New Roman" w:cs="Times New Roman"/>
                <w:sz w:val="24"/>
                <w:szCs w:val="24"/>
              </w:rPr>
              <w:t xml:space="preserve">  Education (Ref = Below high school)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4C0E2843" w14:textId="77777777" w:rsidR="00EB5445" w:rsidRPr="0047059C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shd w:val="clear" w:color="auto" w:fill="auto"/>
            <w:vAlign w:val="center"/>
          </w:tcPr>
          <w:p w14:paraId="562B7FA9" w14:textId="77777777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</w:tcPr>
          <w:p w14:paraId="5DCD50C2" w14:textId="77777777" w:rsidR="00EB5445" w:rsidRPr="0047059C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</w:tcPr>
          <w:p w14:paraId="289FFE91" w14:textId="77777777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5445" w:rsidRPr="0047059C" w14:paraId="7B4322BE" w14:textId="77777777" w:rsidTr="009F1840">
        <w:trPr>
          <w:jc w:val="center"/>
        </w:trPr>
        <w:tc>
          <w:tcPr>
            <w:tcW w:w="2235" w:type="pct"/>
            <w:tcBorders>
              <w:left w:val="nil"/>
            </w:tcBorders>
            <w:shd w:val="clear" w:color="auto" w:fill="auto"/>
          </w:tcPr>
          <w:p w14:paraId="1A68DE32" w14:textId="77777777" w:rsidR="00EB5445" w:rsidRPr="00CD274D" w:rsidRDefault="00EB5445" w:rsidP="009F1840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274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74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274D">
              <w:rPr>
                <w:rFonts w:ascii="Times New Roman" w:hAnsi="Times New Roman" w:cs="Times New Roman"/>
                <w:sz w:val="24"/>
                <w:szCs w:val="24"/>
              </w:rPr>
              <w:t xml:space="preserve">  Highschool diploma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4420D744" w14:textId="61F99005" w:rsidR="00EB5445" w:rsidRPr="0047059C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3AEF20E6" w14:textId="2213A1A7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1" w:type="pct"/>
          </w:tcPr>
          <w:p w14:paraId="02CDDF31" w14:textId="7F1ABB7D" w:rsidR="00EB5445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  <w:r w:rsidR="00A679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1" w:type="pct"/>
          </w:tcPr>
          <w:p w14:paraId="2EF800CA" w14:textId="3663BE47" w:rsidR="00EB5445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  <w:r w:rsidR="00A679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B5445" w:rsidRPr="0047059C" w14:paraId="4ED0C838" w14:textId="77777777" w:rsidTr="009F1840">
        <w:trPr>
          <w:jc w:val="center"/>
        </w:trPr>
        <w:tc>
          <w:tcPr>
            <w:tcW w:w="2235" w:type="pct"/>
            <w:tcBorders>
              <w:left w:val="nil"/>
            </w:tcBorders>
            <w:shd w:val="clear" w:color="auto" w:fill="auto"/>
          </w:tcPr>
          <w:p w14:paraId="5998D04D" w14:textId="77777777" w:rsidR="00EB5445" w:rsidRPr="00CD274D" w:rsidRDefault="00EB5445" w:rsidP="009F1840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274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7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274D">
              <w:rPr>
                <w:rFonts w:ascii="Times New Roman" w:hAnsi="Times New Roman" w:cs="Times New Roman"/>
                <w:sz w:val="24"/>
                <w:szCs w:val="24"/>
              </w:rPr>
              <w:t xml:space="preserve">   Some college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567C0EC9" w14:textId="3B95BF3B" w:rsidR="00EB5445" w:rsidRPr="0047059C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705015AD" w14:textId="1CF5459C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91" w:type="pct"/>
          </w:tcPr>
          <w:p w14:paraId="4B5C73D3" w14:textId="04E35E37" w:rsidR="00EB5445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6791A">
              <w:rPr>
                <w:rFonts w:ascii="Times New Roman" w:hAnsi="Times New Roman" w:cs="Times New Roman"/>
                <w:sz w:val="24"/>
                <w:szCs w:val="24"/>
              </w:rPr>
              <w:t>068</w:t>
            </w:r>
          </w:p>
        </w:tc>
        <w:tc>
          <w:tcPr>
            <w:tcW w:w="691" w:type="pct"/>
          </w:tcPr>
          <w:p w14:paraId="34D447BC" w14:textId="6183CA50" w:rsidR="00EB5445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  <w:r w:rsidR="00A6791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B5445" w:rsidRPr="0047059C" w14:paraId="5CAD9248" w14:textId="77777777" w:rsidTr="009F1840">
        <w:trPr>
          <w:jc w:val="center"/>
        </w:trPr>
        <w:tc>
          <w:tcPr>
            <w:tcW w:w="2235" w:type="pct"/>
            <w:tcBorders>
              <w:left w:val="nil"/>
            </w:tcBorders>
            <w:shd w:val="clear" w:color="auto" w:fill="auto"/>
          </w:tcPr>
          <w:p w14:paraId="3A9DECC7" w14:textId="77777777" w:rsidR="00EB5445" w:rsidRPr="00CD274D" w:rsidRDefault="00EB5445" w:rsidP="009F1840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274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7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274D">
              <w:rPr>
                <w:rFonts w:ascii="Times New Roman" w:hAnsi="Times New Roman" w:cs="Times New Roman"/>
                <w:sz w:val="24"/>
                <w:szCs w:val="24"/>
              </w:rPr>
              <w:t xml:space="preserve">   Bachelor or higher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57915F5D" w14:textId="02943C0D" w:rsidR="00EB5445" w:rsidRPr="0047059C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7F046127" w14:textId="558C1947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91" w:type="pct"/>
          </w:tcPr>
          <w:p w14:paraId="6610045C" w14:textId="21A21270" w:rsidR="00EB5445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6791A">
              <w:rPr>
                <w:rFonts w:ascii="Times New Roman" w:hAnsi="Times New Roman" w:cs="Times New Roman"/>
                <w:sz w:val="24"/>
                <w:szCs w:val="24"/>
              </w:rPr>
              <w:t>063</w:t>
            </w:r>
          </w:p>
        </w:tc>
        <w:tc>
          <w:tcPr>
            <w:tcW w:w="691" w:type="pct"/>
          </w:tcPr>
          <w:p w14:paraId="0F842C8B" w14:textId="67BA2C51" w:rsidR="00EB5445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  <w:r w:rsidR="00A679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B5445" w:rsidRPr="0047059C" w14:paraId="04D79911" w14:textId="77777777" w:rsidTr="009F1840">
        <w:trPr>
          <w:jc w:val="center"/>
        </w:trPr>
        <w:tc>
          <w:tcPr>
            <w:tcW w:w="2235" w:type="pct"/>
            <w:tcBorders>
              <w:left w:val="nil"/>
            </w:tcBorders>
            <w:shd w:val="clear" w:color="auto" w:fill="auto"/>
          </w:tcPr>
          <w:p w14:paraId="09D1C06E" w14:textId="77777777" w:rsidR="00EB5445" w:rsidRPr="00CD274D" w:rsidRDefault="00EB5445" w:rsidP="009F1840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274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74D">
              <w:rPr>
                <w:rFonts w:ascii="Times New Roman" w:hAnsi="Times New Roman" w:cs="Times New Roman"/>
                <w:sz w:val="24"/>
                <w:szCs w:val="24"/>
              </w:rPr>
              <w:t xml:space="preserve">  Homeowner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4ED0017E" w14:textId="754B8CBC" w:rsidR="00EB5445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1CD62E32" w14:textId="3FA94A40" w:rsidR="00EB5445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691" w:type="pct"/>
          </w:tcPr>
          <w:p w14:paraId="5FB6EB76" w14:textId="7DBABD11" w:rsidR="00EB5445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A6791A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691" w:type="pct"/>
          </w:tcPr>
          <w:p w14:paraId="0773E9A8" w14:textId="6D620DB6" w:rsidR="00EB5445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  <w:r w:rsidR="00A679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B5445" w:rsidRPr="0047059C" w14:paraId="320A9A41" w14:textId="77777777" w:rsidTr="009F1840">
        <w:trPr>
          <w:jc w:val="center"/>
        </w:trPr>
        <w:tc>
          <w:tcPr>
            <w:tcW w:w="2235" w:type="pct"/>
            <w:tcBorders>
              <w:left w:val="nil"/>
            </w:tcBorders>
            <w:shd w:val="clear" w:color="auto" w:fill="auto"/>
          </w:tcPr>
          <w:p w14:paraId="5E17DC25" w14:textId="77777777" w:rsidR="00EB5445" w:rsidRPr="00CD274D" w:rsidRDefault="00EB5445" w:rsidP="009F1840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274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74D">
              <w:rPr>
                <w:rFonts w:ascii="Times New Roman" w:hAnsi="Times New Roman" w:cs="Times New Roman"/>
                <w:sz w:val="24"/>
                <w:szCs w:val="24"/>
              </w:rPr>
              <w:t xml:space="preserve">  Work status (Ref = Full-time job)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54654F68" w14:textId="77777777" w:rsidR="00EB5445" w:rsidRPr="0047059C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shd w:val="clear" w:color="auto" w:fill="auto"/>
            <w:vAlign w:val="center"/>
          </w:tcPr>
          <w:p w14:paraId="4DA42C10" w14:textId="77777777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</w:tcPr>
          <w:p w14:paraId="2E3B2F24" w14:textId="77777777" w:rsidR="00EB5445" w:rsidRPr="0047059C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</w:tcPr>
          <w:p w14:paraId="2F8C3CF0" w14:textId="77777777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5445" w:rsidRPr="0047059C" w14:paraId="0D154838" w14:textId="77777777" w:rsidTr="009F1840">
        <w:trPr>
          <w:jc w:val="center"/>
        </w:trPr>
        <w:tc>
          <w:tcPr>
            <w:tcW w:w="2235" w:type="pct"/>
            <w:tcBorders>
              <w:left w:val="nil"/>
            </w:tcBorders>
            <w:shd w:val="clear" w:color="auto" w:fill="auto"/>
          </w:tcPr>
          <w:p w14:paraId="5BCC8C00" w14:textId="77777777" w:rsidR="00EB5445" w:rsidRPr="00CD274D" w:rsidRDefault="00EB5445" w:rsidP="009F1840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274D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274D">
              <w:rPr>
                <w:rFonts w:ascii="Times New Roman" w:hAnsi="Times New Roman" w:cs="Times New Roman"/>
                <w:sz w:val="24"/>
                <w:szCs w:val="24"/>
              </w:rPr>
              <w:t xml:space="preserve">  Part-time job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5123B46A" w14:textId="1F226469" w:rsidR="00EB5445" w:rsidRPr="0047059C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61CD2D3C" w14:textId="02D0B437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91" w:type="pct"/>
          </w:tcPr>
          <w:p w14:paraId="174D31C3" w14:textId="51F01820" w:rsidR="00EB5445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6791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691" w:type="pct"/>
          </w:tcPr>
          <w:p w14:paraId="077ACCF3" w14:textId="2857FDFB" w:rsidR="00EB5445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A6791A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EB5445" w:rsidRPr="0047059C" w14:paraId="49BC59E7" w14:textId="77777777" w:rsidTr="009F1840">
        <w:trPr>
          <w:jc w:val="center"/>
        </w:trPr>
        <w:tc>
          <w:tcPr>
            <w:tcW w:w="2235" w:type="pct"/>
            <w:tcBorders>
              <w:left w:val="nil"/>
            </w:tcBorders>
            <w:shd w:val="clear" w:color="auto" w:fill="auto"/>
          </w:tcPr>
          <w:p w14:paraId="048039D4" w14:textId="77777777" w:rsidR="00EB5445" w:rsidRPr="00CD274D" w:rsidRDefault="00EB5445" w:rsidP="009F1840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274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74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274D">
              <w:rPr>
                <w:rFonts w:ascii="Times New Roman" w:hAnsi="Times New Roman" w:cs="Times New Roman"/>
                <w:sz w:val="24"/>
                <w:szCs w:val="24"/>
              </w:rPr>
              <w:t xml:space="preserve">  Not working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4637374F" w14:textId="7166E018" w:rsidR="00EB5445" w:rsidRPr="0047059C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4F519B81" w14:textId="22167424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1" w:type="pct"/>
          </w:tcPr>
          <w:p w14:paraId="08C77A7C" w14:textId="5F42EAED" w:rsidR="00EB5445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A679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1" w:type="pct"/>
          </w:tcPr>
          <w:p w14:paraId="67B2999F" w14:textId="5DD21009" w:rsidR="00EB5445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  <w:r w:rsidR="00A679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B5445" w:rsidRPr="0047059C" w14:paraId="2D8FD910" w14:textId="77777777" w:rsidTr="009F1840">
        <w:trPr>
          <w:jc w:val="center"/>
        </w:trPr>
        <w:tc>
          <w:tcPr>
            <w:tcW w:w="2235" w:type="pct"/>
            <w:tcBorders>
              <w:left w:val="nil"/>
            </w:tcBorders>
            <w:shd w:val="clear" w:color="auto" w:fill="auto"/>
          </w:tcPr>
          <w:p w14:paraId="59D1D765" w14:textId="77777777" w:rsidR="00EB5445" w:rsidRPr="00CD274D" w:rsidRDefault="00EB5445" w:rsidP="009F1840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274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74D">
              <w:rPr>
                <w:rFonts w:ascii="Times New Roman" w:hAnsi="Times New Roman" w:cs="Times New Roman"/>
                <w:sz w:val="24"/>
                <w:szCs w:val="24"/>
              </w:rPr>
              <w:t xml:space="preserve">  Married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62412DC8" w14:textId="0148C470" w:rsidR="00EB5445" w:rsidRPr="0047059C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798647AA" w14:textId="2D9D3496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691" w:type="pct"/>
          </w:tcPr>
          <w:p w14:paraId="2F78482F" w14:textId="5E299747" w:rsidR="00EB5445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679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1" w:type="pct"/>
          </w:tcPr>
          <w:p w14:paraId="3475FDA1" w14:textId="0305630F" w:rsidR="00EB5445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A6791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EB5445" w:rsidRPr="0047059C" w14:paraId="728EA2B8" w14:textId="77777777" w:rsidTr="009F1840">
        <w:trPr>
          <w:jc w:val="center"/>
        </w:trPr>
        <w:tc>
          <w:tcPr>
            <w:tcW w:w="2235" w:type="pct"/>
            <w:tcBorders>
              <w:left w:val="nil"/>
            </w:tcBorders>
            <w:shd w:val="clear" w:color="auto" w:fill="auto"/>
          </w:tcPr>
          <w:p w14:paraId="028710E9" w14:textId="184C953D" w:rsidR="00EB5445" w:rsidRPr="00CD274D" w:rsidRDefault="00EB5445" w:rsidP="009F1840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274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7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ctimization/</w:t>
            </w:r>
            <w:r w:rsidR="008016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</w:t>
            </w:r>
            <w:r w:rsidRPr="00CD27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fending</w:t>
            </w:r>
            <w:r w:rsidR="008016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self-control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12A062CF" w14:textId="77777777" w:rsidR="00EB5445" w:rsidRPr="0047059C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shd w:val="clear" w:color="auto" w:fill="auto"/>
            <w:vAlign w:val="center"/>
          </w:tcPr>
          <w:p w14:paraId="2DFB6077" w14:textId="77777777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</w:tcPr>
          <w:p w14:paraId="1FB087BB" w14:textId="77777777" w:rsidR="00EB5445" w:rsidRPr="0047059C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</w:tcPr>
          <w:p w14:paraId="5253C3E2" w14:textId="77777777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5445" w:rsidRPr="0047059C" w14:paraId="79C2852A" w14:textId="77777777" w:rsidTr="009F1840">
        <w:trPr>
          <w:jc w:val="center"/>
        </w:trPr>
        <w:tc>
          <w:tcPr>
            <w:tcW w:w="2235" w:type="pct"/>
            <w:tcBorders>
              <w:left w:val="nil"/>
            </w:tcBorders>
            <w:shd w:val="clear" w:color="auto" w:fill="auto"/>
          </w:tcPr>
          <w:p w14:paraId="65056314" w14:textId="77777777" w:rsidR="00EB5445" w:rsidRPr="00CD274D" w:rsidRDefault="00EB5445" w:rsidP="009F1840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274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74D">
              <w:rPr>
                <w:rFonts w:ascii="Times New Roman" w:hAnsi="Times New Roman" w:cs="Times New Roman"/>
                <w:sz w:val="24"/>
                <w:szCs w:val="24"/>
              </w:rPr>
              <w:t xml:space="preserve">  Victimization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1AB6E862" w14:textId="400B429E" w:rsidR="00EB5445" w:rsidRPr="0047059C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75FDC393" w14:textId="513BD956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1" w:type="pct"/>
          </w:tcPr>
          <w:p w14:paraId="2344E5A6" w14:textId="3F51A988" w:rsidR="00EB5445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A679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1" w:type="pct"/>
          </w:tcPr>
          <w:p w14:paraId="252AE5E7" w14:textId="5C3D064E" w:rsidR="00EB5445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A6791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EB5445" w:rsidRPr="0047059C" w14:paraId="24DD7132" w14:textId="77777777" w:rsidTr="009F1840">
        <w:trPr>
          <w:jc w:val="center"/>
        </w:trPr>
        <w:tc>
          <w:tcPr>
            <w:tcW w:w="2235" w:type="pct"/>
            <w:tcBorders>
              <w:left w:val="nil"/>
            </w:tcBorders>
            <w:shd w:val="clear" w:color="auto" w:fill="auto"/>
          </w:tcPr>
          <w:p w14:paraId="367B8994" w14:textId="77777777" w:rsidR="00EB5445" w:rsidRPr="00CD274D" w:rsidRDefault="00EB5445" w:rsidP="009F1840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274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74D">
              <w:rPr>
                <w:rFonts w:ascii="Times New Roman" w:hAnsi="Times New Roman" w:cs="Times New Roman"/>
                <w:sz w:val="24"/>
                <w:szCs w:val="24"/>
              </w:rPr>
              <w:t xml:space="preserve">  Offending 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3C59CD34" w14:textId="1033C625" w:rsidR="00EB5445" w:rsidRPr="0047059C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090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5C2226F2" w14:textId="4BEAA773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1050DA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691" w:type="pct"/>
          </w:tcPr>
          <w:p w14:paraId="253CF0B3" w14:textId="61AA1DD7" w:rsidR="00EB5445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6791A">
              <w:rPr>
                <w:rFonts w:ascii="Times New Roman" w:hAnsi="Times New Roman" w:cs="Times New Roman"/>
                <w:sz w:val="24"/>
                <w:szCs w:val="24"/>
              </w:rPr>
              <w:t>040</w:t>
            </w:r>
          </w:p>
        </w:tc>
        <w:tc>
          <w:tcPr>
            <w:tcW w:w="691" w:type="pct"/>
          </w:tcPr>
          <w:p w14:paraId="2DEAD440" w14:textId="0D412BF6" w:rsidR="00EB5445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  <w:r w:rsidR="00A6791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2040E" w:rsidRPr="0047059C" w14:paraId="220EF30A" w14:textId="77777777" w:rsidTr="009F1840">
        <w:trPr>
          <w:jc w:val="center"/>
        </w:trPr>
        <w:tc>
          <w:tcPr>
            <w:tcW w:w="2235" w:type="pct"/>
            <w:tcBorders>
              <w:left w:val="nil"/>
            </w:tcBorders>
            <w:shd w:val="clear" w:color="auto" w:fill="auto"/>
          </w:tcPr>
          <w:p w14:paraId="50A8643C" w14:textId="49A9448C" w:rsidR="00E2040E" w:rsidRPr="00CD274D" w:rsidRDefault="00E2040E" w:rsidP="009F1840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8016F1">
              <w:rPr>
                <w:rFonts w:ascii="Times New Roman" w:hAnsi="Times New Roman" w:cs="Times New Roman"/>
                <w:sz w:val="24"/>
                <w:szCs w:val="24"/>
              </w:rPr>
              <w:t>Low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f-control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671A409D" w14:textId="51334763" w:rsidR="00E2040E" w:rsidRDefault="00A6791A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-0.119*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752DB9AC" w14:textId="33845BD3" w:rsidR="00E2040E" w:rsidRDefault="00E2040E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691" w:type="pct"/>
          </w:tcPr>
          <w:p w14:paraId="7638F83D" w14:textId="69E169B4" w:rsidR="00E2040E" w:rsidRDefault="00A6791A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-0.143**</w:t>
            </w:r>
          </w:p>
        </w:tc>
        <w:tc>
          <w:tcPr>
            <w:tcW w:w="691" w:type="pct"/>
          </w:tcPr>
          <w:p w14:paraId="029826A3" w14:textId="1D443136" w:rsidR="00E2040E" w:rsidRDefault="00A6791A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EB5445" w:rsidRPr="0047059C" w14:paraId="5D54FF54" w14:textId="77777777" w:rsidTr="009F1840">
        <w:trPr>
          <w:jc w:val="center"/>
        </w:trPr>
        <w:tc>
          <w:tcPr>
            <w:tcW w:w="2235" w:type="pct"/>
            <w:tcBorders>
              <w:left w:val="nil"/>
            </w:tcBorders>
            <w:shd w:val="clear" w:color="auto" w:fill="auto"/>
          </w:tcPr>
          <w:p w14:paraId="5E4C4BC0" w14:textId="77777777" w:rsidR="00EB5445" w:rsidRPr="00CD274D" w:rsidRDefault="00EB5445" w:rsidP="009F1840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274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7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cent experience with the police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3002F49F" w14:textId="77777777" w:rsidR="00EB5445" w:rsidRPr="0047059C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shd w:val="clear" w:color="auto" w:fill="auto"/>
            <w:vAlign w:val="center"/>
          </w:tcPr>
          <w:p w14:paraId="7C6F3281" w14:textId="77777777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</w:tcPr>
          <w:p w14:paraId="50F16849" w14:textId="77777777" w:rsidR="00EB5445" w:rsidRPr="0047059C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</w:tcPr>
          <w:p w14:paraId="583AA83D" w14:textId="760D94E5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5445" w:rsidRPr="0047059C" w14:paraId="31C9D093" w14:textId="77777777" w:rsidTr="009F1840">
        <w:trPr>
          <w:jc w:val="center"/>
        </w:trPr>
        <w:tc>
          <w:tcPr>
            <w:tcW w:w="2235" w:type="pct"/>
            <w:tcBorders>
              <w:left w:val="nil"/>
            </w:tcBorders>
            <w:shd w:val="clear" w:color="auto" w:fill="auto"/>
            <w:vAlign w:val="center"/>
          </w:tcPr>
          <w:p w14:paraId="20D42B2F" w14:textId="77777777" w:rsidR="00EB5445" w:rsidRPr="00CD274D" w:rsidRDefault="00EB5445" w:rsidP="009F1840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274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CD27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r w:rsidRPr="00CD274D">
              <w:rPr>
                <w:rFonts w:ascii="Times New Roman" w:hAnsi="Times New Roman" w:cs="Times New Roman"/>
                <w:sz w:val="24"/>
                <w:szCs w:val="24"/>
              </w:rPr>
              <w:t>Filing complaint about the police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0689729C" w14:textId="5EAD79B1" w:rsidR="00EB5445" w:rsidRPr="0047059C" w:rsidRDefault="00A6791A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EB54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EB54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321*</w:t>
            </w:r>
            <w:r w:rsidR="00EB544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61FE778D" w14:textId="5AA6B336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691" w:type="pct"/>
          </w:tcPr>
          <w:p w14:paraId="7A3D54DB" w14:textId="54A7EF42" w:rsidR="00EB5445" w:rsidRDefault="00A6791A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EB54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EB54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3**</w:t>
            </w:r>
          </w:p>
        </w:tc>
        <w:tc>
          <w:tcPr>
            <w:tcW w:w="691" w:type="pct"/>
          </w:tcPr>
          <w:p w14:paraId="1DED4055" w14:textId="5B47FDBF" w:rsidR="00EB5445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A6791A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EB5445" w:rsidRPr="0047059C" w14:paraId="47F0F38C" w14:textId="77777777" w:rsidTr="009F1840">
        <w:trPr>
          <w:jc w:val="center"/>
        </w:trPr>
        <w:tc>
          <w:tcPr>
            <w:tcW w:w="2235" w:type="pct"/>
            <w:tcBorders>
              <w:left w:val="nil"/>
            </w:tcBorders>
            <w:shd w:val="clear" w:color="auto" w:fill="auto"/>
          </w:tcPr>
          <w:p w14:paraId="26536D1F" w14:textId="77777777" w:rsidR="00EB5445" w:rsidRPr="00CD274D" w:rsidRDefault="00EB5445" w:rsidP="009F1840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274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74D">
              <w:rPr>
                <w:rFonts w:ascii="Times New Roman" w:hAnsi="Times New Roman" w:cs="Times New Roman"/>
                <w:sz w:val="24"/>
                <w:szCs w:val="24"/>
              </w:rPr>
              <w:t xml:space="preserve">  Arrested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698E104E" w14:textId="7FC75C25" w:rsidR="00EB5445" w:rsidRPr="0047059C" w:rsidRDefault="00A6791A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B54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EB54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  <w:r w:rsidR="00EB544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0A147C92" w14:textId="5E4C3B57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1" w:type="pct"/>
          </w:tcPr>
          <w:p w14:paraId="4EFBA6A9" w14:textId="32212A7F" w:rsidR="00EB5445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6791A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691" w:type="pct"/>
          </w:tcPr>
          <w:p w14:paraId="27356F06" w14:textId="7DF74B93" w:rsidR="00EB5445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A6791A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EB5445" w:rsidRPr="0047059C" w14:paraId="3FD0AF4C" w14:textId="77777777" w:rsidTr="009F1840">
        <w:trPr>
          <w:jc w:val="center"/>
        </w:trPr>
        <w:tc>
          <w:tcPr>
            <w:tcW w:w="2235" w:type="pct"/>
            <w:tcBorders>
              <w:left w:val="nil"/>
            </w:tcBorders>
            <w:shd w:val="clear" w:color="auto" w:fill="auto"/>
          </w:tcPr>
          <w:p w14:paraId="01BC2ECF" w14:textId="77777777" w:rsidR="00EB5445" w:rsidRPr="00CD274D" w:rsidRDefault="00EB5445" w:rsidP="009F1840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274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74D">
              <w:rPr>
                <w:rFonts w:ascii="Times New Roman" w:hAnsi="Times New Roman" w:cs="Times New Roman"/>
                <w:sz w:val="24"/>
                <w:szCs w:val="24"/>
              </w:rPr>
              <w:t xml:space="preserve">  Having called the police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2B5C72B9" w14:textId="55E65E7C" w:rsidR="00EB5445" w:rsidRPr="0047059C" w:rsidRDefault="00A6791A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B544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EB544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90*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14A9ED8B" w14:textId="242A53DC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1" w:type="pct"/>
          </w:tcPr>
          <w:p w14:paraId="560A98CE" w14:textId="0D45D54D" w:rsidR="00EB5445" w:rsidRDefault="00A6791A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691" w:type="pct"/>
          </w:tcPr>
          <w:p w14:paraId="6F94F039" w14:textId="0CAB908F" w:rsidR="00EB5445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A6791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EB5445" w:rsidRPr="0047059C" w14:paraId="408F410F" w14:textId="77777777" w:rsidTr="009F1840">
        <w:trPr>
          <w:jc w:val="center"/>
        </w:trPr>
        <w:tc>
          <w:tcPr>
            <w:tcW w:w="2235" w:type="pct"/>
            <w:tcBorders>
              <w:left w:val="nil"/>
            </w:tcBorders>
            <w:shd w:val="clear" w:color="auto" w:fill="auto"/>
          </w:tcPr>
          <w:p w14:paraId="43E1C25D" w14:textId="77777777" w:rsidR="00EB5445" w:rsidRPr="00CD274D" w:rsidRDefault="00EB5445" w:rsidP="009F1840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274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7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ceived police presence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46EA35C3" w14:textId="77777777" w:rsidR="00EB5445" w:rsidRPr="0047059C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shd w:val="clear" w:color="auto" w:fill="auto"/>
            <w:vAlign w:val="center"/>
          </w:tcPr>
          <w:p w14:paraId="221D5AB9" w14:textId="77777777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</w:tcPr>
          <w:p w14:paraId="5B2E3FBA" w14:textId="77777777" w:rsidR="00EB5445" w:rsidRPr="0047059C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</w:tcPr>
          <w:p w14:paraId="184F9837" w14:textId="2CD568BC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5445" w:rsidRPr="0047059C" w14:paraId="03CE9567" w14:textId="77777777" w:rsidTr="009F1840">
        <w:trPr>
          <w:jc w:val="center"/>
        </w:trPr>
        <w:tc>
          <w:tcPr>
            <w:tcW w:w="2235" w:type="pct"/>
            <w:tcBorders>
              <w:left w:val="nil"/>
            </w:tcBorders>
            <w:shd w:val="clear" w:color="auto" w:fill="auto"/>
          </w:tcPr>
          <w:p w14:paraId="52BFB670" w14:textId="77777777" w:rsidR="00EB5445" w:rsidRPr="00CD274D" w:rsidRDefault="00EB5445" w:rsidP="009F1840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274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74D">
              <w:rPr>
                <w:rFonts w:ascii="Times New Roman" w:hAnsi="Times New Roman" w:cs="Times New Roman"/>
                <w:sz w:val="24"/>
                <w:szCs w:val="24"/>
              </w:rPr>
              <w:t xml:space="preserve">  Walking officers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1FC6C64C" w14:textId="49620970" w:rsidR="00EB5445" w:rsidRPr="0047059C" w:rsidRDefault="00E2040E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27B222C2" w14:textId="2B78E4F2" w:rsidR="00EB5445" w:rsidRPr="0047059C" w:rsidRDefault="00E2040E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691" w:type="pct"/>
          </w:tcPr>
          <w:p w14:paraId="77EC3B73" w14:textId="618B8E01" w:rsidR="00EB5445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A6791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91" w:type="pct"/>
          </w:tcPr>
          <w:p w14:paraId="3CB195DA" w14:textId="468AF126" w:rsidR="00EB5445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A6791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EB5445" w:rsidRPr="0047059C" w14:paraId="2496ECD6" w14:textId="77777777" w:rsidTr="009F1840">
        <w:trPr>
          <w:jc w:val="center"/>
        </w:trPr>
        <w:tc>
          <w:tcPr>
            <w:tcW w:w="2235" w:type="pct"/>
            <w:tcBorders>
              <w:left w:val="nil"/>
            </w:tcBorders>
            <w:shd w:val="clear" w:color="auto" w:fill="auto"/>
          </w:tcPr>
          <w:p w14:paraId="274655A7" w14:textId="77777777" w:rsidR="00EB5445" w:rsidRPr="00CD274D" w:rsidRDefault="00EB5445" w:rsidP="009F1840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274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74D">
              <w:rPr>
                <w:rFonts w:ascii="Times New Roman" w:hAnsi="Times New Roman" w:cs="Times New Roman"/>
                <w:sz w:val="24"/>
                <w:szCs w:val="24"/>
              </w:rPr>
              <w:t xml:space="preserve">  (Logged) police cars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5050BB36" w14:textId="273EA0C2" w:rsidR="00EB5445" w:rsidRPr="0047059C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015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442AF4C3" w14:textId="1C7F69EE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1" w:type="pct"/>
          </w:tcPr>
          <w:p w14:paraId="3EFCB721" w14:textId="63544E06" w:rsidR="00EB5445" w:rsidRDefault="00A6791A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EB544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EB5445">
              <w:rPr>
                <w:rFonts w:ascii="Times New Roman" w:hAnsi="Times New Roman" w:cs="Times New Roman"/>
                <w:sz w:val="24"/>
                <w:szCs w:val="24"/>
              </w:rPr>
              <w:t>.064**</w:t>
            </w:r>
          </w:p>
        </w:tc>
        <w:tc>
          <w:tcPr>
            <w:tcW w:w="691" w:type="pct"/>
          </w:tcPr>
          <w:p w14:paraId="000A421C" w14:textId="77777777" w:rsidR="00EB5445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</w:tr>
      <w:tr w:rsidR="00EB5445" w:rsidRPr="0047059C" w14:paraId="2220F7CD" w14:textId="77777777" w:rsidTr="009F1840">
        <w:trPr>
          <w:jc w:val="center"/>
        </w:trPr>
        <w:tc>
          <w:tcPr>
            <w:tcW w:w="2235" w:type="pct"/>
            <w:tcBorders>
              <w:left w:val="nil"/>
            </w:tcBorders>
            <w:shd w:val="clear" w:color="auto" w:fill="auto"/>
          </w:tcPr>
          <w:p w14:paraId="4D089E37" w14:textId="77777777" w:rsidR="00EB5445" w:rsidRPr="00CD274D" w:rsidRDefault="00EB5445" w:rsidP="009F1840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274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CD27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ceived street traits/street segment type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5EAA8E9A" w14:textId="77777777" w:rsidR="00EB5445" w:rsidRPr="0047059C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shd w:val="clear" w:color="auto" w:fill="auto"/>
            <w:vAlign w:val="center"/>
          </w:tcPr>
          <w:p w14:paraId="502D95FE" w14:textId="77777777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</w:tcPr>
          <w:p w14:paraId="7FE00843" w14:textId="77777777" w:rsidR="00EB5445" w:rsidRPr="0047059C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</w:tcPr>
          <w:p w14:paraId="50A9EE1F" w14:textId="107A3DD2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5445" w:rsidRPr="0047059C" w14:paraId="259FFD38" w14:textId="77777777" w:rsidTr="009F1840">
        <w:trPr>
          <w:jc w:val="center"/>
        </w:trPr>
        <w:tc>
          <w:tcPr>
            <w:tcW w:w="2235" w:type="pct"/>
            <w:tcBorders>
              <w:left w:val="nil"/>
            </w:tcBorders>
            <w:shd w:val="clear" w:color="auto" w:fill="auto"/>
          </w:tcPr>
          <w:p w14:paraId="65CF3376" w14:textId="77777777" w:rsidR="00EB5445" w:rsidRPr="009B1A5D" w:rsidRDefault="00EB5445" w:rsidP="009F1840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Social disorder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58F6145A" w14:textId="4092E352" w:rsidR="00EB5445" w:rsidRPr="0047059C" w:rsidRDefault="00A6791A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EB54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EB544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EB544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73779C68" w14:textId="5029D276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031</w:t>
            </w:r>
          </w:p>
        </w:tc>
        <w:tc>
          <w:tcPr>
            <w:tcW w:w="691" w:type="pct"/>
          </w:tcPr>
          <w:p w14:paraId="4EB82835" w14:textId="0651C1B0" w:rsidR="00EB5445" w:rsidRDefault="00A6791A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EB54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EB544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="00EB5445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691" w:type="pct"/>
          </w:tcPr>
          <w:p w14:paraId="09EB5EC9" w14:textId="2A28ED51" w:rsidR="00EB5445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  <w:r w:rsidR="00A679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B5445" w:rsidRPr="0047059C" w14:paraId="58B63045" w14:textId="77777777" w:rsidTr="009F1840">
        <w:trPr>
          <w:jc w:val="center"/>
        </w:trPr>
        <w:tc>
          <w:tcPr>
            <w:tcW w:w="2235" w:type="pct"/>
            <w:tcBorders>
              <w:left w:val="nil"/>
            </w:tcBorders>
            <w:shd w:val="clear" w:color="auto" w:fill="auto"/>
          </w:tcPr>
          <w:p w14:paraId="05C209AA" w14:textId="77777777" w:rsidR="00EB5445" w:rsidRPr="0047059C" w:rsidRDefault="00EB5445" w:rsidP="009F1840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ysical disorder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7FF97AB2" w14:textId="76C0D8BA" w:rsidR="00EB5445" w:rsidRPr="0047059C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076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20E50ADB" w14:textId="7B000B63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91" w:type="pct"/>
          </w:tcPr>
          <w:p w14:paraId="0DDE47B5" w14:textId="65F0DA4A" w:rsidR="00EB5445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6791A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691" w:type="pct"/>
          </w:tcPr>
          <w:p w14:paraId="23719D8F" w14:textId="4B3BD2BD" w:rsidR="00EB5445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  <w:r w:rsidR="00A6791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B5445" w:rsidRPr="0047059C" w14:paraId="3F0C28CF" w14:textId="77777777" w:rsidTr="009F1840">
        <w:trPr>
          <w:jc w:val="center"/>
        </w:trPr>
        <w:tc>
          <w:tcPr>
            <w:tcW w:w="2235" w:type="pct"/>
            <w:tcBorders>
              <w:left w:val="nil"/>
            </w:tcBorders>
            <w:shd w:val="clear" w:color="auto" w:fill="auto"/>
          </w:tcPr>
          <w:p w14:paraId="60669F2E" w14:textId="77777777" w:rsidR="00EB5445" w:rsidRPr="0047059C" w:rsidRDefault="00EB5445" w:rsidP="009F1840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ocial cohesion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5BF598ED" w14:textId="303DE9F6" w:rsidR="00EB5445" w:rsidRPr="0047059C" w:rsidRDefault="00A6791A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EB544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EB5445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EB544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77F8A78B" w14:textId="4C5C4A65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91" w:type="pct"/>
          </w:tcPr>
          <w:p w14:paraId="19406B78" w14:textId="08A25597" w:rsidR="00EB5445" w:rsidRDefault="00A6791A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EB544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EB5445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EB544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691" w:type="pct"/>
          </w:tcPr>
          <w:p w14:paraId="5767AAB1" w14:textId="01034E24" w:rsidR="00EB5445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  <w:r w:rsidR="00A679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B5445" w:rsidRPr="0047059C" w14:paraId="66AA6B95" w14:textId="77777777" w:rsidTr="009F1840">
        <w:trPr>
          <w:jc w:val="center"/>
        </w:trPr>
        <w:tc>
          <w:tcPr>
            <w:tcW w:w="2235" w:type="pct"/>
            <w:tcBorders>
              <w:left w:val="nil"/>
            </w:tcBorders>
            <w:shd w:val="clear" w:color="auto" w:fill="auto"/>
          </w:tcPr>
          <w:p w14:paraId="5086653D" w14:textId="77777777" w:rsidR="00EB5445" w:rsidRDefault="00EB5445" w:rsidP="009F1840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Willingness to intervene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4EE6BF68" w14:textId="27C59927" w:rsidR="00EB5445" w:rsidRPr="0047059C" w:rsidRDefault="00A6791A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B544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EB544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057*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0549E85A" w14:textId="11A716D8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1" w:type="pct"/>
          </w:tcPr>
          <w:p w14:paraId="7F6389ED" w14:textId="603F7B72" w:rsidR="00EB5445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A6791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91" w:type="pct"/>
          </w:tcPr>
          <w:p w14:paraId="28AF4302" w14:textId="77777777" w:rsidR="00EB5445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</w:tr>
      <w:tr w:rsidR="00EB5445" w:rsidRPr="0047059C" w14:paraId="1D5FF657" w14:textId="77777777" w:rsidTr="009F1840">
        <w:trPr>
          <w:jc w:val="center"/>
        </w:trPr>
        <w:tc>
          <w:tcPr>
            <w:tcW w:w="2235" w:type="pct"/>
            <w:tcBorders>
              <w:left w:val="nil"/>
            </w:tcBorders>
            <w:shd w:val="clear" w:color="auto" w:fill="auto"/>
          </w:tcPr>
          <w:p w14:paraId="32EE1463" w14:textId="77777777" w:rsidR="00EB5445" w:rsidRDefault="00EB5445" w:rsidP="009F1840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Fear of crime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7290EAF6" w14:textId="463EFF18" w:rsidR="00EB5445" w:rsidRPr="0047059C" w:rsidRDefault="00E2040E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3C92C6C5" w14:textId="4DFFC6C1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1" w:type="pct"/>
          </w:tcPr>
          <w:p w14:paraId="65E04084" w14:textId="6E9D2626" w:rsidR="00EB5445" w:rsidRDefault="00A6791A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EB54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EB54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  <w:r w:rsidR="00EB544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691" w:type="pct"/>
          </w:tcPr>
          <w:p w14:paraId="6717F6B2" w14:textId="345AEA7E" w:rsidR="00EB5445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A6791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EB5445" w:rsidRPr="0047059C" w14:paraId="6428CD9A" w14:textId="77777777" w:rsidTr="009F1840">
        <w:trPr>
          <w:jc w:val="center"/>
        </w:trPr>
        <w:tc>
          <w:tcPr>
            <w:tcW w:w="2235" w:type="pct"/>
            <w:tcBorders>
              <w:left w:val="nil"/>
            </w:tcBorders>
            <w:shd w:val="clear" w:color="auto" w:fill="auto"/>
          </w:tcPr>
          <w:p w14:paraId="057A1BC2" w14:textId="77777777" w:rsidR="00EB5445" w:rsidRDefault="00EB5445" w:rsidP="009F1840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Years on street segment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3887A523" w14:textId="7C87C7AF" w:rsidR="00EB5445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46D70A61" w14:textId="77777777" w:rsidR="00EB5445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691" w:type="pct"/>
          </w:tcPr>
          <w:p w14:paraId="42B5FCD6" w14:textId="53201D95" w:rsidR="00EB5445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A679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1" w:type="pct"/>
          </w:tcPr>
          <w:p w14:paraId="5AB17029" w14:textId="7CC6EDAA" w:rsidR="00EB5445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A6791A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EB5445" w:rsidRPr="0047059C" w14:paraId="2ED6183E" w14:textId="77777777" w:rsidTr="009F1840">
        <w:trPr>
          <w:jc w:val="center"/>
        </w:trPr>
        <w:tc>
          <w:tcPr>
            <w:tcW w:w="2235" w:type="pct"/>
            <w:tcBorders>
              <w:left w:val="nil"/>
            </w:tcBorders>
            <w:shd w:val="clear" w:color="auto" w:fill="auto"/>
          </w:tcPr>
          <w:p w14:paraId="0C647EB1" w14:textId="77777777" w:rsidR="00EB5445" w:rsidRDefault="00EB5445" w:rsidP="009F1840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egment type (Ref = Cold spots)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065CF571" w14:textId="77777777" w:rsidR="00EB5445" w:rsidRPr="0047059C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shd w:val="clear" w:color="auto" w:fill="auto"/>
            <w:vAlign w:val="center"/>
          </w:tcPr>
          <w:p w14:paraId="374098D0" w14:textId="77777777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</w:tcPr>
          <w:p w14:paraId="44333635" w14:textId="77777777" w:rsidR="00EB5445" w:rsidRPr="0047059C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</w:tcPr>
          <w:p w14:paraId="7BB37680" w14:textId="77777777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5445" w:rsidRPr="0047059C" w14:paraId="73B8CA68" w14:textId="77777777" w:rsidTr="009F1840">
        <w:trPr>
          <w:jc w:val="center"/>
        </w:trPr>
        <w:tc>
          <w:tcPr>
            <w:tcW w:w="2235" w:type="pct"/>
            <w:tcBorders>
              <w:left w:val="nil"/>
            </w:tcBorders>
            <w:shd w:val="clear" w:color="auto" w:fill="auto"/>
          </w:tcPr>
          <w:p w14:paraId="666CD338" w14:textId="77777777" w:rsidR="00EB5445" w:rsidRDefault="00EB5445" w:rsidP="009F1840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Cool spots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77EFFD3B" w14:textId="0F2400B7" w:rsidR="00EB5445" w:rsidRPr="0047059C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4CD2C43B" w14:textId="59A035C4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691" w:type="pct"/>
          </w:tcPr>
          <w:p w14:paraId="4CBEF8C1" w14:textId="0379E039" w:rsidR="00EB5445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1666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691" w:type="pct"/>
          </w:tcPr>
          <w:p w14:paraId="5559DE7A" w14:textId="45E9A6F4" w:rsidR="00EB5445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  <w:r w:rsidR="0021666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B5445" w:rsidRPr="0047059C" w14:paraId="313B68E2" w14:textId="77777777" w:rsidTr="009F1840">
        <w:trPr>
          <w:jc w:val="center"/>
        </w:trPr>
        <w:tc>
          <w:tcPr>
            <w:tcW w:w="2235" w:type="pct"/>
            <w:tcBorders>
              <w:left w:val="nil"/>
            </w:tcBorders>
            <w:shd w:val="clear" w:color="auto" w:fill="auto"/>
          </w:tcPr>
          <w:p w14:paraId="1339DAB1" w14:textId="77777777" w:rsidR="00EB5445" w:rsidRDefault="00EB5445" w:rsidP="009F1840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Drug spots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2D8762C9" w14:textId="2CCE39A5" w:rsidR="00EB5445" w:rsidRPr="0047059C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3DE5927C" w14:textId="4E88FC58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691" w:type="pct"/>
          </w:tcPr>
          <w:p w14:paraId="2B31743E" w14:textId="011BACFE" w:rsidR="00EB5445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1666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91" w:type="pct"/>
          </w:tcPr>
          <w:p w14:paraId="23453628" w14:textId="28888A69" w:rsidR="00EB5445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21666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16665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EB5445" w:rsidRPr="0047059C" w14:paraId="73958BAA" w14:textId="77777777" w:rsidTr="008016F1">
        <w:trPr>
          <w:trHeight w:val="81"/>
          <w:jc w:val="center"/>
        </w:trPr>
        <w:tc>
          <w:tcPr>
            <w:tcW w:w="2235" w:type="pct"/>
            <w:tcBorders>
              <w:left w:val="nil"/>
            </w:tcBorders>
            <w:shd w:val="clear" w:color="auto" w:fill="auto"/>
          </w:tcPr>
          <w:p w14:paraId="4F338376" w14:textId="77777777" w:rsidR="00EB5445" w:rsidRDefault="00EB5445" w:rsidP="009F1840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Violent spots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06472C26" w14:textId="5C6DBA1B" w:rsidR="00EB5445" w:rsidRPr="0047059C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070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73755EF4" w14:textId="4A9F7880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691" w:type="pct"/>
          </w:tcPr>
          <w:p w14:paraId="78C8BCD6" w14:textId="2BE82DD8" w:rsidR="00EB5445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16665">
              <w:rPr>
                <w:rFonts w:ascii="Times New Roman" w:hAnsi="Times New Roman" w:cs="Times New Roman"/>
                <w:sz w:val="24"/>
                <w:szCs w:val="24"/>
              </w:rPr>
              <w:t>068</w:t>
            </w:r>
          </w:p>
        </w:tc>
        <w:tc>
          <w:tcPr>
            <w:tcW w:w="691" w:type="pct"/>
          </w:tcPr>
          <w:p w14:paraId="480143DF" w14:textId="71365E15" w:rsidR="00EB5445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216665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EB5445" w:rsidRPr="0047059C" w14:paraId="6811EDE8" w14:textId="77777777" w:rsidTr="009F1840">
        <w:trPr>
          <w:jc w:val="center"/>
        </w:trPr>
        <w:tc>
          <w:tcPr>
            <w:tcW w:w="2235" w:type="pct"/>
            <w:tcBorders>
              <w:left w:val="nil"/>
            </w:tcBorders>
            <w:shd w:val="clear" w:color="auto" w:fill="auto"/>
          </w:tcPr>
          <w:p w14:paraId="4B1BE7CD" w14:textId="77777777" w:rsidR="00EB5445" w:rsidRPr="0047059C" w:rsidRDefault="00EB5445" w:rsidP="009F1840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Drug/violent spots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089884CF" w14:textId="4FD7D306" w:rsidR="00EB5445" w:rsidRPr="0047059C" w:rsidRDefault="00EB544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098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5E2BAACD" w14:textId="5528B410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91" w:type="pct"/>
          </w:tcPr>
          <w:p w14:paraId="4C445DC1" w14:textId="0219C967" w:rsidR="00EB5445" w:rsidRDefault="00216665" w:rsidP="00A6791A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B544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EB544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91" w:type="pct"/>
          </w:tcPr>
          <w:p w14:paraId="75CD8270" w14:textId="51733CB8" w:rsidR="00EB5445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21666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EB5445" w:rsidRPr="0047059C" w14:paraId="5216A82B" w14:textId="77777777" w:rsidTr="009F1840">
        <w:trPr>
          <w:jc w:val="center"/>
        </w:trPr>
        <w:tc>
          <w:tcPr>
            <w:tcW w:w="2235" w:type="pct"/>
            <w:tcBorders>
              <w:left w:val="nil"/>
            </w:tcBorders>
            <w:shd w:val="clear" w:color="auto" w:fill="auto"/>
          </w:tcPr>
          <w:p w14:paraId="12E0DACA" w14:textId="77777777" w:rsidR="00EB5445" w:rsidRDefault="00EB5445" w:rsidP="009F1840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pct"/>
            <w:shd w:val="clear" w:color="auto" w:fill="auto"/>
            <w:vAlign w:val="center"/>
          </w:tcPr>
          <w:p w14:paraId="57363460" w14:textId="77777777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shd w:val="clear" w:color="auto" w:fill="auto"/>
            <w:vAlign w:val="center"/>
          </w:tcPr>
          <w:p w14:paraId="55841B2B" w14:textId="77777777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</w:tcPr>
          <w:p w14:paraId="481327B9" w14:textId="77777777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</w:tcPr>
          <w:p w14:paraId="21E7BBA7" w14:textId="77777777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5445" w:rsidRPr="0047059C" w14:paraId="35A2DADA" w14:textId="77777777" w:rsidTr="009F1840">
        <w:trPr>
          <w:jc w:val="center"/>
        </w:trPr>
        <w:tc>
          <w:tcPr>
            <w:tcW w:w="2235" w:type="pct"/>
            <w:tcBorders>
              <w:left w:val="nil"/>
            </w:tcBorders>
            <w:shd w:val="clear" w:color="auto" w:fill="auto"/>
          </w:tcPr>
          <w:p w14:paraId="4A3E63CB" w14:textId="77777777" w:rsidR="00EB5445" w:rsidRPr="0047059C" w:rsidRDefault="00EB5445" w:rsidP="009F1840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effects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56874B58" w14:textId="77777777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shd w:val="clear" w:color="auto" w:fill="auto"/>
            <w:vAlign w:val="center"/>
          </w:tcPr>
          <w:p w14:paraId="1F625EB0" w14:textId="77777777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</w:tcPr>
          <w:p w14:paraId="1BD7591C" w14:textId="77777777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</w:tcPr>
          <w:p w14:paraId="2F82527A" w14:textId="77777777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5445" w:rsidRPr="0047059C" w14:paraId="6DD944EE" w14:textId="77777777" w:rsidTr="00E2040E">
        <w:trPr>
          <w:jc w:val="center"/>
        </w:trPr>
        <w:tc>
          <w:tcPr>
            <w:tcW w:w="2235" w:type="pct"/>
            <w:tcBorders>
              <w:left w:val="nil"/>
            </w:tcBorders>
            <w:shd w:val="clear" w:color="auto" w:fill="auto"/>
          </w:tcPr>
          <w:p w14:paraId="43B2B071" w14:textId="77777777" w:rsidR="00EB5445" w:rsidRPr="0047059C" w:rsidRDefault="00EB5445" w:rsidP="009F1840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05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dividual</w:t>
            </w:r>
            <w:r w:rsidRPr="0047059C">
              <w:rPr>
                <w:rFonts w:ascii="Times New Roman" w:hAnsi="Times New Roman" w:cs="Times New Roman"/>
                <w:sz w:val="24"/>
                <w:szCs w:val="24"/>
              </w:rPr>
              <w:t>-level variance</w:t>
            </w:r>
          </w:p>
        </w:tc>
        <w:tc>
          <w:tcPr>
            <w:tcW w:w="1383" w:type="pct"/>
            <w:gridSpan w:val="2"/>
            <w:shd w:val="clear" w:color="auto" w:fill="auto"/>
            <w:vAlign w:val="center"/>
          </w:tcPr>
          <w:p w14:paraId="3927B153" w14:textId="09597B64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59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382" w:type="pct"/>
            <w:gridSpan w:val="2"/>
          </w:tcPr>
          <w:p w14:paraId="42CA8190" w14:textId="66A2722B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EB5445" w:rsidRPr="0047059C" w14:paraId="2477F0CE" w14:textId="77777777" w:rsidTr="00E2040E">
        <w:trPr>
          <w:jc w:val="center"/>
        </w:trPr>
        <w:tc>
          <w:tcPr>
            <w:tcW w:w="2235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3365393" w14:textId="77777777" w:rsidR="00EB5445" w:rsidRPr="0047059C" w:rsidRDefault="00EB5445" w:rsidP="009F1840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05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reet</w:t>
            </w:r>
            <w:r w:rsidRPr="0047059C">
              <w:rPr>
                <w:rFonts w:ascii="Times New Roman" w:hAnsi="Times New Roman" w:cs="Times New Roman"/>
                <w:sz w:val="24"/>
                <w:szCs w:val="24"/>
              </w:rPr>
              <w:t>-level variance</w:t>
            </w:r>
          </w:p>
        </w:tc>
        <w:tc>
          <w:tcPr>
            <w:tcW w:w="138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3104A6" w14:textId="70A262DB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59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382" w:type="pct"/>
            <w:gridSpan w:val="2"/>
            <w:tcBorders>
              <w:bottom w:val="single" w:sz="4" w:space="0" w:color="auto"/>
            </w:tcBorders>
          </w:tcPr>
          <w:p w14:paraId="718C0A66" w14:textId="4CDF8B8E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E204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4E31678D" w14:textId="6DD79A2C" w:rsidR="00EB5445" w:rsidRDefault="00EB5445" w:rsidP="00EB5445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014DC4">
        <w:rPr>
          <w:rFonts w:ascii="Times New Roman" w:hAnsi="Times New Roman" w:cs="Times New Roman"/>
          <w:szCs w:val="20"/>
        </w:rPr>
        <w:t xml:space="preserve">Note: </w:t>
      </w:r>
      <w:bookmarkStart w:id="4" w:name="OLE_LINK355"/>
      <w:bookmarkStart w:id="5" w:name="OLE_LINK356"/>
      <w:r w:rsidR="00602567">
        <w:rPr>
          <w:rFonts w:ascii="Times New Roman" w:hAnsi="Times New Roman" w:cs="Times New Roman"/>
          <w:szCs w:val="20"/>
        </w:rPr>
        <w:t>n</w:t>
      </w:r>
      <w:r w:rsidR="00602567" w:rsidRPr="00602567">
        <w:rPr>
          <w:rFonts w:ascii="Times New Roman" w:hAnsi="Times New Roman" w:cs="Times New Roman"/>
          <w:szCs w:val="20"/>
        </w:rPr>
        <w:t xml:space="preserve"> = </w:t>
      </w:r>
      <w:r w:rsidR="00602567">
        <w:rPr>
          <w:rFonts w:ascii="Times New Roman" w:hAnsi="Times New Roman" w:cs="Times New Roman"/>
          <w:szCs w:val="20"/>
        </w:rPr>
        <w:t>788</w:t>
      </w:r>
      <w:r w:rsidR="00602567" w:rsidRPr="00602567">
        <w:rPr>
          <w:rFonts w:ascii="Times New Roman" w:hAnsi="Times New Roman" w:cs="Times New Roman"/>
          <w:szCs w:val="20"/>
        </w:rPr>
        <w:t xml:space="preserve"> individuals (level 1); </w:t>
      </w:r>
      <w:r w:rsidR="00602567">
        <w:rPr>
          <w:rFonts w:ascii="Times New Roman" w:hAnsi="Times New Roman" w:cs="Times New Roman"/>
          <w:szCs w:val="20"/>
        </w:rPr>
        <w:t>n</w:t>
      </w:r>
      <w:r w:rsidR="00602567" w:rsidRPr="00602567">
        <w:rPr>
          <w:rFonts w:ascii="Times New Roman" w:hAnsi="Times New Roman" w:cs="Times New Roman"/>
          <w:szCs w:val="20"/>
        </w:rPr>
        <w:t xml:space="preserve"> = </w:t>
      </w:r>
      <w:r w:rsidR="00602567">
        <w:rPr>
          <w:rFonts w:ascii="Times New Roman" w:hAnsi="Times New Roman" w:cs="Times New Roman"/>
          <w:szCs w:val="20"/>
        </w:rPr>
        <w:t>342</w:t>
      </w:r>
      <w:r w:rsidR="00602567" w:rsidRPr="00602567">
        <w:rPr>
          <w:rFonts w:ascii="Times New Roman" w:hAnsi="Times New Roman" w:cs="Times New Roman"/>
          <w:szCs w:val="20"/>
        </w:rPr>
        <w:t xml:space="preserve"> streets (level 2);</w:t>
      </w:r>
      <w:r w:rsidR="00602567">
        <w:rPr>
          <w:rFonts w:ascii="Times New Roman" w:hAnsi="Times New Roman" w:cs="Times New Roman"/>
          <w:szCs w:val="20"/>
        </w:rPr>
        <w:t xml:space="preserve"> </w:t>
      </w:r>
      <w:bookmarkEnd w:id="4"/>
      <w:bookmarkEnd w:id="5"/>
      <w:r w:rsidRPr="00014DC4">
        <w:rPr>
          <w:rFonts w:ascii="Times New Roman" w:hAnsi="Times New Roman" w:cs="Times New Roman"/>
          <w:szCs w:val="20"/>
        </w:rPr>
        <w:t xml:space="preserve">* </w:t>
      </w:r>
      <w:r w:rsidRPr="00014DC4">
        <w:rPr>
          <w:rFonts w:ascii="Times New Roman" w:hAnsi="Times New Roman" w:cs="Times New Roman"/>
          <w:i/>
          <w:szCs w:val="20"/>
        </w:rPr>
        <w:t xml:space="preserve">p </w:t>
      </w:r>
      <w:r w:rsidRPr="00014DC4">
        <w:rPr>
          <w:rFonts w:ascii="Times New Roman" w:hAnsi="Times New Roman" w:cs="Times New Roman"/>
          <w:szCs w:val="20"/>
        </w:rPr>
        <w:t xml:space="preserve">≤ 0.05, ** </w:t>
      </w:r>
      <w:r w:rsidRPr="00014DC4">
        <w:rPr>
          <w:rFonts w:ascii="Times New Roman" w:hAnsi="Times New Roman" w:cs="Times New Roman"/>
          <w:i/>
          <w:szCs w:val="20"/>
        </w:rPr>
        <w:t xml:space="preserve">p </w:t>
      </w:r>
      <w:r w:rsidRPr="00014DC4">
        <w:rPr>
          <w:rFonts w:ascii="Times New Roman" w:hAnsi="Times New Roman" w:cs="Times New Roman"/>
          <w:szCs w:val="20"/>
        </w:rPr>
        <w:t xml:space="preserve">≤ 0.01, *** </w:t>
      </w:r>
      <w:r w:rsidRPr="00014DC4">
        <w:rPr>
          <w:rFonts w:ascii="Times New Roman" w:hAnsi="Times New Roman" w:cs="Times New Roman"/>
          <w:i/>
          <w:szCs w:val="20"/>
        </w:rPr>
        <w:t xml:space="preserve">p </w:t>
      </w:r>
      <w:r w:rsidRPr="00014DC4">
        <w:rPr>
          <w:rFonts w:ascii="Times New Roman" w:hAnsi="Times New Roman" w:cs="Times New Roman"/>
          <w:szCs w:val="20"/>
        </w:rPr>
        <w:t>≤ 0.001 (two-tailed)</w:t>
      </w:r>
      <w:r>
        <w:rPr>
          <w:rFonts w:ascii="Times New Roman" w:hAnsi="Times New Roman" w:cs="Times New Roman"/>
          <w:szCs w:val="20"/>
        </w:rPr>
        <w:t xml:space="preserve">; </w:t>
      </w:r>
      <w:r w:rsidR="00A6791A">
        <w:rPr>
          <w:rFonts w:ascii="Times New Roman" w:hAnsi="Times New Roman" w:cs="Times New Roman"/>
          <w:szCs w:val="20"/>
        </w:rPr>
        <w:t>PJ = procedural justice; PE = police effectiveness;</w:t>
      </w:r>
      <w:r w:rsidR="00A6791A" w:rsidRPr="00014DC4">
        <w:rPr>
          <w:rFonts w:ascii="Times New Roman" w:hAnsi="Times New Roman" w:cs="Times New Roman"/>
          <w:szCs w:val="20"/>
        </w:rPr>
        <w:t xml:space="preserve"> </w:t>
      </w:r>
      <w:r w:rsidRPr="00014DC4">
        <w:rPr>
          <w:rFonts w:ascii="Times New Roman" w:hAnsi="Times New Roman" w:cs="Times New Roman"/>
          <w:szCs w:val="20"/>
        </w:rPr>
        <w:t>SE = standard error</w:t>
      </w:r>
      <w:r w:rsidR="00A6791A">
        <w:rPr>
          <w:rFonts w:ascii="Times New Roman" w:hAnsi="Times New Roman" w:cs="Times New Roman"/>
          <w:szCs w:val="20"/>
        </w:rPr>
        <w:t>.</w:t>
      </w:r>
    </w:p>
    <w:p w14:paraId="330EC0A0" w14:textId="77777777" w:rsidR="00047481" w:rsidRDefault="00047481" w:rsidP="00EB5445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14:paraId="585E7007" w14:textId="72B208F6" w:rsidR="00EB5445" w:rsidRDefault="00EB5445" w:rsidP="00EB5445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39FC9449" w14:textId="77777777" w:rsidR="00EB5445" w:rsidRDefault="00EB5445" w:rsidP="00EB5445">
      <w:pPr>
        <w:widowControl/>
        <w:wordWrap/>
        <w:autoSpaceDE/>
        <w:autoSpaceDN/>
        <w:spacing w:after="0"/>
        <w:jc w:val="left"/>
        <w:rPr>
          <w:rFonts w:ascii="Times New Roman" w:hAnsi="Times New Roman" w:cs="Times New Roman"/>
          <w:sz w:val="24"/>
          <w:szCs w:val="24"/>
        </w:rPr>
      </w:pPr>
      <w:r w:rsidRPr="009B1A5D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A</w:t>
      </w:r>
      <w:r w:rsidRPr="009B1A5D">
        <w:rPr>
          <w:rFonts w:ascii="Times New Roman" w:hAnsi="Times New Roman" w:cs="Times New Roman"/>
          <w:b/>
          <w:bCs/>
          <w:sz w:val="24"/>
          <w:szCs w:val="24"/>
        </w:rPr>
        <w:t xml:space="preserve">ppendix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9B1A5D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Multilevel </w:t>
      </w:r>
      <w:proofErr w:type="gramStart"/>
      <w:r>
        <w:rPr>
          <w:rFonts w:ascii="Times New Roman" w:hAnsi="Times New Roman" w:cs="Times New Roman"/>
          <w:sz w:val="24"/>
          <w:szCs w:val="24"/>
        </w:rPr>
        <w:t>mixed-effect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rdered logit regression models predicting obligation to obey the police (matched sample)</w:t>
      </w:r>
    </w:p>
    <w:tbl>
      <w:tblPr>
        <w:tblW w:w="5000" w:type="pct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644"/>
        <w:gridCol w:w="1467"/>
        <w:gridCol w:w="708"/>
        <w:gridCol w:w="836"/>
        <w:gridCol w:w="19"/>
        <w:gridCol w:w="13"/>
        <w:gridCol w:w="1413"/>
        <w:gridCol w:w="717"/>
        <w:gridCol w:w="983"/>
      </w:tblGrid>
      <w:tr w:rsidR="00EB5445" w:rsidRPr="0047059C" w14:paraId="5255335C" w14:textId="77777777" w:rsidTr="009F1840">
        <w:trPr>
          <w:trHeight w:val="573"/>
          <w:jc w:val="center"/>
        </w:trPr>
        <w:tc>
          <w:tcPr>
            <w:tcW w:w="2150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</w:tcPr>
          <w:p w14:paraId="29D182E5" w14:textId="77777777" w:rsidR="00EB5445" w:rsidRPr="0047059C" w:rsidRDefault="00EB5445" w:rsidP="009F1840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9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9764E1" w14:textId="77777777" w:rsidR="00EB5445" w:rsidRPr="0047059C" w:rsidRDefault="00EB5445" w:rsidP="009F1840">
            <w:pPr>
              <w:adjustRightInd w:val="0"/>
              <w:spacing w:after="0" w:line="240" w:lineRule="auto"/>
              <w:ind w:firstLine="2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59C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705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C05F5D5" w14:textId="77777777" w:rsidR="00EB5445" w:rsidRPr="0047059C" w:rsidRDefault="00EB5445" w:rsidP="009F1840">
            <w:pPr>
              <w:adjustRightInd w:val="0"/>
              <w:spacing w:after="0" w:line="240" w:lineRule="auto"/>
              <w:ind w:firstLine="2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3E7">
              <w:rPr>
                <w:rFonts w:ascii="Times New Roman" w:hAnsi="Times New Roman" w:cs="Times New Roman"/>
                <w:sz w:val="24"/>
                <w:szCs w:val="24"/>
              </w:rPr>
              <w:t>(Model excluding PJ &amp; PE)</w:t>
            </w:r>
          </w:p>
        </w:tc>
        <w:tc>
          <w:tcPr>
            <w:tcW w:w="1441" w:type="pct"/>
            <w:gridSpan w:val="3"/>
            <w:tcBorders>
              <w:top w:val="single" w:sz="4" w:space="0" w:color="auto"/>
            </w:tcBorders>
            <w:vAlign w:val="center"/>
          </w:tcPr>
          <w:p w14:paraId="0BB4F461" w14:textId="77777777" w:rsidR="00EB5445" w:rsidRPr="0047059C" w:rsidRDefault="00EB5445" w:rsidP="009F1840">
            <w:pPr>
              <w:adjustRightInd w:val="0"/>
              <w:spacing w:after="0" w:line="240" w:lineRule="auto"/>
              <w:ind w:firstLine="2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59C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  <w:p w14:paraId="380FD46D" w14:textId="77777777" w:rsidR="00EB5445" w:rsidRPr="0047059C" w:rsidRDefault="00EB5445" w:rsidP="009F1840">
            <w:pPr>
              <w:adjustRightInd w:val="0"/>
              <w:spacing w:after="0" w:line="240" w:lineRule="auto"/>
              <w:ind w:firstLine="2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odel Including PJ &amp; PE)</w:t>
            </w:r>
          </w:p>
        </w:tc>
      </w:tr>
      <w:tr w:rsidR="00EB5445" w:rsidRPr="0047059C" w14:paraId="7299B823" w14:textId="77777777" w:rsidTr="009F1840">
        <w:trPr>
          <w:trHeight w:val="292"/>
          <w:jc w:val="center"/>
        </w:trPr>
        <w:tc>
          <w:tcPr>
            <w:tcW w:w="2150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9A0417E" w14:textId="77777777" w:rsidR="00EB5445" w:rsidRPr="0047059C" w:rsidRDefault="00EB5445" w:rsidP="009F1840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FD35ED" w14:textId="77777777" w:rsidR="00EB5445" w:rsidRPr="00AD75A1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D75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0A6C96" w14:textId="33692812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39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F485C4" w14:textId="7439C219" w:rsidR="00EB5445" w:rsidRPr="0047059C" w:rsidRDefault="00EB5445" w:rsidP="009F1840">
            <w:pPr>
              <w:adjustRightInd w:val="0"/>
              <w:spacing w:after="0" w:line="240" w:lineRule="auto"/>
              <w:ind w:firstLine="2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6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C90C9" w14:textId="77777777" w:rsidR="00EB5445" w:rsidRPr="00AD75A1" w:rsidRDefault="00EB5445" w:rsidP="009F1840">
            <w:pPr>
              <w:adjustRightInd w:val="0"/>
              <w:spacing w:after="0" w:line="240" w:lineRule="auto"/>
              <w:ind w:firstLine="225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D75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B4E07" w14:textId="6A318A6F" w:rsidR="00EB5445" w:rsidRPr="0047059C" w:rsidRDefault="00EB5445" w:rsidP="009F1840">
            <w:pPr>
              <w:adjustRightInd w:val="0"/>
              <w:spacing w:after="0" w:line="240" w:lineRule="auto"/>
              <w:ind w:firstLine="2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D48AC" w14:textId="7C2F97FB" w:rsidR="00EB5445" w:rsidRPr="0047059C" w:rsidRDefault="00EB5445" w:rsidP="009F1840">
            <w:pPr>
              <w:adjustRightInd w:val="0"/>
              <w:spacing w:after="0" w:line="240" w:lineRule="auto"/>
              <w:ind w:firstLine="2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</w:tr>
      <w:tr w:rsidR="00EB5445" w:rsidRPr="0047059C" w14:paraId="5EB6B4CD" w14:textId="77777777" w:rsidTr="009F1840">
        <w:trPr>
          <w:jc w:val="center"/>
        </w:trPr>
        <w:tc>
          <w:tcPr>
            <w:tcW w:w="2150" w:type="pct"/>
            <w:tcBorders>
              <w:left w:val="nil"/>
            </w:tcBorders>
            <w:shd w:val="clear" w:color="auto" w:fill="auto"/>
          </w:tcPr>
          <w:p w14:paraId="0E3A05C3" w14:textId="77777777" w:rsidR="00EB5445" w:rsidRPr="00CD274D" w:rsidRDefault="00EB5445" w:rsidP="009F1840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274D">
              <w:rPr>
                <w:rFonts w:ascii="Times New Roman" w:hAnsi="Times New Roman" w:cs="Times New Roman"/>
                <w:sz w:val="24"/>
                <w:szCs w:val="24"/>
              </w:rPr>
              <w:t>Fixed effects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62FBC4CE" w14:textId="77777777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6FBA112A" w14:textId="77777777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" w:type="pct"/>
            <w:gridSpan w:val="2"/>
            <w:shd w:val="clear" w:color="auto" w:fill="auto"/>
            <w:vAlign w:val="center"/>
          </w:tcPr>
          <w:p w14:paraId="50315B8A" w14:textId="77777777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pct"/>
            <w:gridSpan w:val="2"/>
          </w:tcPr>
          <w:p w14:paraId="10918A89" w14:textId="77777777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</w:tcPr>
          <w:p w14:paraId="3A7C7599" w14:textId="77777777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pct"/>
          </w:tcPr>
          <w:p w14:paraId="53B84187" w14:textId="77777777" w:rsidR="00EB5445" w:rsidRPr="0047059C" w:rsidRDefault="00EB5445" w:rsidP="009F184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5445" w:rsidRPr="0047059C" w14:paraId="054483ED" w14:textId="77777777" w:rsidTr="009F1840">
        <w:trPr>
          <w:jc w:val="center"/>
        </w:trPr>
        <w:tc>
          <w:tcPr>
            <w:tcW w:w="2150" w:type="pct"/>
            <w:tcBorders>
              <w:left w:val="nil"/>
            </w:tcBorders>
            <w:shd w:val="clear" w:color="auto" w:fill="auto"/>
          </w:tcPr>
          <w:p w14:paraId="224317BB" w14:textId="77777777" w:rsidR="00EB5445" w:rsidRPr="008733E7" w:rsidRDefault="00EB5445" w:rsidP="00EB5445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3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8733E7">
              <w:rPr>
                <w:rFonts w:ascii="Times New Roman" w:hAnsi="Times New Roman" w:cs="Times New Roman"/>
                <w:sz w:val="24"/>
                <w:szCs w:val="24"/>
              </w:rPr>
              <w:t>Procedural justice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02F2330F" w14:textId="7777777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09D7CED" w14:textId="7777777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396" w:type="pct"/>
            <w:gridSpan w:val="2"/>
            <w:shd w:val="clear" w:color="auto" w:fill="auto"/>
            <w:vAlign w:val="center"/>
          </w:tcPr>
          <w:p w14:paraId="54CE4599" w14:textId="7777777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60" w:type="pct"/>
            <w:gridSpan w:val="2"/>
          </w:tcPr>
          <w:p w14:paraId="0850E397" w14:textId="266A1A60" w:rsidR="00EB5445" w:rsidRPr="0047059C" w:rsidRDefault="00781403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B54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5</w:t>
            </w:r>
            <w:r w:rsidR="00EB544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32" w:type="pct"/>
          </w:tcPr>
          <w:p w14:paraId="2237C5A4" w14:textId="7F546C3C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  <w:r w:rsidR="0078140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5" w:type="pct"/>
          </w:tcPr>
          <w:p w14:paraId="50A5D761" w14:textId="2FF8759D" w:rsidR="00EB5445" w:rsidRPr="0047059C" w:rsidRDefault="00781403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25</w:t>
            </w:r>
          </w:p>
        </w:tc>
      </w:tr>
      <w:tr w:rsidR="00EB5445" w:rsidRPr="0047059C" w14:paraId="35C0F33C" w14:textId="77777777" w:rsidTr="009F1840">
        <w:trPr>
          <w:jc w:val="center"/>
        </w:trPr>
        <w:tc>
          <w:tcPr>
            <w:tcW w:w="2150" w:type="pct"/>
            <w:tcBorders>
              <w:left w:val="nil"/>
            </w:tcBorders>
            <w:shd w:val="clear" w:color="auto" w:fill="auto"/>
          </w:tcPr>
          <w:p w14:paraId="3085CCDA" w14:textId="77777777" w:rsidR="00EB5445" w:rsidRPr="008733E7" w:rsidRDefault="00EB5445" w:rsidP="00EB5445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3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8733E7">
              <w:rPr>
                <w:rFonts w:ascii="Times New Roman" w:hAnsi="Times New Roman" w:cs="Times New Roman"/>
                <w:sz w:val="24"/>
                <w:szCs w:val="24"/>
              </w:rPr>
              <w:t>Police effectiveness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1810920D" w14:textId="7777777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EBFC1CE" w14:textId="7777777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396" w:type="pct"/>
            <w:gridSpan w:val="2"/>
            <w:shd w:val="clear" w:color="auto" w:fill="auto"/>
            <w:vAlign w:val="center"/>
          </w:tcPr>
          <w:p w14:paraId="2D7AE7CF" w14:textId="7777777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60" w:type="pct"/>
            <w:gridSpan w:val="2"/>
          </w:tcPr>
          <w:p w14:paraId="5F1BC039" w14:textId="71940B74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781403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332" w:type="pct"/>
          </w:tcPr>
          <w:p w14:paraId="46AA243F" w14:textId="4E23781E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78140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55" w:type="pct"/>
          </w:tcPr>
          <w:p w14:paraId="083D610D" w14:textId="7C06076D" w:rsidR="00EB5445" w:rsidRPr="0047059C" w:rsidRDefault="00781403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6</w:t>
            </w:r>
          </w:p>
        </w:tc>
      </w:tr>
      <w:tr w:rsidR="00EB5445" w:rsidRPr="0047059C" w14:paraId="75028253" w14:textId="77777777" w:rsidTr="009F1840">
        <w:trPr>
          <w:jc w:val="center"/>
        </w:trPr>
        <w:tc>
          <w:tcPr>
            <w:tcW w:w="2150" w:type="pct"/>
            <w:tcBorders>
              <w:left w:val="nil"/>
            </w:tcBorders>
            <w:shd w:val="clear" w:color="auto" w:fill="auto"/>
          </w:tcPr>
          <w:p w14:paraId="46401186" w14:textId="0B1252F5" w:rsidR="00EB5445" w:rsidRPr="00CD274D" w:rsidRDefault="00320033" w:rsidP="00EB5445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EB5445" w:rsidRPr="00CD27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mographics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22ED1B85" w14:textId="7777777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7D458EFC" w14:textId="7777777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" w:type="pct"/>
            <w:gridSpan w:val="2"/>
            <w:shd w:val="clear" w:color="auto" w:fill="auto"/>
            <w:vAlign w:val="center"/>
          </w:tcPr>
          <w:p w14:paraId="708B594C" w14:textId="7777777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pct"/>
            <w:gridSpan w:val="2"/>
          </w:tcPr>
          <w:p w14:paraId="2CEDAD46" w14:textId="7777777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</w:tcPr>
          <w:p w14:paraId="351D293A" w14:textId="7777777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pct"/>
          </w:tcPr>
          <w:p w14:paraId="3AC364E5" w14:textId="4E64ADB9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5445" w:rsidRPr="0047059C" w14:paraId="36BB8225" w14:textId="77777777" w:rsidTr="009F1840">
        <w:trPr>
          <w:jc w:val="center"/>
        </w:trPr>
        <w:tc>
          <w:tcPr>
            <w:tcW w:w="2150" w:type="pct"/>
            <w:tcBorders>
              <w:left w:val="nil"/>
            </w:tcBorders>
            <w:shd w:val="clear" w:color="auto" w:fill="auto"/>
          </w:tcPr>
          <w:p w14:paraId="7C4EA1E2" w14:textId="77777777" w:rsidR="00EB5445" w:rsidRPr="00727FE2" w:rsidRDefault="00EB5445" w:rsidP="00EB5445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7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 w:rsidRPr="00727FE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W</w:t>
            </w:r>
            <w:r w:rsidRPr="00727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te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6FA5657E" w14:textId="276AF331" w:rsidR="00EB5445" w:rsidRPr="00727FE2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7FE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727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</w:t>
            </w:r>
            <w:r w:rsidR="007751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7337F7F" w14:textId="26409BD4" w:rsidR="00EB5445" w:rsidRPr="00727FE2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7FE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727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6</w:t>
            </w:r>
            <w:r w:rsidR="007751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396" w:type="pct"/>
            <w:gridSpan w:val="2"/>
            <w:shd w:val="clear" w:color="auto" w:fill="auto"/>
            <w:vAlign w:val="center"/>
          </w:tcPr>
          <w:p w14:paraId="4DAEF431" w14:textId="031D6328" w:rsidR="00EB5445" w:rsidRPr="00727FE2" w:rsidRDefault="00017C6C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45</w:t>
            </w:r>
          </w:p>
        </w:tc>
        <w:tc>
          <w:tcPr>
            <w:tcW w:w="660" w:type="pct"/>
            <w:gridSpan w:val="2"/>
            <w:vAlign w:val="center"/>
          </w:tcPr>
          <w:p w14:paraId="4BDAD976" w14:textId="77777777" w:rsidR="00EB5445" w:rsidRPr="00727FE2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7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031</w:t>
            </w:r>
          </w:p>
        </w:tc>
        <w:tc>
          <w:tcPr>
            <w:tcW w:w="332" w:type="pct"/>
          </w:tcPr>
          <w:p w14:paraId="25D55FA8" w14:textId="60423902" w:rsidR="00EB5445" w:rsidRPr="00727FE2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7FE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727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6</w:t>
            </w:r>
            <w:r w:rsidR="007814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455" w:type="pct"/>
          </w:tcPr>
          <w:p w14:paraId="05C37711" w14:textId="07697AF6" w:rsidR="00EB5445" w:rsidRPr="00781403" w:rsidRDefault="00781403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14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69</w:t>
            </w:r>
          </w:p>
        </w:tc>
      </w:tr>
      <w:tr w:rsidR="00EB5445" w:rsidRPr="0047059C" w14:paraId="6AC8933B" w14:textId="77777777" w:rsidTr="009F1840">
        <w:trPr>
          <w:jc w:val="center"/>
        </w:trPr>
        <w:tc>
          <w:tcPr>
            <w:tcW w:w="2150" w:type="pct"/>
            <w:tcBorders>
              <w:left w:val="nil"/>
            </w:tcBorders>
            <w:shd w:val="clear" w:color="auto" w:fill="auto"/>
          </w:tcPr>
          <w:p w14:paraId="527C9D68" w14:textId="77777777" w:rsidR="00EB5445" w:rsidRPr="0047059C" w:rsidRDefault="00EB5445" w:rsidP="00EB5445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11AF8210" w14:textId="4AB57531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17C6C">
              <w:rPr>
                <w:rFonts w:ascii="Times New Roman" w:hAnsi="Times New Roman" w:cs="Times New Roman"/>
                <w:sz w:val="24"/>
                <w:szCs w:val="24"/>
              </w:rPr>
              <w:t>077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51D6D24" w14:textId="07920B0E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017C6C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396" w:type="pct"/>
            <w:gridSpan w:val="2"/>
            <w:shd w:val="clear" w:color="auto" w:fill="auto"/>
            <w:vAlign w:val="center"/>
          </w:tcPr>
          <w:p w14:paraId="24F0C2F0" w14:textId="482CE37B" w:rsidR="00EB5445" w:rsidRPr="0047059C" w:rsidRDefault="00017C6C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0</w:t>
            </w:r>
          </w:p>
        </w:tc>
        <w:tc>
          <w:tcPr>
            <w:tcW w:w="660" w:type="pct"/>
            <w:gridSpan w:val="2"/>
            <w:vAlign w:val="center"/>
          </w:tcPr>
          <w:p w14:paraId="43734841" w14:textId="0F2F9C17" w:rsidR="00EB5445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81403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332" w:type="pct"/>
          </w:tcPr>
          <w:p w14:paraId="38A7C200" w14:textId="79D83921" w:rsidR="00EB5445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781403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455" w:type="pct"/>
          </w:tcPr>
          <w:p w14:paraId="16CA526B" w14:textId="68F3CE7E" w:rsidR="00EB5445" w:rsidRDefault="00781403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1</w:t>
            </w:r>
          </w:p>
        </w:tc>
      </w:tr>
      <w:tr w:rsidR="00EB5445" w:rsidRPr="0047059C" w14:paraId="18074016" w14:textId="77777777" w:rsidTr="009F1840">
        <w:trPr>
          <w:jc w:val="center"/>
        </w:trPr>
        <w:tc>
          <w:tcPr>
            <w:tcW w:w="2150" w:type="pct"/>
            <w:tcBorders>
              <w:left w:val="nil"/>
            </w:tcBorders>
            <w:shd w:val="clear" w:color="auto" w:fill="auto"/>
          </w:tcPr>
          <w:p w14:paraId="2BC53FC3" w14:textId="77777777" w:rsidR="00EB5445" w:rsidRPr="0047059C" w:rsidRDefault="00EB5445" w:rsidP="00EB5445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Age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492BE319" w14:textId="4AAD5060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017C6C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3B405F5" w14:textId="4B79CA50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396" w:type="pct"/>
            <w:gridSpan w:val="2"/>
            <w:shd w:val="clear" w:color="auto" w:fill="auto"/>
            <w:vAlign w:val="center"/>
          </w:tcPr>
          <w:p w14:paraId="1C55539C" w14:textId="7E3B027B" w:rsidR="00EB5445" w:rsidRPr="0047059C" w:rsidRDefault="00017C6C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8</w:t>
            </w:r>
          </w:p>
        </w:tc>
        <w:tc>
          <w:tcPr>
            <w:tcW w:w="660" w:type="pct"/>
            <w:gridSpan w:val="2"/>
            <w:vAlign w:val="center"/>
          </w:tcPr>
          <w:p w14:paraId="107545B7" w14:textId="76ED1949" w:rsidR="00EB5445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781403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332" w:type="pct"/>
          </w:tcPr>
          <w:p w14:paraId="7E00403D" w14:textId="6E929238" w:rsidR="00EB5445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78140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55" w:type="pct"/>
          </w:tcPr>
          <w:p w14:paraId="6AAD5E4A" w14:textId="1AC09A06" w:rsidR="00EB5445" w:rsidRDefault="00781403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7</w:t>
            </w:r>
          </w:p>
        </w:tc>
      </w:tr>
      <w:tr w:rsidR="00EB5445" w:rsidRPr="0047059C" w14:paraId="37D97AF5" w14:textId="77777777" w:rsidTr="009F1840">
        <w:trPr>
          <w:jc w:val="center"/>
        </w:trPr>
        <w:tc>
          <w:tcPr>
            <w:tcW w:w="2150" w:type="pct"/>
            <w:tcBorders>
              <w:left w:val="nil"/>
            </w:tcBorders>
            <w:shd w:val="clear" w:color="auto" w:fill="auto"/>
          </w:tcPr>
          <w:p w14:paraId="6932417D" w14:textId="77777777" w:rsidR="00EB5445" w:rsidRPr="0047059C" w:rsidRDefault="00EB5445" w:rsidP="00EB5445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Education (ref = Below high school)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48074CC6" w14:textId="7777777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5B192524" w14:textId="7777777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" w:type="pct"/>
            <w:gridSpan w:val="2"/>
            <w:shd w:val="clear" w:color="auto" w:fill="auto"/>
            <w:vAlign w:val="center"/>
          </w:tcPr>
          <w:p w14:paraId="6EB2AE6B" w14:textId="7777777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pct"/>
            <w:gridSpan w:val="2"/>
            <w:vAlign w:val="center"/>
          </w:tcPr>
          <w:p w14:paraId="57DA1EA1" w14:textId="7777777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</w:tcPr>
          <w:p w14:paraId="65D5E5B8" w14:textId="7777777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pct"/>
          </w:tcPr>
          <w:p w14:paraId="59DABEE0" w14:textId="7777777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5445" w:rsidRPr="0047059C" w14:paraId="699FF1AD" w14:textId="77777777" w:rsidTr="009F1840">
        <w:trPr>
          <w:jc w:val="center"/>
        </w:trPr>
        <w:tc>
          <w:tcPr>
            <w:tcW w:w="2150" w:type="pct"/>
            <w:tcBorders>
              <w:left w:val="nil"/>
            </w:tcBorders>
            <w:shd w:val="clear" w:color="auto" w:fill="auto"/>
          </w:tcPr>
          <w:p w14:paraId="2D4ECBD7" w14:textId="77777777" w:rsidR="00EB5445" w:rsidRPr="0047059C" w:rsidRDefault="00EB5445" w:rsidP="00EB5445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Highschool diploma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42EED1D8" w14:textId="67765F31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17C6C">
              <w:rPr>
                <w:rFonts w:ascii="Times New Roman" w:hAnsi="Times New Roman" w:cs="Times New Roman"/>
                <w:sz w:val="24"/>
                <w:szCs w:val="24"/>
              </w:rPr>
              <w:t>099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EF52408" w14:textId="4D66F358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017C6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96" w:type="pct"/>
            <w:gridSpan w:val="2"/>
            <w:shd w:val="clear" w:color="auto" w:fill="auto"/>
            <w:vAlign w:val="center"/>
          </w:tcPr>
          <w:p w14:paraId="7D743B91" w14:textId="57C1E580" w:rsidR="00EB5445" w:rsidRPr="0047059C" w:rsidRDefault="00017C6C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660" w:type="pct"/>
            <w:gridSpan w:val="2"/>
            <w:vAlign w:val="center"/>
          </w:tcPr>
          <w:p w14:paraId="6F1E22C2" w14:textId="774CA2E7" w:rsidR="00EB5445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7814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32" w:type="pct"/>
            <w:vAlign w:val="center"/>
          </w:tcPr>
          <w:p w14:paraId="72285AB1" w14:textId="565F5FBB" w:rsidR="00EB5445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781403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455" w:type="pct"/>
          </w:tcPr>
          <w:p w14:paraId="112C4000" w14:textId="35B6103D" w:rsidR="00EB5445" w:rsidRDefault="00781403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6</w:t>
            </w:r>
          </w:p>
        </w:tc>
      </w:tr>
      <w:tr w:rsidR="00EB5445" w:rsidRPr="0047059C" w14:paraId="77129934" w14:textId="77777777" w:rsidTr="009F1840">
        <w:trPr>
          <w:jc w:val="center"/>
        </w:trPr>
        <w:tc>
          <w:tcPr>
            <w:tcW w:w="2150" w:type="pct"/>
            <w:tcBorders>
              <w:left w:val="nil"/>
            </w:tcBorders>
            <w:shd w:val="clear" w:color="auto" w:fill="auto"/>
          </w:tcPr>
          <w:p w14:paraId="38076419" w14:textId="77777777" w:rsidR="00EB5445" w:rsidRPr="0047059C" w:rsidRDefault="00EB5445" w:rsidP="00EB5445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Some college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0E97DC4A" w14:textId="2CF2F184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017C6C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2EAC81D" w14:textId="4B312DFC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  <w:r w:rsidR="00017C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6" w:type="pct"/>
            <w:gridSpan w:val="2"/>
            <w:shd w:val="clear" w:color="auto" w:fill="auto"/>
            <w:vAlign w:val="center"/>
          </w:tcPr>
          <w:p w14:paraId="340BFA72" w14:textId="77376089" w:rsidR="00EB5445" w:rsidRPr="0047059C" w:rsidRDefault="00017C6C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0</w:t>
            </w:r>
          </w:p>
        </w:tc>
        <w:tc>
          <w:tcPr>
            <w:tcW w:w="660" w:type="pct"/>
            <w:gridSpan w:val="2"/>
            <w:vAlign w:val="center"/>
          </w:tcPr>
          <w:p w14:paraId="4A93AF45" w14:textId="3662AEFA" w:rsidR="00EB5445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81403">
              <w:rPr>
                <w:rFonts w:ascii="Times New Roman" w:hAnsi="Times New Roman" w:cs="Times New Roman"/>
                <w:sz w:val="24"/>
                <w:szCs w:val="24"/>
              </w:rPr>
              <w:t>096</w:t>
            </w:r>
          </w:p>
        </w:tc>
        <w:tc>
          <w:tcPr>
            <w:tcW w:w="332" w:type="pct"/>
            <w:vAlign w:val="center"/>
          </w:tcPr>
          <w:p w14:paraId="1EB7CB53" w14:textId="20167DDE" w:rsidR="00EB5445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78140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455" w:type="pct"/>
          </w:tcPr>
          <w:p w14:paraId="0C000027" w14:textId="711D9C1D" w:rsidR="00EB5445" w:rsidRDefault="00781403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1</w:t>
            </w:r>
          </w:p>
        </w:tc>
      </w:tr>
      <w:tr w:rsidR="00EB5445" w:rsidRPr="0047059C" w14:paraId="32A808E8" w14:textId="77777777" w:rsidTr="009F1840">
        <w:trPr>
          <w:jc w:val="center"/>
        </w:trPr>
        <w:tc>
          <w:tcPr>
            <w:tcW w:w="2150" w:type="pct"/>
            <w:tcBorders>
              <w:left w:val="nil"/>
            </w:tcBorders>
            <w:shd w:val="clear" w:color="auto" w:fill="auto"/>
          </w:tcPr>
          <w:p w14:paraId="1F8C5335" w14:textId="77777777" w:rsidR="00EB5445" w:rsidRPr="0047059C" w:rsidRDefault="00EB5445" w:rsidP="00EB5445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Bachelor or higher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6560E0B5" w14:textId="2F14AE75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17C6C">
              <w:rPr>
                <w:rFonts w:ascii="Times New Roman" w:hAnsi="Times New Roman" w:cs="Times New Roman"/>
                <w:sz w:val="24"/>
                <w:szCs w:val="24"/>
              </w:rPr>
              <w:t>039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0997265" w14:textId="033492BC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  <w:r w:rsidR="00017C6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6" w:type="pct"/>
            <w:gridSpan w:val="2"/>
            <w:shd w:val="clear" w:color="auto" w:fill="auto"/>
            <w:vAlign w:val="center"/>
          </w:tcPr>
          <w:p w14:paraId="29C66316" w14:textId="31E09B02" w:rsidR="00EB5445" w:rsidRPr="0047059C" w:rsidRDefault="00017C6C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9</w:t>
            </w:r>
          </w:p>
        </w:tc>
        <w:tc>
          <w:tcPr>
            <w:tcW w:w="660" w:type="pct"/>
            <w:gridSpan w:val="2"/>
            <w:vAlign w:val="center"/>
          </w:tcPr>
          <w:p w14:paraId="3AD40707" w14:textId="1FB5CAA2" w:rsidR="00EB5445" w:rsidRDefault="00781403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B544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EB544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7</w:t>
            </w:r>
          </w:p>
        </w:tc>
        <w:tc>
          <w:tcPr>
            <w:tcW w:w="332" w:type="pct"/>
            <w:vAlign w:val="center"/>
          </w:tcPr>
          <w:p w14:paraId="731E6EAF" w14:textId="3705259F" w:rsidR="00EB5445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78140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455" w:type="pct"/>
          </w:tcPr>
          <w:p w14:paraId="718912ED" w14:textId="52C50615" w:rsidR="00EB5445" w:rsidRDefault="00781403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</w:tr>
      <w:tr w:rsidR="00EB5445" w:rsidRPr="0047059C" w14:paraId="634D4C24" w14:textId="77777777" w:rsidTr="009F1840">
        <w:trPr>
          <w:jc w:val="center"/>
        </w:trPr>
        <w:tc>
          <w:tcPr>
            <w:tcW w:w="2150" w:type="pct"/>
            <w:tcBorders>
              <w:left w:val="nil"/>
            </w:tcBorders>
            <w:shd w:val="clear" w:color="auto" w:fill="auto"/>
          </w:tcPr>
          <w:p w14:paraId="736A7B07" w14:textId="77777777" w:rsidR="00EB5445" w:rsidRDefault="00EB5445" w:rsidP="00EB5445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Homeowner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56FEB813" w14:textId="31B4461D" w:rsidR="00EB5445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17C6C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4E8868D" w14:textId="544D4813" w:rsidR="00EB5445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  <w:r w:rsidR="00017C6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96" w:type="pct"/>
            <w:gridSpan w:val="2"/>
            <w:shd w:val="clear" w:color="auto" w:fill="auto"/>
            <w:vAlign w:val="center"/>
          </w:tcPr>
          <w:p w14:paraId="677E73EF" w14:textId="651C7541" w:rsidR="00EB5445" w:rsidRDefault="00017C6C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3</w:t>
            </w:r>
          </w:p>
        </w:tc>
        <w:tc>
          <w:tcPr>
            <w:tcW w:w="660" w:type="pct"/>
            <w:gridSpan w:val="2"/>
            <w:vAlign w:val="center"/>
          </w:tcPr>
          <w:p w14:paraId="7932982C" w14:textId="2CC67BED" w:rsidR="00EB5445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81403"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332" w:type="pct"/>
            <w:vAlign w:val="center"/>
          </w:tcPr>
          <w:p w14:paraId="2504D5F5" w14:textId="124961C8" w:rsidR="00EB5445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781403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455" w:type="pct"/>
          </w:tcPr>
          <w:p w14:paraId="4590E927" w14:textId="48D83073" w:rsidR="00EB5445" w:rsidRDefault="00781403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2</w:t>
            </w:r>
          </w:p>
        </w:tc>
      </w:tr>
      <w:tr w:rsidR="00EB5445" w:rsidRPr="0047059C" w14:paraId="542C03FF" w14:textId="77777777" w:rsidTr="009F1840">
        <w:trPr>
          <w:jc w:val="center"/>
        </w:trPr>
        <w:tc>
          <w:tcPr>
            <w:tcW w:w="2150" w:type="pct"/>
            <w:tcBorders>
              <w:left w:val="nil"/>
            </w:tcBorders>
            <w:shd w:val="clear" w:color="auto" w:fill="auto"/>
          </w:tcPr>
          <w:p w14:paraId="276EEC27" w14:textId="77777777" w:rsidR="00EB5445" w:rsidRPr="0047059C" w:rsidRDefault="00EB5445" w:rsidP="00EB5445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Work status (ref = Full-time job)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65665D4C" w14:textId="7777777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2316113D" w14:textId="7777777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" w:type="pct"/>
            <w:gridSpan w:val="2"/>
            <w:shd w:val="clear" w:color="auto" w:fill="auto"/>
            <w:vAlign w:val="center"/>
          </w:tcPr>
          <w:p w14:paraId="20A028D4" w14:textId="7777777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pct"/>
            <w:gridSpan w:val="2"/>
            <w:vAlign w:val="center"/>
          </w:tcPr>
          <w:p w14:paraId="3B4B146C" w14:textId="7777777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vAlign w:val="center"/>
          </w:tcPr>
          <w:p w14:paraId="4A5B510B" w14:textId="7777777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pct"/>
          </w:tcPr>
          <w:p w14:paraId="2C40FCB9" w14:textId="7777777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5445" w:rsidRPr="0047059C" w14:paraId="02C0FE5D" w14:textId="77777777" w:rsidTr="009F1840">
        <w:trPr>
          <w:jc w:val="center"/>
        </w:trPr>
        <w:tc>
          <w:tcPr>
            <w:tcW w:w="2150" w:type="pct"/>
            <w:tcBorders>
              <w:left w:val="nil"/>
            </w:tcBorders>
            <w:shd w:val="clear" w:color="auto" w:fill="auto"/>
          </w:tcPr>
          <w:p w14:paraId="37A22FB8" w14:textId="77777777" w:rsidR="00EB5445" w:rsidRPr="009B1A5D" w:rsidRDefault="00EB5445" w:rsidP="00EB5445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Part-time job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640D76C4" w14:textId="00F5B2D4" w:rsidR="00EB5445" w:rsidRPr="0047059C" w:rsidRDefault="00017C6C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B54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EB54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2*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3921DA2" w14:textId="143F8B58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17C6C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396" w:type="pct"/>
            <w:gridSpan w:val="2"/>
            <w:shd w:val="clear" w:color="auto" w:fill="auto"/>
            <w:vAlign w:val="center"/>
          </w:tcPr>
          <w:p w14:paraId="4787C74A" w14:textId="3929B4A2" w:rsidR="00EB5445" w:rsidRPr="0047059C" w:rsidRDefault="00017C6C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7</w:t>
            </w:r>
          </w:p>
        </w:tc>
        <w:tc>
          <w:tcPr>
            <w:tcW w:w="660" w:type="pct"/>
            <w:gridSpan w:val="2"/>
            <w:vAlign w:val="center"/>
          </w:tcPr>
          <w:p w14:paraId="3EF52A0A" w14:textId="799B362A" w:rsidR="00EB5445" w:rsidRDefault="00781403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B54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EB54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3*</w:t>
            </w:r>
          </w:p>
        </w:tc>
        <w:tc>
          <w:tcPr>
            <w:tcW w:w="332" w:type="pct"/>
            <w:vAlign w:val="center"/>
          </w:tcPr>
          <w:p w14:paraId="5E5A9866" w14:textId="379B9C76" w:rsidR="00EB5445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81403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455" w:type="pct"/>
          </w:tcPr>
          <w:p w14:paraId="549567EE" w14:textId="56C5DE82" w:rsidR="00EB5445" w:rsidRDefault="00781403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</w:tr>
      <w:tr w:rsidR="00EB5445" w:rsidRPr="0047059C" w14:paraId="482EB96C" w14:textId="77777777" w:rsidTr="009F1840">
        <w:trPr>
          <w:jc w:val="center"/>
        </w:trPr>
        <w:tc>
          <w:tcPr>
            <w:tcW w:w="2150" w:type="pct"/>
            <w:tcBorders>
              <w:left w:val="nil"/>
            </w:tcBorders>
            <w:shd w:val="clear" w:color="auto" w:fill="auto"/>
          </w:tcPr>
          <w:p w14:paraId="40EAF4A6" w14:textId="77777777" w:rsidR="00EB5445" w:rsidRPr="0047059C" w:rsidRDefault="00EB5445" w:rsidP="00EB5445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Not working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10B86D5C" w14:textId="52753F1F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17C6C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E481FDE" w14:textId="648F8DB1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17C6C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396" w:type="pct"/>
            <w:gridSpan w:val="2"/>
            <w:shd w:val="clear" w:color="auto" w:fill="auto"/>
            <w:vAlign w:val="center"/>
          </w:tcPr>
          <w:p w14:paraId="7FFB3906" w14:textId="6905D306" w:rsidR="00EB5445" w:rsidRPr="0047059C" w:rsidRDefault="00017C6C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9</w:t>
            </w:r>
          </w:p>
        </w:tc>
        <w:tc>
          <w:tcPr>
            <w:tcW w:w="660" w:type="pct"/>
            <w:gridSpan w:val="2"/>
            <w:vAlign w:val="center"/>
          </w:tcPr>
          <w:p w14:paraId="63C78FEB" w14:textId="13A69D76" w:rsidR="00EB5445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81403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332" w:type="pct"/>
            <w:vAlign w:val="center"/>
          </w:tcPr>
          <w:p w14:paraId="79E90435" w14:textId="17FCEBDD" w:rsidR="00EB5445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81403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455" w:type="pct"/>
          </w:tcPr>
          <w:p w14:paraId="7B535D49" w14:textId="55F41F12" w:rsidR="00EB5445" w:rsidRDefault="00781403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9</w:t>
            </w:r>
          </w:p>
        </w:tc>
      </w:tr>
      <w:tr w:rsidR="00EB5445" w:rsidRPr="0047059C" w14:paraId="28AF96E0" w14:textId="77777777" w:rsidTr="009F1840">
        <w:trPr>
          <w:jc w:val="center"/>
        </w:trPr>
        <w:tc>
          <w:tcPr>
            <w:tcW w:w="2150" w:type="pct"/>
            <w:tcBorders>
              <w:left w:val="nil"/>
            </w:tcBorders>
            <w:shd w:val="clear" w:color="auto" w:fill="auto"/>
          </w:tcPr>
          <w:p w14:paraId="438C4079" w14:textId="77777777" w:rsidR="00EB5445" w:rsidRPr="0047059C" w:rsidRDefault="00EB5445" w:rsidP="00EB5445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arried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76922C6F" w14:textId="158D30A3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017C6C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0BF8D4B" w14:textId="7A41DF62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017C6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396" w:type="pct"/>
            <w:gridSpan w:val="2"/>
            <w:shd w:val="clear" w:color="auto" w:fill="auto"/>
            <w:vAlign w:val="center"/>
          </w:tcPr>
          <w:p w14:paraId="2F9C5089" w14:textId="0B35DAB6" w:rsidR="00EB5445" w:rsidRPr="0047059C" w:rsidRDefault="00017C6C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3</w:t>
            </w:r>
          </w:p>
        </w:tc>
        <w:tc>
          <w:tcPr>
            <w:tcW w:w="660" w:type="pct"/>
            <w:gridSpan w:val="2"/>
            <w:vAlign w:val="center"/>
          </w:tcPr>
          <w:p w14:paraId="1ACA6CE4" w14:textId="77325307" w:rsidR="00EB5445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81403">
              <w:rPr>
                <w:rFonts w:ascii="Times New Roman" w:hAnsi="Times New Roman" w:cs="Times New Roman"/>
                <w:sz w:val="24"/>
                <w:szCs w:val="24"/>
              </w:rPr>
              <w:t>071</w:t>
            </w:r>
          </w:p>
        </w:tc>
        <w:tc>
          <w:tcPr>
            <w:tcW w:w="332" w:type="pct"/>
            <w:vAlign w:val="center"/>
          </w:tcPr>
          <w:p w14:paraId="62C0277D" w14:textId="2ED9D9A9" w:rsidR="00EB5445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81403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455" w:type="pct"/>
          </w:tcPr>
          <w:p w14:paraId="00B7DD40" w14:textId="3BF5A7F4" w:rsidR="00EB5445" w:rsidRDefault="00781403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4</w:t>
            </w:r>
          </w:p>
        </w:tc>
      </w:tr>
      <w:tr w:rsidR="00EB5445" w:rsidRPr="0047059C" w14:paraId="31D455DF" w14:textId="77777777" w:rsidTr="009F1840">
        <w:trPr>
          <w:jc w:val="center"/>
        </w:trPr>
        <w:tc>
          <w:tcPr>
            <w:tcW w:w="2150" w:type="pct"/>
            <w:tcBorders>
              <w:left w:val="nil"/>
            </w:tcBorders>
            <w:shd w:val="clear" w:color="auto" w:fill="auto"/>
          </w:tcPr>
          <w:p w14:paraId="733BD2CF" w14:textId="04A64DBD" w:rsidR="00EB5445" w:rsidRPr="00CD274D" w:rsidRDefault="00EB5445" w:rsidP="00EB5445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8016F1" w:rsidRPr="00CD27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ctimization/</w:t>
            </w:r>
            <w:r w:rsidR="008016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</w:t>
            </w:r>
            <w:r w:rsidR="008016F1" w:rsidRPr="00CD27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fending</w:t>
            </w:r>
            <w:r w:rsidR="008016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self-control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591346D2" w14:textId="7777777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5390D302" w14:textId="7777777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" w:type="pct"/>
            <w:gridSpan w:val="2"/>
            <w:shd w:val="clear" w:color="auto" w:fill="auto"/>
            <w:vAlign w:val="center"/>
          </w:tcPr>
          <w:p w14:paraId="75FBE311" w14:textId="7777777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pct"/>
            <w:gridSpan w:val="2"/>
            <w:vAlign w:val="center"/>
          </w:tcPr>
          <w:p w14:paraId="5B43003B" w14:textId="7777777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vAlign w:val="center"/>
          </w:tcPr>
          <w:p w14:paraId="346CB76B" w14:textId="7777777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pct"/>
          </w:tcPr>
          <w:p w14:paraId="49C5517F" w14:textId="7777777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5445" w:rsidRPr="0047059C" w14:paraId="637FF50D" w14:textId="77777777" w:rsidTr="009F1840">
        <w:trPr>
          <w:jc w:val="center"/>
        </w:trPr>
        <w:tc>
          <w:tcPr>
            <w:tcW w:w="2150" w:type="pct"/>
            <w:tcBorders>
              <w:left w:val="nil"/>
            </w:tcBorders>
            <w:shd w:val="clear" w:color="auto" w:fill="auto"/>
          </w:tcPr>
          <w:p w14:paraId="39EF1298" w14:textId="77777777" w:rsidR="00EB5445" w:rsidRPr="0047059C" w:rsidRDefault="00EB5445" w:rsidP="00EB5445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Victimization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23A92F1B" w14:textId="7D090831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17C6C">
              <w:rPr>
                <w:rFonts w:ascii="Times New Roman" w:hAnsi="Times New Roman" w:cs="Times New Roman"/>
                <w:sz w:val="24"/>
                <w:szCs w:val="24"/>
              </w:rPr>
              <w:t>069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C80E924" w14:textId="41EBE466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017C6C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396" w:type="pct"/>
            <w:gridSpan w:val="2"/>
            <w:shd w:val="clear" w:color="auto" w:fill="auto"/>
            <w:vAlign w:val="center"/>
          </w:tcPr>
          <w:p w14:paraId="687CC4BF" w14:textId="65D380FE" w:rsidR="00EB5445" w:rsidRPr="0047059C" w:rsidRDefault="00017C6C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  <w:tc>
          <w:tcPr>
            <w:tcW w:w="660" w:type="pct"/>
            <w:gridSpan w:val="2"/>
            <w:vAlign w:val="center"/>
          </w:tcPr>
          <w:p w14:paraId="1594B5D8" w14:textId="2EF6E08E" w:rsidR="00EB5445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81403">
              <w:rPr>
                <w:rFonts w:ascii="Times New Roman" w:hAnsi="Times New Roman" w:cs="Times New Roman"/>
                <w:sz w:val="24"/>
                <w:szCs w:val="24"/>
              </w:rPr>
              <w:t>076</w:t>
            </w:r>
          </w:p>
        </w:tc>
        <w:tc>
          <w:tcPr>
            <w:tcW w:w="332" w:type="pct"/>
            <w:vAlign w:val="center"/>
          </w:tcPr>
          <w:p w14:paraId="0510ECE0" w14:textId="5D597144" w:rsidR="00EB5445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781403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455" w:type="pct"/>
          </w:tcPr>
          <w:p w14:paraId="755BF2D6" w14:textId="0B9E44EB" w:rsidR="00EB5445" w:rsidRDefault="00781403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6</w:t>
            </w:r>
          </w:p>
        </w:tc>
      </w:tr>
      <w:tr w:rsidR="00EB5445" w:rsidRPr="0047059C" w14:paraId="6CEB7F24" w14:textId="77777777" w:rsidTr="009F1840">
        <w:trPr>
          <w:jc w:val="center"/>
        </w:trPr>
        <w:tc>
          <w:tcPr>
            <w:tcW w:w="2150" w:type="pct"/>
            <w:tcBorders>
              <w:left w:val="nil"/>
            </w:tcBorders>
            <w:shd w:val="clear" w:color="auto" w:fill="auto"/>
          </w:tcPr>
          <w:p w14:paraId="3EE8D08F" w14:textId="77777777" w:rsidR="00EB5445" w:rsidRPr="0047059C" w:rsidRDefault="00EB5445" w:rsidP="00EB5445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ffending 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0495D9D1" w14:textId="27E50D2F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17C6C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3D1CE91" w14:textId="2445E02A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  <w:r w:rsidR="00017C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6" w:type="pct"/>
            <w:gridSpan w:val="2"/>
            <w:shd w:val="clear" w:color="auto" w:fill="auto"/>
            <w:vAlign w:val="center"/>
          </w:tcPr>
          <w:p w14:paraId="22EE4787" w14:textId="6F7E92D2" w:rsidR="00EB5445" w:rsidRPr="0047059C" w:rsidRDefault="00017C6C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0</w:t>
            </w:r>
          </w:p>
        </w:tc>
        <w:tc>
          <w:tcPr>
            <w:tcW w:w="660" w:type="pct"/>
            <w:gridSpan w:val="2"/>
            <w:vAlign w:val="center"/>
          </w:tcPr>
          <w:p w14:paraId="2A3AB806" w14:textId="68D65783" w:rsidR="00EB5445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81403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332" w:type="pct"/>
            <w:vAlign w:val="center"/>
          </w:tcPr>
          <w:p w14:paraId="29B27794" w14:textId="28C13519" w:rsidR="00EB5445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81403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455" w:type="pct"/>
          </w:tcPr>
          <w:p w14:paraId="3EA2217D" w14:textId="5E713BEA" w:rsidR="00EB5445" w:rsidRDefault="00781403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7</w:t>
            </w:r>
          </w:p>
        </w:tc>
      </w:tr>
      <w:tr w:rsidR="008016F1" w:rsidRPr="0047059C" w14:paraId="0D1491CA" w14:textId="77777777" w:rsidTr="009F1840">
        <w:trPr>
          <w:jc w:val="center"/>
        </w:trPr>
        <w:tc>
          <w:tcPr>
            <w:tcW w:w="2150" w:type="pct"/>
            <w:tcBorders>
              <w:left w:val="nil"/>
            </w:tcBorders>
            <w:shd w:val="clear" w:color="auto" w:fill="auto"/>
          </w:tcPr>
          <w:p w14:paraId="01870218" w14:textId="0E4D15CE" w:rsidR="008016F1" w:rsidRDefault="008016F1" w:rsidP="00EB5445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Low self-control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33680FB6" w14:textId="0FC5B82C" w:rsidR="008016F1" w:rsidRDefault="00017C6C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-0.668**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A2F8D6A" w14:textId="334C8BC1" w:rsidR="008016F1" w:rsidRDefault="00017C6C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396" w:type="pct"/>
            <w:gridSpan w:val="2"/>
            <w:shd w:val="clear" w:color="auto" w:fill="auto"/>
            <w:vAlign w:val="center"/>
          </w:tcPr>
          <w:p w14:paraId="4D50E7BF" w14:textId="010977B9" w:rsidR="008016F1" w:rsidRDefault="00017C6C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</w:p>
        </w:tc>
        <w:tc>
          <w:tcPr>
            <w:tcW w:w="660" w:type="pct"/>
            <w:gridSpan w:val="2"/>
            <w:vAlign w:val="center"/>
          </w:tcPr>
          <w:p w14:paraId="33D77071" w14:textId="503FFFDE" w:rsidR="008016F1" w:rsidRDefault="00781403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-0.619**</w:t>
            </w:r>
          </w:p>
        </w:tc>
        <w:tc>
          <w:tcPr>
            <w:tcW w:w="332" w:type="pct"/>
            <w:vAlign w:val="center"/>
          </w:tcPr>
          <w:p w14:paraId="6B0161A9" w14:textId="7B2D48B2" w:rsidR="008016F1" w:rsidRDefault="00781403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455" w:type="pct"/>
          </w:tcPr>
          <w:p w14:paraId="2F0C7C98" w14:textId="31020055" w:rsidR="008016F1" w:rsidRDefault="00781403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</w:tr>
      <w:tr w:rsidR="00EB5445" w:rsidRPr="0047059C" w14:paraId="00639863" w14:textId="77777777" w:rsidTr="009F1840">
        <w:trPr>
          <w:jc w:val="center"/>
        </w:trPr>
        <w:tc>
          <w:tcPr>
            <w:tcW w:w="2150" w:type="pct"/>
            <w:tcBorders>
              <w:left w:val="nil"/>
            </w:tcBorders>
            <w:shd w:val="clear" w:color="auto" w:fill="auto"/>
          </w:tcPr>
          <w:p w14:paraId="217973E7" w14:textId="77777777" w:rsidR="00EB5445" w:rsidRPr="00CD274D" w:rsidRDefault="00EB5445" w:rsidP="00EB5445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7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cent experience with the police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4B602714" w14:textId="7777777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42C81304" w14:textId="7777777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" w:type="pct"/>
            <w:gridSpan w:val="2"/>
            <w:shd w:val="clear" w:color="auto" w:fill="auto"/>
            <w:vAlign w:val="center"/>
          </w:tcPr>
          <w:p w14:paraId="108E57BF" w14:textId="7777777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pct"/>
            <w:gridSpan w:val="2"/>
            <w:vAlign w:val="center"/>
          </w:tcPr>
          <w:p w14:paraId="3FC90551" w14:textId="7777777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vAlign w:val="center"/>
          </w:tcPr>
          <w:p w14:paraId="1DDDC07B" w14:textId="7777777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pct"/>
          </w:tcPr>
          <w:p w14:paraId="5F2DF02B" w14:textId="30267E2F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5445" w:rsidRPr="0047059C" w14:paraId="100B6C62" w14:textId="77777777" w:rsidTr="009F1840">
        <w:trPr>
          <w:jc w:val="center"/>
        </w:trPr>
        <w:tc>
          <w:tcPr>
            <w:tcW w:w="2150" w:type="pct"/>
            <w:tcBorders>
              <w:left w:val="nil"/>
            </w:tcBorders>
            <w:shd w:val="clear" w:color="auto" w:fill="auto"/>
            <w:vAlign w:val="center"/>
          </w:tcPr>
          <w:p w14:paraId="07D9BD9F" w14:textId="77777777" w:rsidR="00EB5445" w:rsidRPr="00F27EEE" w:rsidRDefault="00EB5445" w:rsidP="00EB5445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 </w:t>
            </w:r>
            <w:r w:rsidRPr="00F27EEE">
              <w:rPr>
                <w:rFonts w:ascii="Times New Roman" w:hAnsi="Times New Roman" w:cs="Times New Roman"/>
                <w:sz w:val="24"/>
                <w:szCs w:val="24"/>
              </w:rPr>
              <w:t>Filing complaint about the police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474C4452" w14:textId="0A08D30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17C6C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3E5D18C" w14:textId="039B2A0C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017C6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396" w:type="pct"/>
            <w:gridSpan w:val="2"/>
            <w:shd w:val="clear" w:color="auto" w:fill="auto"/>
            <w:vAlign w:val="center"/>
          </w:tcPr>
          <w:p w14:paraId="32A4DBA0" w14:textId="00388D5C" w:rsidR="00EB5445" w:rsidRPr="0047059C" w:rsidRDefault="00017C6C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1</w:t>
            </w:r>
          </w:p>
        </w:tc>
        <w:tc>
          <w:tcPr>
            <w:tcW w:w="660" w:type="pct"/>
            <w:gridSpan w:val="2"/>
            <w:vAlign w:val="center"/>
          </w:tcPr>
          <w:p w14:paraId="798A54F3" w14:textId="0B66C787" w:rsidR="00EB5445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81403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332" w:type="pct"/>
            <w:vAlign w:val="center"/>
          </w:tcPr>
          <w:p w14:paraId="4AE9E796" w14:textId="65234182" w:rsidR="00EB5445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81403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455" w:type="pct"/>
          </w:tcPr>
          <w:p w14:paraId="0A664255" w14:textId="4FC3A90A" w:rsidR="00EB5445" w:rsidRDefault="00781403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0</w:t>
            </w:r>
          </w:p>
        </w:tc>
      </w:tr>
      <w:tr w:rsidR="00EB5445" w:rsidRPr="0047059C" w14:paraId="3764AC32" w14:textId="77777777" w:rsidTr="009F1840">
        <w:trPr>
          <w:jc w:val="center"/>
        </w:trPr>
        <w:tc>
          <w:tcPr>
            <w:tcW w:w="2150" w:type="pct"/>
            <w:tcBorders>
              <w:left w:val="nil"/>
            </w:tcBorders>
            <w:shd w:val="clear" w:color="auto" w:fill="auto"/>
          </w:tcPr>
          <w:p w14:paraId="2149933E" w14:textId="77777777" w:rsidR="00EB5445" w:rsidRPr="0047059C" w:rsidRDefault="00EB5445" w:rsidP="00EB5445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Arrested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1EA26860" w14:textId="759BCE2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17C6C"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78ADCDA" w14:textId="268362C6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017C6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96" w:type="pct"/>
            <w:gridSpan w:val="2"/>
            <w:shd w:val="clear" w:color="auto" w:fill="auto"/>
            <w:vAlign w:val="center"/>
          </w:tcPr>
          <w:p w14:paraId="054776F5" w14:textId="6B7D774B" w:rsidR="00EB5445" w:rsidRPr="0047059C" w:rsidRDefault="00017C6C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11</w:t>
            </w:r>
          </w:p>
        </w:tc>
        <w:tc>
          <w:tcPr>
            <w:tcW w:w="660" w:type="pct"/>
            <w:gridSpan w:val="2"/>
            <w:vAlign w:val="center"/>
          </w:tcPr>
          <w:p w14:paraId="21AB4DBA" w14:textId="42129BF8" w:rsidR="00EB5445" w:rsidRDefault="00781403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B544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EB544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7*</w:t>
            </w:r>
          </w:p>
        </w:tc>
        <w:tc>
          <w:tcPr>
            <w:tcW w:w="332" w:type="pct"/>
            <w:vAlign w:val="center"/>
          </w:tcPr>
          <w:p w14:paraId="43D19F4D" w14:textId="272CB392" w:rsidR="00EB5445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78140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55" w:type="pct"/>
          </w:tcPr>
          <w:p w14:paraId="5BD938CB" w14:textId="6A147EF9" w:rsidR="00EB5445" w:rsidRDefault="00781403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29</w:t>
            </w:r>
          </w:p>
        </w:tc>
      </w:tr>
      <w:tr w:rsidR="00EB5445" w:rsidRPr="0047059C" w14:paraId="201084C9" w14:textId="77777777" w:rsidTr="009F1840">
        <w:trPr>
          <w:jc w:val="center"/>
        </w:trPr>
        <w:tc>
          <w:tcPr>
            <w:tcW w:w="2150" w:type="pct"/>
            <w:tcBorders>
              <w:left w:val="nil"/>
            </w:tcBorders>
            <w:shd w:val="clear" w:color="auto" w:fill="auto"/>
          </w:tcPr>
          <w:p w14:paraId="2C2EDBF2" w14:textId="77777777" w:rsidR="00EB5445" w:rsidRPr="0047059C" w:rsidRDefault="00EB5445" w:rsidP="00EB5445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Having called the police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1CB8AE54" w14:textId="00152F19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17C6C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4049711" w14:textId="2895B705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  <w:r w:rsidR="00017C6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96" w:type="pct"/>
            <w:gridSpan w:val="2"/>
            <w:shd w:val="clear" w:color="auto" w:fill="auto"/>
            <w:vAlign w:val="center"/>
          </w:tcPr>
          <w:p w14:paraId="6F245D1C" w14:textId="47A87B4B" w:rsidR="00EB5445" w:rsidRPr="0047059C" w:rsidRDefault="00017C6C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6</w:t>
            </w:r>
          </w:p>
        </w:tc>
        <w:tc>
          <w:tcPr>
            <w:tcW w:w="660" w:type="pct"/>
            <w:gridSpan w:val="2"/>
            <w:vAlign w:val="center"/>
          </w:tcPr>
          <w:p w14:paraId="6114F7C7" w14:textId="21D9AA1A" w:rsidR="00EB5445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81403">
              <w:rPr>
                <w:rFonts w:ascii="Times New Roman" w:hAnsi="Times New Roman" w:cs="Times New Roman"/>
                <w:sz w:val="24"/>
                <w:szCs w:val="24"/>
              </w:rPr>
              <w:t>093</w:t>
            </w:r>
          </w:p>
        </w:tc>
        <w:tc>
          <w:tcPr>
            <w:tcW w:w="332" w:type="pct"/>
            <w:vAlign w:val="center"/>
          </w:tcPr>
          <w:p w14:paraId="7C7269D3" w14:textId="6BBEFC65" w:rsidR="00EB5445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  <w:r w:rsidR="0078140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5" w:type="pct"/>
          </w:tcPr>
          <w:p w14:paraId="4C52D05E" w14:textId="3C0CD1A9" w:rsidR="00EB5445" w:rsidRDefault="00781403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7</w:t>
            </w:r>
          </w:p>
        </w:tc>
      </w:tr>
      <w:tr w:rsidR="00EB5445" w:rsidRPr="0047059C" w14:paraId="3D9A0D78" w14:textId="77777777" w:rsidTr="009F1840">
        <w:trPr>
          <w:jc w:val="center"/>
        </w:trPr>
        <w:tc>
          <w:tcPr>
            <w:tcW w:w="2150" w:type="pct"/>
            <w:tcBorders>
              <w:left w:val="nil"/>
            </w:tcBorders>
            <w:shd w:val="clear" w:color="auto" w:fill="auto"/>
          </w:tcPr>
          <w:p w14:paraId="34C2D64E" w14:textId="77777777" w:rsidR="00EB5445" w:rsidRPr="00CD274D" w:rsidRDefault="00EB5445" w:rsidP="00EB5445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7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ceived police presence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31A44C86" w14:textId="7777777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07187086" w14:textId="7777777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" w:type="pct"/>
            <w:gridSpan w:val="2"/>
            <w:shd w:val="clear" w:color="auto" w:fill="auto"/>
            <w:vAlign w:val="center"/>
          </w:tcPr>
          <w:p w14:paraId="4FA16EDD" w14:textId="7777777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pct"/>
            <w:gridSpan w:val="2"/>
            <w:vAlign w:val="center"/>
          </w:tcPr>
          <w:p w14:paraId="7F26F83C" w14:textId="7777777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vAlign w:val="center"/>
          </w:tcPr>
          <w:p w14:paraId="150E21D7" w14:textId="7777777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pct"/>
          </w:tcPr>
          <w:p w14:paraId="5A34FB50" w14:textId="7777777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5445" w:rsidRPr="0047059C" w14:paraId="43D90C48" w14:textId="77777777" w:rsidTr="009F1840">
        <w:trPr>
          <w:jc w:val="center"/>
        </w:trPr>
        <w:tc>
          <w:tcPr>
            <w:tcW w:w="2150" w:type="pct"/>
            <w:tcBorders>
              <w:left w:val="nil"/>
            </w:tcBorders>
            <w:shd w:val="clear" w:color="auto" w:fill="auto"/>
          </w:tcPr>
          <w:p w14:paraId="5A039387" w14:textId="77777777" w:rsidR="00EB5445" w:rsidRPr="0047059C" w:rsidRDefault="00EB5445" w:rsidP="00EB5445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Walking officers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563F8133" w14:textId="47B4F0CF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17C6C">
              <w:rPr>
                <w:rFonts w:ascii="Times New Roman" w:hAnsi="Times New Roman" w:cs="Times New Roman"/>
                <w:sz w:val="24"/>
                <w:szCs w:val="24"/>
              </w:rPr>
              <w:t>07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D4C7597" w14:textId="088E43B5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2</w:t>
            </w:r>
          </w:p>
        </w:tc>
        <w:tc>
          <w:tcPr>
            <w:tcW w:w="396" w:type="pct"/>
            <w:gridSpan w:val="2"/>
            <w:shd w:val="clear" w:color="auto" w:fill="auto"/>
            <w:vAlign w:val="center"/>
          </w:tcPr>
          <w:p w14:paraId="5948098E" w14:textId="4A407381" w:rsidR="00EB5445" w:rsidRPr="0047059C" w:rsidRDefault="00017C6C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5</w:t>
            </w:r>
          </w:p>
        </w:tc>
        <w:tc>
          <w:tcPr>
            <w:tcW w:w="660" w:type="pct"/>
            <w:gridSpan w:val="2"/>
            <w:vAlign w:val="center"/>
          </w:tcPr>
          <w:p w14:paraId="3BA37569" w14:textId="3DFA6CA7" w:rsidR="00EB5445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781403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32" w:type="pct"/>
            <w:vAlign w:val="center"/>
          </w:tcPr>
          <w:p w14:paraId="08DC1B68" w14:textId="05EFA311" w:rsidR="00EB5445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  <w:r w:rsidR="007814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5" w:type="pct"/>
          </w:tcPr>
          <w:p w14:paraId="7F142B96" w14:textId="0948902B" w:rsidR="00EB5445" w:rsidRDefault="00781403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2</w:t>
            </w:r>
          </w:p>
        </w:tc>
      </w:tr>
      <w:tr w:rsidR="00EB5445" w:rsidRPr="0047059C" w14:paraId="442F9DD6" w14:textId="77777777" w:rsidTr="009F1840">
        <w:trPr>
          <w:jc w:val="center"/>
        </w:trPr>
        <w:tc>
          <w:tcPr>
            <w:tcW w:w="2150" w:type="pct"/>
            <w:tcBorders>
              <w:left w:val="nil"/>
            </w:tcBorders>
            <w:shd w:val="clear" w:color="auto" w:fill="auto"/>
          </w:tcPr>
          <w:p w14:paraId="78B90A7B" w14:textId="77777777" w:rsidR="00EB5445" w:rsidRPr="0047059C" w:rsidRDefault="00EB5445" w:rsidP="00EB5445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(Logged) police cars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6DD41933" w14:textId="17883B66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17C6C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CD7B7EE" w14:textId="72CC71A4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017C6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96" w:type="pct"/>
            <w:gridSpan w:val="2"/>
            <w:shd w:val="clear" w:color="auto" w:fill="auto"/>
            <w:vAlign w:val="center"/>
          </w:tcPr>
          <w:p w14:paraId="7AB80FC8" w14:textId="29138A77" w:rsidR="00EB5445" w:rsidRPr="0047059C" w:rsidRDefault="00017C6C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4</w:t>
            </w:r>
          </w:p>
        </w:tc>
        <w:tc>
          <w:tcPr>
            <w:tcW w:w="660" w:type="pct"/>
            <w:gridSpan w:val="2"/>
            <w:vAlign w:val="center"/>
          </w:tcPr>
          <w:p w14:paraId="02426246" w14:textId="781452D1" w:rsidR="00EB5445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81403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32" w:type="pct"/>
            <w:vAlign w:val="center"/>
          </w:tcPr>
          <w:p w14:paraId="47C0B939" w14:textId="71154F00" w:rsidR="00EB5445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78140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55" w:type="pct"/>
          </w:tcPr>
          <w:p w14:paraId="478E967A" w14:textId="0426DDF2" w:rsidR="00EB5445" w:rsidRDefault="00781403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4</w:t>
            </w:r>
          </w:p>
        </w:tc>
      </w:tr>
      <w:tr w:rsidR="00EB5445" w:rsidRPr="0047059C" w14:paraId="488F9FA9" w14:textId="77777777" w:rsidTr="009F1840">
        <w:trPr>
          <w:jc w:val="center"/>
        </w:trPr>
        <w:tc>
          <w:tcPr>
            <w:tcW w:w="2150" w:type="pct"/>
            <w:tcBorders>
              <w:left w:val="nil"/>
            </w:tcBorders>
            <w:shd w:val="clear" w:color="auto" w:fill="auto"/>
          </w:tcPr>
          <w:p w14:paraId="71C6FA93" w14:textId="77777777" w:rsidR="00EB5445" w:rsidRPr="00CD274D" w:rsidRDefault="00EB5445" w:rsidP="00EB5445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D27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ceived street traits/street segment type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7987BF74" w14:textId="7777777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67C8AE43" w14:textId="7777777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" w:type="pct"/>
            <w:gridSpan w:val="2"/>
            <w:shd w:val="clear" w:color="auto" w:fill="auto"/>
            <w:vAlign w:val="center"/>
          </w:tcPr>
          <w:p w14:paraId="18D23A8D" w14:textId="7777777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pct"/>
            <w:gridSpan w:val="2"/>
            <w:vAlign w:val="center"/>
          </w:tcPr>
          <w:p w14:paraId="541CF083" w14:textId="7777777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vAlign w:val="center"/>
          </w:tcPr>
          <w:p w14:paraId="7543C1C1" w14:textId="7777777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pct"/>
          </w:tcPr>
          <w:p w14:paraId="436D0618" w14:textId="3C982B73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5445" w:rsidRPr="0047059C" w14:paraId="3E33A0C9" w14:textId="77777777" w:rsidTr="009F1840">
        <w:trPr>
          <w:jc w:val="center"/>
        </w:trPr>
        <w:tc>
          <w:tcPr>
            <w:tcW w:w="2150" w:type="pct"/>
            <w:tcBorders>
              <w:left w:val="nil"/>
            </w:tcBorders>
            <w:shd w:val="clear" w:color="auto" w:fill="auto"/>
          </w:tcPr>
          <w:p w14:paraId="48ECE12C" w14:textId="77777777" w:rsidR="00EB5445" w:rsidRPr="009B1A5D" w:rsidRDefault="00EB5445" w:rsidP="00EB5445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Social disorder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42873977" w14:textId="3583BC20" w:rsidR="00EB5445" w:rsidRPr="0047059C" w:rsidRDefault="00017C6C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EB544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EB544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  <w:r w:rsidR="00EB544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8B453F5" w14:textId="028A3A36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017C6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96" w:type="pct"/>
            <w:gridSpan w:val="2"/>
            <w:shd w:val="clear" w:color="auto" w:fill="auto"/>
            <w:vAlign w:val="center"/>
          </w:tcPr>
          <w:p w14:paraId="1905D405" w14:textId="0323A1DA" w:rsidR="00EB5445" w:rsidRPr="0047059C" w:rsidRDefault="00017C6C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5</w:t>
            </w:r>
          </w:p>
        </w:tc>
        <w:tc>
          <w:tcPr>
            <w:tcW w:w="660" w:type="pct"/>
            <w:gridSpan w:val="2"/>
            <w:vAlign w:val="center"/>
          </w:tcPr>
          <w:p w14:paraId="0FA37A84" w14:textId="2BC20728" w:rsidR="00EB5445" w:rsidRDefault="00781403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EB544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EB544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6*</w:t>
            </w:r>
            <w:r w:rsidR="00EB544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332" w:type="pct"/>
            <w:vAlign w:val="center"/>
          </w:tcPr>
          <w:p w14:paraId="0D9FE45C" w14:textId="7E7A7D99" w:rsidR="00EB5445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78140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455" w:type="pct"/>
          </w:tcPr>
          <w:p w14:paraId="4A085F0F" w14:textId="34C7B8F7" w:rsidR="00EB5445" w:rsidRDefault="00781403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09</w:t>
            </w:r>
          </w:p>
        </w:tc>
      </w:tr>
      <w:tr w:rsidR="00EB5445" w:rsidRPr="0047059C" w14:paraId="1D2AAB0A" w14:textId="77777777" w:rsidTr="009F1840">
        <w:trPr>
          <w:jc w:val="center"/>
        </w:trPr>
        <w:tc>
          <w:tcPr>
            <w:tcW w:w="2150" w:type="pct"/>
            <w:tcBorders>
              <w:left w:val="nil"/>
            </w:tcBorders>
            <w:shd w:val="clear" w:color="auto" w:fill="auto"/>
          </w:tcPr>
          <w:p w14:paraId="5DAC0CCB" w14:textId="77777777" w:rsidR="00EB5445" w:rsidRPr="0047059C" w:rsidRDefault="00EB5445" w:rsidP="00EB5445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ysical disorder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2C73B66B" w14:textId="11147D65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17C6C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E29E535" w14:textId="53C855C8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17C6C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396" w:type="pct"/>
            <w:gridSpan w:val="2"/>
            <w:shd w:val="clear" w:color="auto" w:fill="auto"/>
            <w:vAlign w:val="center"/>
          </w:tcPr>
          <w:p w14:paraId="584B2740" w14:textId="3BCB7D85" w:rsidR="00EB5445" w:rsidRPr="0047059C" w:rsidRDefault="00017C6C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8</w:t>
            </w:r>
          </w:p>
        </w:tc>
        <w:tc>
          <w:tcPr>
            <w:tcW w:w="660" w:type="pct"/>
            <w:gridSpan w:val="2"/>
            <w:vAlign w:val="center"/>
          </w:tcPr>
          <w:p w14:paraId="562DABF9" w14:textId="7F55CC1F" w:rsidR="00EB5445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81403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332" w:type="pct"/>
            <w:vAlign w:val="center"/>
          </w:tcPr>
          <w:p w14:paraId="312B549D" w14:textId="12F95B42" w:rsidR="00EB5445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  <w:r w:rsidR="0078140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5" w:type="pct"/>
          </w:tcPr>
          <w:p w14:paraId="6659C6C0" w14:textId="19B7C5BF" w:rsidR="00EB5445" w:rsidRDefault="00781403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9</w:t>
            </w:r>
          </w:p>
        </w:tc>
      </w:tr>
      <w:tr w:rsidR="00EB5445" w:rsidRPr="0047059C" w14:paraId="1660FF03" w14:textId="77777777" w:rsidTr="009F1840">
        <w:trPr>
          <w:jc w:val="center"/>
        </w:trPr>
        <w:tc>
          <w:tcPr>
            <w:tcW w:w="2150" w:type="pct"/>
            <w:tcBorders>
              <w:left w:val="nil"/>
            </w:tcBorders>
            <w:shd w:val="clear" w:color="auto" w:fill="auto"/>
          </w:tcPr>
          <w:p w14:paraId="08F058B5" w14:textId="77777777" w:rsidR="00EB5445" w:rsidRPr="0047059C" w:rsidRDefault="00EB5445" w:rsidP="00EB5445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ocial cohesion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0787C278" w14:textId="23471E62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17C6C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E3C173C" w14:textId="1B49AF16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  <w:r w:rsidR="00017C6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6" w:type="pct"/>
            <w:gridSpan w:val="2"/>
            <w:shd w:val="clear" w:color="auto" w:fill="auto"/>
            <w:vAlign w:val="center"/>
          </w:tcPr>
          <w:p w14:paraId="625447FD" w14:textId="4E861EAA" w:rsidR="00EB5445" w:rsidRPr="0047059C" w:rsidRDefault="00017C6C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1</w:t>
            </w:r>
          </w:p>
        </w:tc>
        <w:tc>
          <w:tcPr>
            <w:tcW w:w="660" w:type="pct"/>
            <w:gridSpan w:val="2"/>
            <w:vAlign w:val="center"/>
          </w:tcPr>
          <w:p w14:paraId="565AA407" w14:textId="33DFDA4A" w:rsidR="00EB5445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81403">
              <w:rPr>
                <w:rFonts w:ascii="Times New Roman" w:hAnsi="Times New Roman" w:cs="Times New Roman"/>
                <w:sz w:val="24"/>
                <w:szCs w:val="24"/>
              </w:rPr>
              <w:t>069</w:t>
            </w:r>
          </w:p>
        </w:tc>
        <w:tc>
          <w:tcPr>
            <w:tcW w:w="332" w:type="pct"/>
            <w:vAlign w:val="center"/>
          </w:tcPr>
          <w:p w14:paraId="6E5388B1" w14:textId="4FF25762" w:rsidR="00EB5445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81403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455" w:type="pct"/>
          </w:tcPr>
          <w:p w14:paraId="15AFDA93" w14:textId="6F85F0A9" w:rsidR="00EB5445" w:rsidRDefault="00781403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1</w:t>
            </w:r>
          </w:p>
        </w:tc>
      </w:tr>
      <w:tr w:rsidR="00EB5445" w:rsidRPr="0047059C" w14:paraId="69E7D100" w14:textId="77777777" w:rsidTr="009F1840">
        <w:trPr>
          <w:jc w:val="center"/>
        </w:trPr>
        <w:tc>
          <w:tcPr>
            <w:tcW w:w="2150" w:type="pct"/>
            <w:tcBorders>
              <w:left w:val="nil"/>
            </w:tcBorders>
            <w:shd w:val="clear" w:color="auto" w:fill="auto"/>
          </w:tcPr>
          <w:p w14:paraId="2223E61E" w14:textId="77777777" w:rsidR="00EB5445" w:rsidRDefault="00EB5445" w:rsidP="00EB5445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Willingness to intervene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563FC013" w14:textId="10DBEA96" w:rsidR="00EB5445" w:rsidRPr="0047059C" w:rsidRDefault="00017C6C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6B87510" w14:textId="11B46429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1</w:t>
            </w:r>
          </w:p>
        </w:tc>
        <w:tc>
          <w:tcPr>
            <w:tcW w:w="396" w:type="pct"/>
            <w:gridSpan w:val="2"/>
            <w:shd w:val="clear" w:color="auto" w:fill="auto"/>
            <w:vAlign w:val="center"/>
          </w:tcPr>
          <w:p w14:paraId="4D6FD0B0" w14:textId="77BB46B3" w:rsidR="00EB5445" w:rsidRPr="0047059C" w:rsidRDefault="00017C6C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5</w:t>
            </w:r>
          </w:p>
        </w:tc>
        <w:tc>
          <w:tcPr>
            <w:tcW w:w="660" w:type="pct"/>
            <w:gridSpan w:val="2"/>
            <w:vAlign w:val="center"/>
          </w:tcPr>
          <w:p w14:paraId="55A5BCAA" w14:textId="6FC93708" w:rsidR="00EB5445" w:rsidRDefault="00781403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332" w:type="pct"/>
            <w:vAlign w:val="center"/>
          </w:tcPr>
          <w:p w14:paraId="52439F99" w14:textId="02EF8667" w:rsidR="00EB5445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1</w:t>
            </w:r>
          </w:p>
        </w:tc>
        <w:tc>
          <w:tcPr>
            <w:tcW w:w="455" w:type="pct"/>
          </w:tcPr>
          <w:p w14:paraId="074E8242" w14:textId="26753E77" w:rsidR="00EB5445" w:rsidRDefault="00781403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5</w:t>
            </w:r>
          </w:p>
        </w:tc>
      </w:tr>
      <w:tr w:rsidR="00EB5445" w:rsidRPr="0047059C" w14:paraId="738D3AED" w14:textId="77777777" w:rsidTr="009F1840">
        <w:trPr>
          <w:jc w:val="center"/>
        </w:trPr>
        <w:tc>
          <w:tcPr>
            <w:tcW w:w="2150" w:type="pct"/>
            <w:tcBorders>
              <w:left w:val="nil"/>
            </w:tcBorders>
            <w:shd w:val="clear" w:color="auto" w:fill="auto"/>
          </w:tcPr>
          <w:p w14:paraId="7D49E196" w14:textId="77777777" w:rsidR="00EB5445" w:rsidRDefault="00EB5445" w:rsidP="00EB5445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Fear of crime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1660299C" w14:textId="19D4E76D" w:rsidR="00EB5445" w:rsidRPr="0047059C" w:rsidRDefault="00017C6C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54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EB54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9*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22911BA" w14:textId="1742CE68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017C6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96" w:type="pct"/>
            <w:gridSpan w:val="2"/>
            <w:shd w:val="clear" w:color="auto" w:fill="auto"/>
            <w:vAlign w:val="center"/>
          </w:tcPr>
          <w:p w14:paraId="7C99CE0E" w14:textId="6781041E" w:rsidR="00EB5445" w:rsidRPr="0047059C" w:rsidRDefault="00017C6C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6</w:t>
            </w:r>
          </w:p>
        </w:tc>
        <w:tc>
          <w:tcPr>
            <w:tcW w:w="660" w:type="pct"/>
            <w:gridSpan w:val="2"/>
            <w:vAlign w:val="center"/>
          </w:tcPr>
          <w:p w14:paraId="3382E5DA" w14:textId="72BD4E1A" w:rsidR="00EB5445" w:rsidRDefault="00781403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B54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EB54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5*</w:t>
            </w:r>
          </w:p>
        </w:tc>
        <w:tc>
          <w:tcPr>
            <w:tcW w:w="332" w:type="pct"/>
            <w:vAlign w:val="center"/>
          </w:tcPr>
          <w:p w14:paraId="3FB8A2DA" w14:textId="603AEC3B" w:rsidR="00EB5445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  <w:r w:rsidR="007814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5" w:type="pct"/>
          </w:tcPr>
          <w:p w14:paraId="294C6A0D" w14:textId="677D3D60" w:rsidR="00EB5445" w:rsidRDefault="00781403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6</w:t>
            </w:r>
          </w:p>
        </w:tc>
      </w:tr>
      <w:tr w:rsidR="00EB5445" w:rsidRPr="0047059C" w14:paraId="32740C91" w14:textId="77777777" w:rsidTr="009F1840">
        <w:trPr>
          <w:jc w:val="center"/>
        </w:trPr>
        <w:tc>
          <w:tcPr>
            <w:tcW w:w="2150" w:type="pct"/>
            <w:tcBorders>
              <w:left w:val="nil"/>
            </w:tcBorders>
            <w:shd w:val="clear" w:color="auto" w:fill="auto"/>
          </w:tcPr>
          <w:p w14:paraId="0C1A9DDF" w14:textId="77777777" w:rsidR="00EB5445" w:rsidRDefault="00EB5445" w:rsidP="00EB5445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Years on street segment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74272C94" w14:textId="66B5F2B0" w:rsidR="00EB5445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DE62F4A" w14:textId="5CD3488D" w:rsidR="00EB5445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396" w:type="pct"/>
            <w:gridSpan w:val="2"/>
            <w:shd w:val="clear" w:color="auto" w:fill="auto"/>
            <w:vAlign w:val="center"/>
          </w:tcPr>
          <w:p w14:paraId="22B0F7BC" w14:textId="0197C648" w:rsidR="00EB5445" w:rsidRDefault="00017C6C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1</w:t>
            </w:r>
          </w:p>
        </w:tc>
        <w:tc>
          <w:tcPr>
            <w:tcW w:w="660" w:type="pct"/>
            <w:gridSpan w:val="2"/>
            <w:vAlign w:val="center"/>
          </w:tcPr>
          <w:p w14:paraId="7A1CB691" w14:textId="2D54FCD8" w:rsidR="00EB5445" w:rsidRDefault="00E6486D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544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7814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2" w:type="pct"/>
            <w:vAlign w:val="center"/>
          </w:tcPr>
          <w:p w14:paraId="3A94DF9F" w14:textId="45E266A8" w:rsidR="00EB5445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455" w:type="pct"/>
          </w:tcPr>
          <w:p w14:paraId="7C53B5D8" w14:textId="42837C77" w:rsidR="00EB5445" w:rsidRDefault="00781403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2</w:t>
            </w:r>
          </w:p>
        </w:tc>
      </w:tr>
      <w:tr w:rsidR="00EB5445" w:rsidRPr="0047059C" w14:paraId="3614A8E4" w14:textId="77777777" w:rsidTr="009F1840">
        <w:trPr>
          <w:jc w:val="center"/>
        </w:trPr>
        <w:tc>
          <w:tcPr>
            <w:tcW w:w="2150" w:type="pct"/>
            <w:tcBorders>
              <w:left w:val="nil"/>
            </w:tcBorders>
            <w:shd w:val="clear" w:color="auto" w:fill="auto"/>
          </w:tcPr>
          <w:p w14:paraId="2912DC23" w14:textId="77777777" w:rsidR="00EB5445" w:rsidRDefault="00EB5445" w:rsidP="00EB5445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egment type (ref = Cold spots)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5393ECCD" w14:textId="7777777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6CF05640" w14:textId="7777777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" w:type="pct"/>
            <w:gridSpan w:val="2"/>
            <w:shd w:val="clear" w:color="auto" w:fill="auto"/>
            <w:vAlign w:val="center"/>
          </w:tcPr>
          <w:p w14:paraId="5B29D706" w14:textId="7777777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pct"/>
            <w:gridSpan w:val="2"/>
            <w:vAlign w:val="center"/>
          </w:tcPr>
          <w:p w14:paraId="6F2AF218" w14:textId="7777777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vAlign w:val="center"/>
          </w:tcPr>
          <w:p w14:paraId="5D9678A8" w14:textId="7777777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pct"/>
          </w:tcPr>
          <w:p w14:paraId="709F9B45" w14:textId="7777777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5445" w:rsidRPr="0047059C" w14:paraId="712152A9" w14:textId="77777777" w:rsidTr="009F1840">
        <w:trPr>
          <w:jc w:val="center"/>
        </w:trPr>
        <w:tc>
          <w:tcPr>
            <w:tcW w:w="2150" w:type="pct"/>
            <w:tcBorders>
              <w:left w:val="nil"/>
            </w:tcBorders>
            <w:shd w:val="clear" w:color="auto" w:fill="auto"/>
          </w:tcPr>
          <w:p w14:paraId="51A0125C" w14:textId="77777777" w:rsidR="00EB5445" w:rsidRDefault="00EB5445" w:rsidP="00EB5445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Cool spots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04ED43F8" w14:textId="4214D41F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17C6C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D552DD4" w14:textId="7C073073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17C6C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396" w:type="pct"/>
            <w:gridSpan w:val="2"/>
            <w:shd w:val="clear" w:color="auto" w:fill="auto"/>
            <w:vAlign w:val="center"/>
          </w:tcPr>
          <w:p w14:paraId="67CBE259" w14:textId="1D96A088" w:rsidR="00EB5445" w:rsidRPr="0047059C" w:rsidRDefault="00017C6C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2</w:t>
            </w:r>
          </w:p>
        </w:tc>
        <w:tc>
          <w:tcPr>
            <w:tcW w:w="660" w:type="pct"/>
            <w:gridSpan w:val="2"/>
            <w:vAlign w:val="center"/>
          </w:tcPr>
          <w:p w14:paraId="13B7635A" w14:textId="349679B6" w:rsidR="00EB5445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81403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332" w:type="pct"/>
            <w:vAlign w:val="center"/>
          </w:tcPr>
          <w:p w14:paraId="7D6B2033" w14:textId="3D3E1872" w:rsidR="00EB5445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78140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455" w:type="pct"/>
          </w:tcPr>
          <w:p w14:paraId="11BF40B0" w14:textId="79A90B58" w:rsidR="00EB5445" w:rsidRDefault="00781403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</w:p>
        </w:tc>
      </w:tr>
      <w:tr w:rsidR="00EB5445" w:rsidRPr="0047059C" w14:paraId="149AB01D" w14:textId="77777777" w:rsidTr="009F1840">
        <w:trPr>
          <w:jc w:val="center"/>
        </w:trPr>
        <w:tc>
          <w:tcPr>
            <w:tcW w:w="2150" w:type="pct"/>
            <w:tcBorders>
              <w:left w:val="nil"/>
            </w:tcBorders>
            <w:shd w:val="clear" w:color="auto" w:fill="auto"/>
          </w:tcPr>
          <w:p w14:paraId="266D1C7A" w14:textId="77777777" w:rsidR="00EB5445" w:rsidRDefault="00EB5445" w:rsidP="00EB5445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Drug spots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42EA2A32" w14:textId="43ED72A1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17C6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C618AA5" w14:textId="7D87FA8C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17C6C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396" w:type="pct"/>
            <w:gridSpan w:val="2"/>
            <w:shd w:val="clear" w:color="auto" w:fill="auto"/>
            <w:vAlign w:val="center"/>
          </w:tcPr>
          <w:p w14:paraId="3510A48C" w14:textId="64EA4D09" w:rsidR="00EB5445" w:rsidRPr="0047059C" w:rsidRDefault="00017C6C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6</w:t>
            </w:r>
          </w:p>
        </w:tc>
        <w:tc>
          <w:tcPr>
            <w:tcW w:w="660" w:type="pct"/>
            <w:gridSpan w:val="2"/>
            <w:vAlign w:val="center"/>
          </w:tcPr>
          <w:p w14:paraId="5A856912" w14:textId="4D4DD0D6" w:rsidR="00EB5445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8140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32" w:type="pct"/>
            <w:vAlign w:val="center"/>
          </w:tcPr>
          <w:p w14:paraId="4B1CCC0D" w14:textId="7DADA0A6" w:rsidR="00EB5445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81403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455" w:type="pct"/>
          </w:tcPr>
          <w:p w14:paraId="2ACCF9DF" w14:textId="16AE8C1F" w:rsidR="00EB5445" w:rsidRDefault="00781403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0</w:t>
            </w:r>
          </w:p>
        </w:tc>
      </w:tr>
      <w:tr w:rsidR="00EB5445" w:rsidRPr="0047059C" w14:paraId="13C9C4AF" w14:textId="77777777" w:rsidTr="009F1840">
        <w:trPr>
          <w:jc w:val="center"/>
        </w:trPr>
        <w:tc>
          <w:tcPr>
            <w:tcW w:w="2150" w:type="pct"/>
            <w:tcBorders>
              <w:left w:val="nil"/>
            </w:tcBorders>
            <w:shd w:val="clear" w:color="auto" w:fill="auto"/>
          </w:tcPr>
          <w:p w14:paraId="0D6302AF" w14:textId="77777777" w:rsidR="00EB5445" w:rsidRDefault="00EB5445" w:rsidP="00EB5445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Violent spots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2A6AA541" w14:textId="3AB771A9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17C6C">
              <w:rPr>
                <w:rFonts w:ascii="Times New Roman" w:hAnsi="Times New Roman" w:cs="Times New Roman"/>
                <w:sz w:val="24"/>
                <w:szCs w:val="24"/>
              </w:rPr>
              <w:t>064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852727F" w14:textId="65D00C88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017C6C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396" w:type="pct"/>
            <w:gridSpan w:val="2"/>
            <w:shd w:val="clear" w:color="auto" w:fill="auto"/>
            <w:vAlign w:val="center"/>
          </w:tcPr>
          <w:p w14:paraId="6DFF61B4" w14:textId="5DA3404E" w:rsidR="00EB5445" w:rsidRPr="0047059C" w:rsidRDefault="00017C6C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  <w:tc>
          <w:tcPr>
            <w:tcW w:w="660" w:type="pct"/>
            <w:gridSpan w:val="2"/>
            <w:vAlign w:val="center"/>
          </w:tcPr>
          <w:p w14:paraId="795421FC" w14:textId="44900F50" w:rsidR="00EB5445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81403">
              <w:rPr>
                <w:rFonts w:ascii="Times New Roman" w:hAnsi="Times New Roman" w:cs="Times New Roman"/>
                <w:sz w:val="24"/>
                <w:szCs w:val="24"/>
              </w:rPr>
              <w:t>039</w:t>
            </w:r>
          </w:p>
        </w:tc>
        <w:tc>
          <w:tcPr>
            <w:tcW w:w="332" w:type="pct"/>
            <w:vAlign w:val="center"/>
          </w:tcPr>
          <w:p w14:paraId="2BA8BA75" w14:textId="1795E718" w:rsidR="00EB5445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781403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455" w:type="pct"/>
          </w:tcPr>
          <w:p w14:paraId="0305E25D" w14:textId="08D840DA" w:rsidR="00EB5445" w:rsidRDefault="00781403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</w:tr>
      <w:tr w:rsidR="00EB5445" w:rsidRPr="0047059C" w14:paraId="13FA2F93" w14:textId="77777777" w:rsidTr="009F1840">
        <w:trPr>
          <w:jc w:val="center"/>
        </w:trPr>
        <w:tc>
          <w:tcPr>
            <w:tcW w:w="2150" w:type="pct"/>
            <w:tcBorders>
              <w:left w:val="nil"/>
            </w:tcBorders>
            <w:shd w:val="clear" w:color="auto" w:fill="auto"/>
          </w:tcPr>
          <w:p w14:paraId="3E8B1836" w14:textId="77777777" w:rsidR="00EB5445" w:rsidRPr="0047059C" w:rsidRDefault="00EB5445" w:rsidP="00EB5445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Drug/violent spots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792CA7A8" w14:textId="163890F6" w:rsidR="00EB5445" w:rsidRPr="0047059C" w:rsidRDefault="00017C6C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B54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EB54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6*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128C248" w14:textId="137B5D0A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17C6C">
              <w:rPr>
                <w:rFonts w:ascii="Times New Roman" w:hAnsi="Times New Roman" w:cs="Times New Roman"/>
                <w:sz w:val="24"/>
                <w:szCs w:val="24"/>
              </w:rPr>
              <w:t>434</w:t>
            </w:r>
          </w:p>
        </w:tc>
        <w:tc>
          <w:tcPr>
            <w:tcW w:w="396" w:type="pct"/>
            <w:gridSpan w:val="2"/>
            <w:shd w:val="clear" w:color="auto" w:fill="auto"/>
            <w:vAlign w:val="center"/>
          </w:tcPr>
          <w:p w14:paraId="53B20D83" w14:textId="09D24456" w:rsidR="00EB5445" w:rsidRPr="0047059C" w:rsidRDefault="00017C6C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5</w:t>
            </w:r>
          </w:p>
        </w:tc>
        <w:tc>
          <w:tcPr>
            <w:tcW w:w="660" w:type="pct"/>
            <w:gridSpan w:val="2"/>
            <w:vAlign w:val="center"/>
          </w:tcPr>
          <w:p w14:paraId="70BD2DC2" w14:textId="65A6A18A" w:rsidR="00EB5445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81403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332" w:type="pct"/>
            <w:vAlign w:val="center"/>
          </w:tcPr>
          <w:p w14:paraId="24915D25" w14:textId="6ED88B56" w:rsidR="00EB5445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81403">
              <w:rPr>
                <w:rFonts w:ascii="Times New Roman" w:hAnsi="Times New Roman" w:cs="Times New Roman"/>
                <w:sz w:val="24"/>
                <w:szCs w:val="24"/>
              </w:rPr>
              <w:t>431</w:t>
            </w:r>
          </w:p>
        </w:tc>
        <w:tc>
          <w:tcPr>
            <w:tcW w:w="455" w:type="pct"/>
          </w:tcPr>
          <w:p w14:paraId="77AF1D0B" w14:textId="58090524" w:rsidR="00EB5445" w:rsidRDefault="00781403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</w:tr>
      <w:tr w:rsidR="00EB5445" w:rsidRPr="0047059C" w14:paraId="38454A84" w14:textId="77777777" w:rsidTr="009F1840">
        <w:trPr>
          <w:jc w:val="center"/>
        </w:trPr>
        <w:tc>
          <w:tcPr>
            <w:tcW w:w="2150" w:type="pct"/>
            <w:tcBorders>
              <w:left w:val="nil"/>
            </w:tcBorders>
            <w:shd w:val="clear" w:color="auto" w:fill="auto"/>
          </w:tcPr>
          <w:p w14:paraId="7FFFE88D" w14:textId="77777777" w:rsidR="00EB5445" w:rsidRDefault="00EB5445" w:rsidP="00EB5445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9" w:type="pct"/>
            <w:shd w:val="clear" w:color="auto" w:fill="auto"/>
            <w:vAlign w:val="center"/>
          </w:tcPr>
          <w:p w14:paraId="1789545F" w14:textId="77777777" w:rsidR="00EB5445" w:rsidRDefault="00EB5445" w:rsidP="00EB5445">
            <w:pPr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0A7690C3" w14:textId="77777777" w:rsidR="00EB5445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" w:type="pct"/>
            <w:gridSpan w:val="2"/>
            <w:shd w:val="clear" w:color="auto" w:fill="auto"/>
            <w:vAlign w:val="center"/>
          </w:tcPr>
          <w:p w14:paraId="019C50ED" w14:textId="77777777" w:rsidR="00EB5445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pct"/>
            <w:gridSpan w:val="2"/>
            <w:vAlign w:val="center"/>
          </w:tcPr>
          <w:p w14:paraId="64D93D88" w14:textId="77777777" w:rsidR="00EB5445" w:rsidRDefault="00EB5445" w:rsidP="00EB5445">
            <w:pPr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</w:tcPr>
          <w:p w14:paraId="7D1A7567" w14:textId="77777777" w:rsidR="00EB5445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pct"/>
            <w:vAlign w:val="center"/>
          </w:tcPr>
          <w:p w14:paraId="7B16E467" w14:textId="77777777" w:rsidR="00EB5445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5445" w:rsidRPr="0047059C" w14:paraId="5A1C0240" w14:textId="77777777" w:rsidTr="008016F1">
        <w:trPr>
          <w:jc w:val="center"/>
        </w:trPr>
        <w:tc>
          <w:tcPr>
            <w:tcW w:w="2150" w:type="pct"/>
            <w:tcBorders>
              <w:left w:val="nil"/>
            </w:tcBorders>
            <w:shd w:val="clear" w:color="auto" w:fill="auto"/>
          </w:tcPr>
          <w:p w14:paraId="5548709C" w14:textId="77777777" w:rsidR="00EB5445" w:rsidRPr="00CD274D" w:rsidRDefault="00EB5445" w:rsidP="00EB5445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274D">
              <w:rPr>
                <w:rFonts w:ascii="Times New Roman" w:hAnsi="Times New Roman" w:cs="Times New Roman"/>
                <w:sz w:val="24"/>
                <w:szCs w:val="24"/>
              </w:rPr>
              <w:t>Random effects</w:t>
            </w:r>
          </w:p>
        </w:tc>
        <w:tc>
          <w:tcPr>
            <w:tcW w:w="2850" w:type="pct"/>
            <w:gridSpan w:val="8"/>
            <w:shd w:val="clear" w:color="auto" w:fill="auto"/>
            <w:vAlign w:val="center"/>
          </w:tcPr>
          <w:p w14:paraId="5714F586" w14:textId="7777777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5445" w:rsidRPr="0047059C" w14:paraId="12B68F67" w14:textId="77777777" w:rsidTr="00AD75A1">
        <w:trPr>
          <w:jc w:val="center"/>
        </w:trPr>
        <w:tc>
          <w:tcPr>
            <w:tcW w:w="2150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F8F32A7" w14:textId="77777777" w:rsidR="00EB5445" w:rsidRDefault="00EB5445" w:rsidP="00EB5445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Street-level variance</w:t>
            </w:r>
          </w:p>
        </w:tc>
        <w:tc>
          <w:tcPr>
            <w:tcW w:w="1394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9735F7" w14:textId="3FECF7E3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7751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456" w:type="pct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FE23F7" w14:textId="77777777" w:rsidR="00EB5445" w:rsidRPr="0047059C" w:rsidRDefault="00EB5445" w:rsidP="00EB5445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</w:tbl>
    <w:p w14:paraId="54865F19" w14:textId="6E1B05C1" w:rsidR="0009356D" w:rsidRDefault="00EB5445" w:rsidP="00EB5445">
      <w:pPr>
        <w:wordWrap/>
        <w:spacing w:after="0" w:line="240" w:lineRule="auto"/>
        <w:rPr>
          <w:rFonts w:ascii="Times New Roman" w:hAnsi="Times New Roman" w:cs="Times New Roman"/>
          <w:szCs w:val="20"/>
        </w:rPr>
        <w:sectPr w:rsidR="0009356D" w:rsidSect="00BF40D2">
          <w:pgSz w:w="12240" w:h="15840" w:code="1"/>
          <w:pgMar w:top="720" w:right="720" w:bottom="720" w:left="720" w:header="0" w:footer="0" w:gutter="0"/>
          <w:cols w:space="425"/>
          <w:docGrid w:linePitch="360"/>
        </w:sectPr>
      </w:pPr>
      <w:r w:rsidRPr="00014DC4">
        <w:rPr>
          <w:rFonts w:ascii="Times New Roman" w:hAnsi="Times New Roman" w:cs="Times New Roman"/>
          <w:szCs w:val="20"/>
        </w:rPr>
        <w:t xml:space="preserve">Note: </w:t>
      </w:r>
      <w:r w:rsidR="00602567">
        <w:rPr>
          <w:rFonts w:ascii="Times New Roman" w:hAnsi="Times New Roman" w:cs="Times New Roman"/>
          <w:szCs w:val="20"/>
        </w:rPr>
        <w:t>n</w:t>
      </w:r>
      <w:r w:rsidR="00602567" w:rsidRPr="00602567">
        <w:rPr>
          <w:rFonts w:ascii="Times New Roman" w:hAnsi="Times New Roman" w:cs="Times New Roman"/>
          <w:szCs w:val="20"/>
        </w:rPr>
        <w:t xml:space="preserve"> = </w:t>
      </w:r>
      <w:r w:rsidR="00602567">
        <w:rPr>
          <w:rFonts w:ascii="Times New Roman" w:hAnsi="Times New Roman" w:cs="Times New Roman"/>
          <w:szCs w:val="20"/>
        </w:rPr>
        <w:t>788</w:t>
      </w:r>
      <w:r w:rsidR="00602567" w:rsidRPr="00602567">
        <w:rPr>
          <w:rFonts w:ascii="Times New Roman" w:hAnsi="Times New Roman" w:cs="Times New Roman"/>
          <w:szCs w:val="20"/>
        </w:rPr>
        <w:t xml:space="preserve"> individuals (level 1); </w:t>
      </w:r>
      <w:r w:rsidR="00602567">
        <w:rPr>
          <w:rFonts w:ascii="Times New Roman" w:hAnsi="Times New Roman" w:cs="Times New Roman"/>
          <w:szCs w:val="20"/>
        </w:rPr>
        <w:t>n</w:t>
      </w:r>
      <w:r w:rsidR="00602567" w:rsidRPr="00602567">
        <w:rPr>
          <w:rFonts w:ascii="Times New Roman" w:hAnsi="Times New Roman" w:cs="Times New Roman"/>
          <w:szCs w:val="20"/>
        </w:rPr>
        <w:t xml:space="preserve"> = </w:t>
      </w:r>
      <w:r w:rsidR="00602567">
        <w:rPr>
          <w:rFonts w:ascii="Times New Roman" w:hAnsi="Times New Roman" w:cs="Times New Roman"/>
          <w:szCs w:val="20"/>
        </w:rPr>
        <w:t>342</w:t>
      </w:r>
      <w:r w:rsidR="00602567" w:rsidRPr="00602567">
        <w:rPr>
          <w:rFonts w:ascii="Times New Roman" w:hAnsi="Times New Roman" w:cs="Times New Roman"/>
          <w:szCs w:val="20"/>
        </w:rPr>
        <w:t xml:space="preserve"> streets (level 2);</w:t>
      </w:r>
      <w:r w:rsidR="00602567">
        <w:rPr>
          <w:rFonts w:ascii="Times New Roman" w:hAnsi="Times New Roman" w:cs="Times New Roman"/>
          <w:szCs w:val="20"/>
        </w:rPr>
        <w:t xml:space="preserve"> </w:t>
      </w:r>
      <w:r w:rsidRPr="00014DC4">
        <w:rPr>
          <w:rFonts w:ascii="Times New Roman" w:hAnsi="Times New Roman" w:cs="Times New Roman"/>
          <w:szCs w:val="20"/>
        </w:rPr>
        <w:t xml:space="preserve">* </w:t>
      </w:r>
      <w:r w:rsidRPr="00014DC4">
        <w:rPr>
          <w:rFonts w:ascii="Times New Roman" w:hAnsi="Times New Roman" w:cs="Times New Roman"/>
          <w:i/>
          <w:szCs w:val="20"/>
        </w:rPr>
        <w:t xml:space="preserve">p </w:t>
      </w:r>
      <w:r w:rsidRPr="00014DC4">
        <w:rPr>
          <w:rFonts w:ascii="Times New Roman" w:hAnsi="Times New Roman" w:cs="Times New Roman"/>
          <w:szCs w:val="20"/>
        </w:rPr>
        <w:t xml:space="preserve">≤ 0.05, ** </w:t>
      </w:r>
      <w:r w:rsidRPr="00014DC4">
        <w:rPr>
          <w:rFonts w:ascii="Times New Roman" w:hAnsi="Times New Roman" w:cs="Times New Roman"/>
          <w:i/>
          <w:szCs w:val="20"/>
        </w:rPr>
        <w:t xml:space="preserve">p </w:t>
      </w:r>
      <w:r w:rsidRPr="00014DC4">
        <w:rPr>
          <w:rFonts w:ascii="Times New Roman" w:hAnsi="Times New Roman" w:cs="Times New Roman"/>
          <w:szCs w:val="20"/>
        </w:rPr>
        <w:t xml:space="preserve">≤ 0.01, *** </w:t>
      </w:r>
      <w:r w:rsidRPr="00014DC4">
        <w:rPr>
          <w:rFonts w:ascii="Times New Roman" w:hAnsi="Times New Roman" w:cs="Times New Roman"/>
          <w:i/>
          <w:szCs w:val="20"/>
        </w:rPr>
        <w:t xml:space="preserve">p </w:t>
      </w:r>
      <w:r w:rsidRPr="00014DC4">
        <w:rPr>
          <w:rFonts w:ascii="Times New Roman" w:hAnsi="Times New Roman" w:cs="Times New Roman"/>
          <w:szCs w:val="20"/>
        </w:rPr>
        <w:t>≤ 0.001 (two-tailed)</w:t>
      </w:r>
      <w:r>
        <w:rPr>
          <w:rFonts w:ascii="Times New Roman" w:hAnsi="Times New Roman" w:cs="Times New Roman"/>
          <w:szCs w:val="20"/>
        </w:rPr>
        <w:t>;</w:t>
      </w:r>
      <w:r>
        <w:rPr>
          <w:rFonts w:ascii="Times New Roman" w:hAnsi="Times New Roman" w:cs="Times New Roman" w:hint="eastAsia"/>
          <w:szCs w:val="20"/>
        </w:rPr>
        <w:t xml:space="preserve"> </w:t>
      </w:r>
      <w:r w:rsidR="00A6791A">
        <w:rPr>
          <w:rFonts w:ascii="Times New Roman" w:hAnsi="Times New Roman" w:cs="Times New Roman"/>
          <w:szCs w:val="20"/>
        </w:rPr>
        <w:t xml:space="preserve">PJ = procedural justice; PE = police effectiveness; </w:t>
      </w:r>
      <w:r w:rsidRPr="00014DC4">
        <w:rPr>
          <w:rFonts w:ascii="Times New Roman" w:hAnsi="Times New Roman" w:cs="Times New Roman"/>
          <w:szCs w:val="20"/>
        </w:rPr>
        <w:t>SE = standard error</w:t>
      </w:r>
      <w:r>
        <w:rPr>
          <w:rFonts w:ascii="Times New Roman" w:hAnsi="Times New Roman" w:cs="Times New Roman"/>
          <w:szCs w:val="20"/>
        </w:rPr>
        <w:t>;</w:t>
      </w:r>
      <w:r>
        <w:rPr>
          <w:rFonts w:ascii="Times New Roman" w:hAnsi="Times New Roman" w:cs="Times New Roman" w:hint="eastAsia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OR</w:t>
      </w:r>
      <w:r w:rsidRPr="00014DC4">
        <w:rPr>
          <w:rFonts w:ascii="Times New Roman" w:hAnsi="Times New Roman" w:cs="Times New Roman"/>
          <w:szCs w:val="20"/>
        </w:rPr>
        <w:t xml:space="preserve"> = odds ratio</w:t>
      </w:r>
      <w:r>
        <w:rPr>
          <w:rFonts w:ascii="Times New Roman" w:hAnsi="Times New Roman" w:cs="Times New Roman"/>
          <w:szCs w:val="20"/>
        </w:rPr>
        <w:t>;</w:t>
      </w:r>
      <w:r>
        <w:rPr>
          <w:rFonts w:ascii="Times New Roman" w:hAnsi="Times New Roman" w:cs="Times New Roman" w:hint="eastAsia"/>
          <w:szCs w:val="20"/>
        </w:rPr>
        <w:t xml:space="preserve"> </w:t>
      </w:r>
      <w:r w:rsidRPr="00014DC4">
        <w:rPr>
          <w:rFonts w:ascii="Times New Roman" w:hAnsi="Times New Roman" w:cs="Times New Roman"/>
          <w:szCs w:val="20"/>
        </w:rPr>
        <w:t>Threshold values indicating cut points in obligation to obey the police are not shown in the table.</w:t>
      </w:r>
    </w:p>
    <w:p w14:paraId="56706AA3" w14:textId="7B8AC1CF" w:rsidR="0009356D" w:rsidRDefault="0009356D" w:rsidP="0009356D">
      <w:pPr>
        <w:pStyle w:val="Caption"/>
        <w:spacing w:after="0"/>
        <w:rPr>
          <w:i w:val="0"/>
          <w:iCs w:val="0"/>
          <w:color w:val="000000" w:themeColor="text1"/>
          <w:sz w:val="24"/>
          <w:szCs w:val="24"/>
        </w:rPr>
      </w:pPr>
      <w:bookmarkStart w:id="6" w:name="OLE_LINK137"/>
      <w:bookmarkStart w:id="7" w:name="OLE_LINK138"/>
      <w:bookmarkStart w:id="8" w:name="_Toc163960644"/>
      <w:r>
        <w:rPr>
          <w:b/>
          <w:bCs/>
          <w:i w:val="0"/>
          <w:iCs w:val="0"/>
          <w:color w:val="000000" w:themeColor="text1"/>
          <w:sz w:val="24"/>
          <w:szCs w:val="24"/>
        </w:rPr>
        <w:lastRenderedPageBreak/>
        <w:t>Appendix D</w:t>
      </w:r>
      <w:bookmarkEnd w:id="6"/>
      <w:bookmarkEnd w:id="7"/>
      <w:r>
        <w:rPr>
          <w:b/>
          <w:bCs/>
          <w:i w:val="0"/>
          <w:iCs w:val="0"/>
          <w:color w:val="000000" w:themeColor="text1"/>
          <w:sz w:val="24"/>
          <w:szCs w:val="24"/>
        </w:rPr>
        <w:t>.</w:t>
      </w:r>
      <w:r>
        <w:rPr>
          <w:i w:val="0"/>
          <w:iCs w:val="0"/>
          <w:color w:val="000000" w:themeColor="text1"/>
          <w:sz w:val="24"/>
          <w:szCs w:val="24"/>
        </w:rPr>
        <w:t xml:space="preserve"> KHB mediation analysis examining the indirect effect of being White individuals on obligation to obey the police via </w:t>
      </w:r>
      <w:bookmarkEnd w:id="8"/>
      <w:r>
        <w:rPr>
          <w:i w:val="0"/>
          <w:iCs w:val="0"/>
          <w:color w:val="000000" w:themeColor="text1"/>
          <w:sz w:val="24"/>
          <w:szCs w:val="24"/>
        </w:rPr>
        <w:t>perceived procedural justice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3"/>
        <w:gridCol w:w="1852"/>
        <w:gridCol w:w="1851"/>
        <w:gridCol w:w="1851"/>
        <w:gridCol w:w="1853"/>
      </w:tblGrid>
      <w:tr w:rsidR="0009356D" w14:paraId="19614B32" w14:textId="77777777" w:rsidTr="0009356D">
        <w:tc>
          <w:tcPr>
            <w:tcW w:w="10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21AA53" w14:textId="77777777" w:rsidR="0009356D" w:rsidRPr="00D01B99" w:rsidRDefault="0009356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901E45" w14:textId="77777777" w:rsidR="0009356D" w:rsidRPr="00D01B99" w:rsidRDefault="000935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B99">
              <w:rPr>
                <w:rFonts w:ascii="Times New Roman" w:hAnsi="Times New Roman" w:cs="Times New Roman"/>
                <w:i/>
                <w:iCs/>
                <w:sz w:val="22"/>
              </w:rPr>
              <w:t xml:space="preserve">b 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E64177" w14:textId="77777777" w:rsidR="0009356D" w:rsidRPr="00D01B99" w:rsidRDefault="000935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B99">
              <w:rPr>
                <w:rFonts w:ascii="Times New Roman" w:hAnsi="Times New Roman" w:cs="Times New Roman"/>
                <w:sz w:val="22"/>
              </w:rPr>
              <w:t>SE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6A4A92" w14:textId="77777777" w:rsidR="0009356D" w:rsidRPr="00D01B99" w:rsidRDefault="000935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B99">
              <w:rPr>
                <w:rFonts w:ascii="Times New Roman" w:hAnsi="Times New Roman" w:cs="Times New Roman"/>
                <w:sz w:val="22"/>
              </w:rPr>
              <w:t xml:space="preserve">OR </w:t>
            </w: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BBA2CC" w14:textId="77777777" w:rsidR="0009356D" w:rsidRPr="00D01B99" w:rsidRDefault="000935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B99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D01B99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09356D" w14:paraId="5213D7CA" w14:textId="77777777" w:rsidTr="0009356D">
        <w:tc>
          <w:tcPr>
            <w:tcW w:w="104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8E83E5" w14:textId="77777777" w:rsidR="0009356D" w:rsidRDefault="0009356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otal effect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66D404" w14:textId="283B8295" w:rsidR="0009356D" w:rsidRDefault="000935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</w:t>
            </w:r>
            <w:r w:rsidR="00602567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E05F8A" w14:textId="7870965A" w:rsidR="0009356D" w:rsidRDefault="000935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</w:t>
            </w:r>
            <w:r w:rsidR="00602567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BE12EA" w14:textId="4362BCEA" w:rsidR="0009356D" w:rsidRDefault="000935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</w:t>
            </w:r>
            <w:r w:rsidR="00602567">
              <w:rPr>
                <w:rFonts w:ascii="Times New Roman" w:hAnsi="Times New Roman" w:cs="Times New Roman"/>
                <w:sz w:val="22"/>
              </w:rPr>
              <w:t>26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E8766B" w14:textId="48118FA1" w:rsidR="0009356D" w:rsidRDefault="000935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</w:t>
            </w:r>
            <w:r w:rsidR="00602567">
              <w:rPr>
                <w:rFonts w:ascii="Times New Roman" w:hAnsi="Times New Roman" w:cs="Times New Roman"/>
                <w:sz w:val="22"/>
              </w:rPr>
              <w:t>85</w:t>
            </w:r>
          </w:p>
        </w:tc>
      </w:tr>
      <w:tr w:rsidR="0009356D" w14:paraId="77D9E997" w14:textId="77777777" w:rsidTr="0009356D"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4A2FF5" w14:textId="77777777" w:rsidR="0009356D" w:rsidRDefault="0009356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irect effect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1EA018" w14:textId="28596C54" w:rsidR="0009356D" w:rsidRDefault="000935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3</w:t>
            </w:r>
            <w:r w:rsidR="0060256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F0AD9C" w14:textId="09A48D17" w:rsidR="0009356D" w:rsidRDefault="000935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</w:t>
            </w:r>
            <w:r w:rsidR="00602567">
              <w:rPr>
                <w:rFonts w:ascii="Times New Roman" w:hAnsi="Times New Roman" w:cs="Times New Roman"/>
                <w:sz w:val="22"/>
              </w:rPr>
              <w:t>79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40FAF0" w14:textId="01ADC207" w:rsidR="0009356D" w:rsidRDefault="000935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</w:t>
            </w:r>
            <w:r w:rsidR="00602567">
              <w:rPr>
                <w:rFonts w:ascii="Times New Roman" w:hAnsi="Times New Roman" w:cs="Times New Roman"/>
                <w:sz w:val="22"/>
              </w:rPr>
              <w:t>69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E784AF" w14:textId="405F13FE" w:rsidR="0009356D" w:rsidRDefault="000935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</w:t>
            </w:r>
            <w:r w:rsidR="00602567">
              <w:rPr>
                <w:rFonts w:ascii="Times New Roman" w:hAnsi="Times New Roman" w:cs="Times New Roman"/>
                <w:sz w:val="22"/>
              </w:rPr>
              <w:t>61</w:t>
            </w:r>
          </w:p>
        </w:tc>
      </w:tr>
      <w:tr w:rsidR="0009356D" w14:paraId="013F7468" w14:textId="77777777" w:rsidTr="0009356D"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E332A6" w14:textId="77777777" w:rsidR="0009356D" w:rsidRPr="00883E26" w:rsidRDefault="0009356D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83E26">
              <w:rPr>
                <w:rFonts w:ascii="Times New Roman" w:hAnsi="Times New Roman" w:cs="Times New Roman"/>
                <w:b/>
                <w:bCs/>
                <w:sz w:val="22"/>
              </w:rPr>
              <w:t>Indirect effect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1B009F" w14:textId="7B7AF9DC" w:rsidR="0009356D" w:rsidRPr="00883E26" w:rsidRDefault="0009356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83E26">
              <w:rPr>
                <w:rFonts w:ascii="Times New Roman" w:hAnsi="Times New Roman" w:cs="Times New Roman"/>
                <w:b/>
                <w:bCs/>
                <w:sz w:val="22"/>
              </w:rPr>
              <w:t xml:space="preserve"> 0.0</w:t>
            </w:r>
            <w:r w:rsidR="00602567">
              <w:rPr>
                <w:rFonts w:ascii="Times New Roman" w:hAnsi="Times New Roman" w:cs="Times New Roman"/>
                <w:b/>
                <w:bCs/>
                <w:sz w:val="22"/>
              </w:rPr>
              <w:t>57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F3800B" w14:textId="08C552B2" w:rsidR="0009356D" w:rsidRPr="00883E26" w:rsidRDefault="0009356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83E26">
              <w:rPr>
                <w:rFonts w:ascii="Times New Roman" w:hAnsi="Times New Roman" w:cs="Times New Roman"/>
                <w:b/>
                <w:bCs/>
                <w:sz w:val="22"/>
              </w:rPr>
              <w:t>0.03</w:t>
            </w:r>
            <w:r w:rsidR="00602567">
              <w:rPr>
                <w:rFonts w:ascii="Times New Roman" w:hAnsi="Times New Roman" w:cs="Times New Roman"/>
                <w:b/>
                <w:bCs/>
                <w:sz w:val="22"/>
              </w:rPr>
              <w:t>3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840D3F" w14:textId="159BCCAA" w:rsidR="0009356D" w:rsidRPr="00883E26" w:rsidRDefault="0009356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83E26">
              <w:rPr>
                <w:rFonts w:ascii="Times New Roman" w:hAnsi="Times New Roman" w:cs="Times New Roman"/>
                <w:b/>
                <w:bCs/>
                <w:sz w:val="22"/>
              </w:rPr>
              <w:t>1.0</w:t>
            </w:r>
            <w:r w:rsidR="00602567">
              <w:rPr>
                <w:rFonts w:ascii="Times New Roman" w:hAnsi="Times New Roman" w:cs="Times New Roman"/>
                <w:b/>
                <w:bCs/>
                <w:sz w:val="22"/>
              </w:rPr>
              <w:t>58</w:t>
            </w:r>
            <w:r w:rsidRPr="00883E26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FD0F44" w14:textId="5F81555F" w:rsidR="0009356D" w:rsidRPr="00883E26" w:rsidRDefault="0009356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83E26">
              <w:rPr>
                <w:rFonts w:ascii="Times New Roman" w:hAnsi="Times New Roman" w:cs="Times New Roman"/>
                <w:b/>
                <w:bCs/>
                <w:sz w:val="22"/>
              </w:rPr>
              <w:t>0.0</w:t>
            </w:r>
            <w:r w:rsidR="00602567">
              <w:rPr>
                <w:rFonts w:ascii="Times New Roman" w:hAnsi="Times New Roman" w:cs="Times New Roman"/>
                <w:b/>
                <w:bCs/>
                <w:sz w:val="22"/>
              </w:rPr>
              <w:t>88</w:t>
            </w:r>
          </w:p>
        </w:tc>
      </w:tr>
    </w:tbl>
    <w:p w14:paraId="7A615EF1" w14:textId="77777777" w:rsidR="0009356D" w:rsidRDefault="0009356D" w:rsidP="0009356D">
      <w:pPr>
        <w:adjustRightInd w:val="0"/>
        <w:spacing w:after="120"/>
        <w:rPr>
          <w:rFonts w:ascii="Times New Roman" w:eastAsia="Times New Roman" w:hAnsi="Times New Roman" w:cs="Times New Roman"/>
          <w:szCs w:val="20"/>
        </w:rPr>
      </w:pPr>
      <w:r>
        <w:rPr>
          <w:rFonts w:ascii="Times New Roman" w:hAnsi="Times New Roman" w:cs="Times New Roman"/>
          <w:i/>
          <w:iCs/>
          <w:szCs w:val="20"/>
        </w:rPr>
        <w:t>Note</w:t>
      </w:r>
      <w:r>
        <w:rPr>
          <w:rFonts w:ascii="Times New Roman" w:hAnsi="Times New Roman" w:cs="Times New Roman"/>
          <w:szCs w:val="20"/>
        </w:rPr>
        <w:t>: OR = odds ratio; SE = bootstrapped standard error (5,000 iterations);</w:t>
      </w:r>
      <w:r>
        <w:rPr>
          <w:rFonts w:ascii="Times New Roman" w:hAnsi="Times New Roman" w:cs="Times New Roman"/>
          <w:i/>
          <w:iCs/>
          <w:szCs w:val="20"/>
        </w:rPr>
        <w:t xml:space="preserve"> p</w:t>
      </w:r>
      <w:r>
        <w:rPr>
          <w:rFonts w:ascii="Times New Roman" w:hAnsi="Times New Roman" w:cs="Times New Roman"/>
          <w:szCs w:val="20"/>
        </w:rPr>
        <w:t>-values are from two-tailed test.</w:t>
      </w:r>
    </w:p>
    <w:p w14:paraId="0484475B" w14:textId="77777777" w:rsidR="0009356D" w:rsidRDefault="0009356D" w:rsidP="0009356D">
      <w:pPr>
        <w:widowControl/>
        <w:wordWrap/>
        <w:autoSpaceDE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kern w:val="0"/>
          <w:szCs w:val="20"/>
        </w:rPr>
        <w:br w:type="page"/>
      </w:r>
    </w:p>
    <w:p w14:paraId="61B21A0A" w14:textId="0F012650" w:rsidR="0009356D" w:rsidRDefault="0009356D" w:rsidP="0009356D">
      <w:pPr>
        <w:pStyle w:val="Caption"/>
        <w:spacing w:after="0"/>
        <w:rPr>
          <w:i w:val="0"/>
          <w:iCs w:val="0"/>
          <w:color w:val="000000" w:themeColor="text1"/>
          <w:sz w:val="24"/>
          <w:szCs w:val="24"/>
        </w:rPr>
      </w:pPr>
      <w:r>
        <w:rPr>
          <w:b/>
          <w:bCs/>
          <w:i w:val="0"/>
          <w:iCs w:val="0"/>
          <w:color w:val="000000" w:themeColor="text1"/>
          <w:sz w:val="24"/>
          <w:szCs w:val="24"/>
        </w:rPr>
        <w:lastRenderedPageBreak/>
        <w:t>Appendix E.</w:t>
      </w:r>
      <w:r>
        <w:rPr>
          <w:i w:val="0"/>
          <w:iCs w:val="0"/>
          <w:color w:val="000000" w:themeColor="text1"/>
          <w:sz w:val="24"/>
          <w:szCs w:val="24"/>
        </w:rPr>
        <w:t xml:space="preserve"> </w:t>
      </w:r>
      <w:bookmarkStart w:id="9" w:name="OLE_LINK60"/>
      <w:bookmarkStart w:id="10" w:name="OLE_LINK61"/>
      <w:r>
        <w:rPr>
          <w:i w:val="0"/>
          <w:iCs w:val="0"/>
          <w:color w:val="000000" w:themeColor="text1"/>
          <w:sz w:val="24"/>
          <w:szCs w:val="24"/>
        </w:rPr>
        <w:t xml:space="preserve">Rosenbaum bounds </w:t>
      </w:r>
      <w:bookmarkEnd w:id="9"/>
      <w:bookmarkEnd w:id="10"/>
      <w:r>
        <w:rPr>
          <w:i w:val="0"/>
          <w:iCs w:val="0"/>
          <w:color w:val="000000" w:themeColor="text1"/>
          <w:sz w:val="24"/>
          <w:szCs w:val="24"/>
        </w:rPr>
        <w:t>for perceived procedural justice</w:t>
      </w:r>
    </w:p>
    <w:tbl>
      <w:tblPr>
        <w:tblStyle w:val="TableGrid"/>
        <w:tblW w:w="364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142"/>
        <w:gridCol w:w="2277"/>
      </w:tblGrid>
      <w:tr w:rsidR="0009356D" w14:paraId="6C117A31" w14:textId="77777777" w:rsidTr="0009356D">
        <w:tc>
          <w:tcPr>
            <w:tcW w:w="1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28A960" w14:textId="77777777" w:rsidR="0009356D" w:rsidRDefault="0009356D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F69700" w14:textId="77777777" w:rsidR="0009356D" w:rsidRPr="00D01B99" w:rsidRDefault="0009356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01B99">
              <w:rPr>
                <w:rFonts w:ascii="Times New Roman" w:hAnsi="Times New Roman" w:cs="Times New Roman"/>
                <w:i/>
                <w:iCs/>
                <w:sz w:val="22"/>
              </w:rPr>
              <w:t xml:space="preserve">Γ </w:t>
            </w:r>
            <w:r w:rsidRPr="00D01B99">
              <w:rPr>
                <w:rFonts w:ascii="Times New Roman" w:hAnsi="Times New Roman" w:cs="Times New Roman"/>
                <w:sz w:val="22"/>
              </w:rPr>
              <w:t>(Gamma)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0BADA5" w14:textId="77777777" w:rsidR="0009356D" w:rsidRPr="00D01B99" w:rsidRDefault="000935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1B99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D01B99">
              <w:rPr>
                <w:rFonts w:ascii="Times New Roman" w:hAnsi="Times New Roman" w:cs="Times New Roman"/>
                <w:sz w:val="22"/>
              </w:rPr>
              <w:t>-critical</w:t>
            </w:r>
          </w:p>
        </w:tc>
      </w:tr>
      <w:tr w:rsidR="0009356D" w14:paraId="2B1276CB" w14:textId="77777777" w:rsidTr="0009356D">
        <w:tc>
          <w:tcPr>
            <w:tcW w:w="176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898F2D" w14:textId="77777777" w:rsidR="0009356D" w:rsidRDefault="0009356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ocedural justice model</w:t>
            </w:r>
          </w:p>
        </w:tc>
        <w:tc>
          <w:tcPr>
            <w:tcW w:w="156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46A869" w14:textId="77777777" w:rsidR="0009356D" w:rsidRDefault="000935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7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B78FBF" w14:textId="77777777" w:rsidR="0009356D" w:rsidRDefault="000935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46</w:t>
            </w:r>
          </w:p>
        </w:tc>
      </w:tr>
      <w:tr w:rsidR="0009356D" w14:paraId="6EC09F13" w14:textId="77777777" w:rsidTr="000935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640C81" w14:textId="77777777" w:rsidR="0009356D" w:rsidRDefault="000935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40AAFF" w14:textId="77777777" w:rsidR="0009356D" w:rsidRDefault="000935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8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ECD553" w14:textId="77777777" w:rsidR="0009356D" w:rsidRDefault="000935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52</w:t>
            </w:r>
          </w:p>
        </w:tc>
      </w:tr>
    </w:tbl>
    <w:p w14:paraId="2620B549" w14:textId="41A4748A" w:rsidR="006C0794" w:rsidRPr="00014DC4" w:rsidRDefault="006C0794" w:rsidP="00EB5445">
      <w:pPr>
        <w:wordWrap/>
        <w:spacing w:after="0" w:line="240" w:lineRule="auto"/>
        <w:rPr>
          <w:rFonts w:ascii="Times New Roman" w:hAnsi="Times New Roman" w:cs="Times New Roman"/>
          <w:szCs w:val="20"/>
        </w:rPr>
      </w:pPr>
    </w:p>
    <w:sectPr w:rsidR="006C0794" w:rsidRPr="00014DC4" w:rsidSect="0009356D">
      <w:pgSz w:w="12240" w:h="15840" w:code="1"/>
      <w:pgMar w:top="1440" w:right="1440" w:bottom="1440" w:left="1440" w:header="0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A65211" w14:textId="77777777" w:rsidR="00981513" w:rsidRDefault="00981513" w:rsidP="00AE2625">
      <w:pPr>
        <w:spacing w:after="0" w:line="240" w:lineRule="auto"/>
      </w:pPr>
      <w:r>
        <w:separator/>
      </w:r>
    </w:p>
  </w:endnote>
  <w:endnote w:type="continuationSeparator" w:id="0">
    <w:p w14:paraId="03F01D66" w14:textId="77777777" w:rsidR="00981513" w:rsidRDefault="00981513" w:rsidP="00AE26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Liberation Serif">
    <w:altName w:val="Times New Roman"/>
    <w:panose1 w:val="020B0604020202020204"/>
    <w:charset w:val="01"/>
    <w:family w:val="roman"/>
    <w:pitch w:val="variable"/>
    <w:sig w:usb0="E0000AFF" w:usb1="500078FF" w:usb2="00000021" w:usb3="00000000" w:csb0="000001BF" w:csb1="00000000"/>
  </w:font>
  <w:font w:name="Noto Serif CJK SC">
    <w:altName w:val="Cambria"/>
    <w:panose1 w:val="020B0604020202020204"/>
    <w:charset w:val="00"/>
    <w:family w:val="roman"/>
    <w:notTrueType/>
    <w:pitch w:val="default"/>
  </w:font>
  <w:font w:name="Noto Sans Devanagari">
    <w:panose1 w:val="020B0502040504020204"/>
    <w:charset w:val="00"/>
    <w:family w:val="swiss"/>
    <w:pitch w:val="variable"/>
    <w:sig w:usb0="80008023" w:usb1="00002046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B4DE4F" w14:textId="77777777" w:rsidR="00981513" w:rsidRDefault="00981513" w:rsidP="00AE2625">
      <w:pPr>
        <w:spacing w:after="0" w:line="240" w:lineRule="auto"/>
      </w:pPr>
      <w:r>
        <w:separator/>
      </w:r>
    </w:p>
  </w:footnote>
  <w:footnote w:type="continuationSeparator" w:id="0">
    <w:p w14:paraId="2522975B" w14:textId="77777777" w:rsidR="00981513" w:rsidRDefault="00981513" w:rsidP="00AE26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650BF7"/>
    <w:multiLevelType w:val="hybridMultilevel"/>
    <w:tmpl w:val="D3D641FA"/>
    <w:lvl w:ilvl="0" w:tplc="5D9CB00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02194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3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KztDQwNzM1NjMxMzBX0lEKTi0uzszPAykwM6kFAD2lt/EtAAAA"/>
  </w:docVars>
  <w:rsids>
    <w:rsidRoot w:val="00065B9E"/>
    <w:rsid w:val="000017D4"/>
    <w:rsid w:val="00001E0C"/>
    <w:rsid w:val="00002314"/>
    <w:rsid w:val="00002449"/>
    <w:rsid w:val="00004644"/>
    <w:rsid w:val="00005E94"/>
    <w:rsid w:val="00010A3F"/>
    <w:rsid w:val="00012E75"/>
    <w:rsid w:val="000136EF"/>
    <w:rsid w:val="00014DC4"/>
    <w:rsid w:val="00014E30"/>
    <w:rsid w:val="00015CC9"/>
    <w:rsid w:val="000173A9"/>
    <w:rsid w:val="00017C6C"/>
    <w:rsid w:val="0002040D"/>
    <w:rsid w:val="00021AEC"/>
    <w:rsid w:val="000279A3"/>
    <w:rsid w:val="000331C7"/>
    <w:rsid w:val="00033280"/>
    <w:rsid w:val="00034CA1"/>
    <w:rsid w:val="00036893"/>
    <w:rsid w:val="00037B5C"/>
    <w:rsid w:val="000411F9"/>
    <w:rsid w:val="00042CC6"/>
    <w:rsid w:val="00043430"/>
    <w:rsid w:val="000466E9"/>
    <w:rsid w:val="000469C6"/>
    <w:rsid w:val="00047348"/>
    <w:rsid w:val="00047481"/>
    <w:rsid w:val="0005183F"/>
    <w:rsid w:val="00051DC7"/>
    <w:rsid w:val="00052AA1"/>
    <w:rsid w:val="00055542"/>
    <w:rsid w:val="00056C9E"/>
    <w:rsid w:val="000626E0"/>
    <w:rsid w:val="00064752"/>
    <w:rsid w:val="00064C17"/>
    <w:rsid w:val="00065279"/>
    <w:rsid w:val="00065B9E"/>
    <w:rsid w:val="00065D52"/>
    <w:rsid w:val="000663C2"/>
    <w:rsid w:val="0007001A"/>
    <w:rsid w:val="00071FED"/>
    <w:rsid w:val="00073BB6"/>
    <w:rsid w:val="0007593C"/>
    <w:rsid w:val="00075D90"/>
    <w:rsid w:val="00075EF1"/>
    <w:rsid w:val="00077231"/>
    <w:rsid w:val="00082480"/>
    <w:rsid w:val="00082B1C"/>
    <w:rsid w:val="00084EF6"/>
    <w:rsid w:val="00086CDC"/>
    <w:rsid w:val="00086FCF"/>
    <w:rsid w:val="00087D11"/>
    <w:rsid w:val="0009102E"/>
    <w:rsid w:val="0009250E"/>
    <w:rsid w:val="0009356D"/>
    <w:rsid w:val="00094110"/>
    <w:rsid w:val="000942F3"/>
    <w:rsid w:val="00096CC9"/>
    <w:rsid w:val="000A1E9D"/>
    <w:rsid w:val="000A363D"/>
    <w:rsid w:val="000A4ADF"/>
    <w:rsid w:val="000A4F9C"/>
    <w:rsid w:val="000A6F02"/>
    <w:rsid w:val="000A742E"/>
    <w:rsid w:val="000A7D34"/>
    <w:rsid w:val="000C0E81"/>
    <w:rsid w:val="000C39F3"/>
    <w:rsid w:val="000C3A9E"/>
    <w:rsid w:val="000C4662"/>
    <w:rsid w:val="000C7659"/>
    <w:rsid w:val="000D0665"/>
    <w:rsid w:val="000D1B22"/>
    <w:rsid w:val="000D5EBF"/>
    <w:rsid w:val="000D7A96"/>
    <w:rsid w:val="000E0E89"/>
    <w:rsid w:val="000E1EA3"/>
    <w:rsid w:val="000E1EB6"/>
    <w:rsid w:val="000E40C8"/>
    <w:rsid w:val="000E421E"/>
    <w:rsid w:val="000E524D"/>
    <w:rsid w:val="000E58EB"/>
    <w:rsid w:val="000E5BD0"/>
    <w:rsid w:val="000F0B08"/>
    <w:rsid w:val="000F55A7"/>
    <w:rsid w:val="000F5CA3"/>
    <w:rsid w:val="000F5D96"/>
    <w:rsid w:val="000F619C"/>
    <w:rsid w:val="000F6EA1"/>
    <w:rsid w:val="000F6FE1"/>
    <w:rsid w:val="000F7760"/>
    <w:rsid w:val="00100F7D"/>
    <w:rsid w:val="001014BD"/>
    <w:rsid w:val="0010173E"/>
    <w:rsid w:val="00102AA9"/>
    <w:rsid w:val="0010375E"/>
    <w:rsid w:val="001050DA"/>
    <w:rsid w:val="001052C6"/>
    <w:rsid w:val="001066F7"/>
    <w:rsid w:val="001074E3"/>
    <w:rsid w:val="00111A64"/>
    <w:rsid w:val="00112799"/>
    <w:rsid w:val="00114892"/>
    <w:rsid w:val="001221D6"/>
    <w:rsid w:val="00123CD3"/>
    <w:rsid w:val="0012755B"/>
    <w:rsid w:val="00130C74"/>
    <w:rsid w:val="0013130C"/>
    <w:rsid w:val="00131416"/>
    <w:rsid w:val="001316B0"/>
    <w:rsid w:val="00131E8D"/>
    <w:rsid w:val="00134BA2"/>
    <w:rsid w:val="001375CD"/>
    <w:rsid w:val="00140382"/>
    <w:rsid w:val="0014183D"/>
    <w:rsid w:val="0014435D"/>
    <w:rsid w:val="001444A7"/>
    <w:rsid w:val="0014628E"/>
    <w:rsid w:val="00146F12"/>
    <w:rsid w:val="00146F6A"/>
    <w:rsid w:val="0015101B"/>
    <w:rsid w:val="00152227"/>
    <w:rsid w:val="00152F96"/>
    <w:rsid w:val="00152FF7"/>
    <w:rsid w:val="001602AA"/>
    <w:rsid w:val="00160A8A"/>
    <w:rsid w:val="00161591"/>
    <w:rsid w:val="0016172F"/>
    <w:rsid w:val="001654F3"/>
    <w:rsid w:val="001655BF"/>
    <w:rsid w:val="00170A3B"/>
    <w:rsid w:val="00170F51"/>
    <w:rsid w:val="0017129A"/>
    <w:rsid w:val="00172799"/>
    <w:rsid w:val="00172DF9"/>
    <w:rsid w:val="00173795"/>
    <w:rsid w:val="00173A59"/>
    <w:rsid w:val="00173B9F"/>
    <w:rsid w:val="00174978"/>
    <w:rsid w:val="00175304"/>
    <w:rsid w:val="00175419"/>
    <w:rsid w:val="001765A4"/>
    <w:rsid w:val="00177475"/>
    <w:rsid w:val="00177877"/>
    <w:rsid w:val="00181286"/>
    <w:rsid w:val="00181AEA"/>
    <w:rsid w:val="00183AD4"/>
    <w:rsid w:val="00185932"/>
    <w:rsid w:val="00185FA5"/>
    <w:rsid w:val="00186665"/>
    <w:rsid w:val="001867EA"/>
    <w:rsid w:val="0018699C"/>
    <w:rsid w:val="001872BA"/>
    <w:rsid w:val="00187742"/>
    <w:rsid w:val="00187FBE"/>
    <w:rsid w:val="00191DB0"/>
    <w:rsid w:val="00193E77"/>
    <w:rsid w:val="00197F71"/>
    <w:rsid w:val="001A0BB3"/>
    <w:rsid w:val="001A0C7C"/>
    <w:rsid w:val="001A2488"/>
    <w:rsid w:val="001A289E"/>
    <w:rsid w:val="001A493E"/>
    <w:rsid w:val="001A5017"/>
    <w:rsid w:val="001A7797"/>
    <w:rsid w:val="001A7E74"/>
    <w:rsid w:val="001B019C"/>
    <w:rsid w:val="001B03EC"/>
    <w:rsid w:val="001B1516"/>
    <w:rsid w:val="001B2796"/>
    <w:rsid w:val="001B453B"/>
    <w:rsid w:val="001B4B27"/>
    <w:rsid w:val="001B5999"/>
    <w:rsid w:val="001C0D47"/>
    <w:rsid w:val="001C0DAB"/>
    <w:rsid w:val="001C1125"/>
    <w:rsid w:val="001C1242"/>
    <w:rsid w:val="001C2E89"/>
    <w:rsid w:val="001C3605"/>
    <w:rsid w:val="001C42AC"/>
    <w:rsid w:val="001D465E"/>
    <w:rsid w:val="001D510A"/>
    <w:rsid w:val="001D69C1"/>
    <w:rsid w:val="001D7C50"/>
    <w:rsid w:val="001E2B5E"/>
    <w:rsid w:val="001E3EFF"/>
    <w:rsid w:val="001E47AD"/>
    <w:rsid w:val="001E4F78"/>
    <w:rsid w:val="001E5DAA"/>
    <w:rsid w:val="001E6655"/>
    <w:rsid w:val="001E7F08"/>
    <w:rsid w:val="001F42F0"/>
    <w:rsid w:val="001F4A88"/>
    <w:rsid w:val="001F56C9"/>
    <w:rsid w:val="001F5CB3"/>
    <w:rsid w:val="001F6094"/>
    <w:rsid w:val="001F6D8E"/>
    <w:rsid w:val="001F7A77"/>
    <w:rsid w:val="0020010F"/>
    <w:rsid w:val="00200F7D"/>
    <w:rsid w:val="00200FA5"/>
    <w:rsid w:val="0020101B"/>
    <w:rsid w:val="002022F5"/>
    <w:rsid w:val="00203285"/>
    <w:rsid w:val="00204BAB"/>
    <w:rsid w:val="00205474"/>
    <w:rsid w:val="00207D64"/>
    <w:rsid w:val="0021134D"/>
    <w:rsid w:val="002117C3"/>
    <w:rsid w:val="0021180E"/>
    <w:rsid w:val="00211878"/>
    <w:rsid w:val="00211963"/>
    <w:rsid w:val="00213FD5"/>
    <w:rsid w:val="0021655B"/>
    <w:rsid w:val="00216665"/>
    <w:rsid w:val="00216D17"/>
    <w:rsid w:val="0021711A"/>
    <w:rsid w:val="00217223"/>
    <w:rsid w:val="002214D5"/>
    <w:rsid w:val="00222B98"/>
    <w:rsid w:val="00223672"/>
    <w:rsid w:val="00225C1E"/>
    <w:rsid w:val="0022618A"/>
    <w:rsid w:val="00226630"/>
    <w:rsid w:val="00227962"/>
    <w:rsid w:val="00233908"/>
    <w:rsid w:val="00234362"/>
    <w:rsid w:val="00235908"/>
    <w:rsid w:val="002364A4"/>
    <w:rsid w:val="0024276C"/>
    <w:rsid w:val="00243CBD"/>
    <w:rsid w:val="002455E5"/>
    <w:rsid w:val="0024572A"/>
    <w:rsid w:val="00247BAC"/>
    <w:rsid w:val="00247BF5"/>
    <w:rsid w:val="00251330"/>
    <w:rsid w:val="002515DC"/>
    <w:rsid w:val="0025281F"/>
    <w:rsid w:val="002528EE"/>
    <w:rsid w:val="00253BC3"/>
    <w:rsid w:val="002546A3"/>
    <w:rsid w:val="00255686"/>
    <w:rsid w:val="00255ED9"/>
    <w:rsid w:val="00256205"/>
    <w:rsid w:val="002568C4"/>
    <w:rsid w:val="00256904"/>
    <w:rsid w:val="00260005"/>
    <w:rsid w:val="0026058B"/>
    <w:rsid w:val="00262F0D"/>
    <w:rsid w:val="00265965"/>
    <w:rsid w:val="00265EB2"/>
    <w:rsid w:val="00266183"/>
    <w:rsid w:val="002671A0"/>
    <w:rsid w:val="00267C2F"/>
    <w:rsid w:val="00270022"/>
    <w:rsid w:val="0027139F"/>
    <w:rsid w:val="002713A4"/>
    <w:rsid w:val="00274C9F"/>
    <w:rsid w:val="00275A55"/>
    <w:rsid w:val="002762AF"/>
    <w:rsid w:val="00276D39"/>
    <w:rsid w:val="00283285"/>
    <w:rsid w:val="00283EA2"/>
    <w:rsid w:val="00284B22"/>
    <w:rsid w:val="002857D3"/>
    <w:rsid w:val="002859D5"/>
    <w:rsid w:val="00286319"/>
    <w:rsid w:val="00291545"/>
    <w:rsid w:val="0029298F"/>
    <w:rsid w:val="00292B6F"/>
    <w:rsid w:val="00292D08"/>
    <w:rsid w:val="00293A80"/>
    <w:rsid w:val="002A1235"/>
    <w:rsid w:val="002A13D6"/>
    <w:rsid w:val="002A1D35"/>
    <w:rsid w:val="002A2FDA"/>
    <w:rsid w:val="002A3021"/>
    <w:rsid w:val="002A788B"/>
    <w:rsid w:val="002A7B2D"/>
    <w:rsid w:val="002B1AE6"/>
    <w:rsid w:val="002B1FB1"/>
    <w:rsid w:val="002B23C2"/>
    <w:rsid w:val="002B276E"/>
    <w:rsid w:val="002B2D99"/>
    <w:rsid w:val="002B31A6"/>
    <w:rsid w:val="002B58BE"/>
    <w:rsid w:val="002B7348"/>
    <w:rsid w:val="002B7A74"/>
    <w:rsid w:val="002C1F8F"/>
    <w:rsid w:val="002C3028"/>
    <w:rsid w:val="002C37A4"/>
    <w:rsid w:val="002C4FD4"/>
    <w:rsid w:val="002C61DF"/>
    <w:rsid w:val="002C73DC"/>
    <w:rsid w:val="002D047A"/>
    <w:rsid w:val="002D0850"/>
    <w:rsid w:val="002D1234"/>
    <w:rsid w:val="002D1848"/>
    <w:rsid w:val="002D1DAC"/>
    <w:rsid w:val="002D1FA3"/>
    <w:rsid w:val="002D34CC"/>
    <w:rsid w:val="002D4222"/>
    <w:rsid w:val="002D442B"/>
    <w:rsid w:val="002D46F4"/>
    <w:rsid w:val="002D4AD4"/>
    <w:rsid w:val="002D50B5"/>
    <w:rsid w:val="002D68B9"/>
    <w:rsid w:val="002D7947"/>
    <w:rsid w:val="002D7EC9"/>
    <w:rsid w:val="002E0C5B"/>
    <w:rsid w:val="002E32E5"/>
    <w:rsid w:val="002E55F4"/>
    <w:rsid w:val="002E57B7"/>
    <w:rsid w:val="002E6898"/>
    <w:rsid w:val="002E69B8"/>
    <w:rsid w:val="002E77B7"/>
    <w:rsid w:val="002E7D0D"/>
    <w:rsid w:val="002F0946"/>
    <w:rsid w:val="002F344F"/>
    <w:rsid w:val="002F6310"/>
    <w:rsid w:val="002F6974"/>
    <w:rsid w:val="002F75AE"/>
    <w:rsid w:val="002F7C35"/>
    <w:rsid w:val="00301621"/>
    <w:rsid w:val="00303CF8"/>
    <w:rsid w:val="00303F4A"/>
    <w:rsid w:val="003049DB"/>
    <w:rsid w:val="00306053"/>
    <w:rsid w:val="00307B1A"/>
    <w:rsid w:val="00310E89"/>
    <w:rsid w:val="003116A1"/>
    <w:rsid w:val="00312375"/>
    <w:rsid w:val="0031274D"/>
    <w:rsid w:val="00315AD8"/>
    <w:rsid w:val="00315E1A"/>
    <w:rsid w:val="00316526"/>
    <w:rsid w:val="003167E7"/>
    <w:rsid w:val="00316FB5"/>
    <w:rsid w:val="00320033"/>
    <w:rsid w:val="003218FF"/>
    <w:rsid w:val="00321A4C"/>
    <w:rsid w:val="003221C5"/>
    <w:rsid w:val="003305FE"/>
    <w:rsid w:val="00330D4A"/>
    <w:rsid w:val="00331039"/>
    <w:rsid w:val="00331E86"/>
    <w:rsid w:val="00333A48"/>
    <w:rsid w:val="0033606C"/>
    <w:rsid w:val="00337387"/>
    <w:rsid w:val="00337D05"/>
    <w:rsid w:val="00340292"/>
    <w:rsid w:val="00340A05"/>
    <w:rsid w:val="00340E2F"/>
    <w:rsid w:val="003430DA"/>
    <w:rsid w:val="0034465A"/>
    <w:rsid w:val="0034512A"/>
    <w:rsid w:val="00346274"/>
    <w:rsid w:val="00347604"/>
    <w:rsid w:val="00350293"/>
    <w:rsid w:val="00350920"/>
    <w:rsid w:val="003519CE"/>
    <w:rsid w:val="00353E63"/>
    <w:rsid w:val="003542E5"/>
    <w:rsid w:val="00354F96"/>
    <w:rsid w:val="00355E7C"/>
    <w:rsid w:val="00356264"/>
    <w:rsid w:val="003567D4"/>
    <w:rsid w:val="00356927"/>
    <w:rsid w:val="00356E7D"/>
    <w:rsid w:val="0035763D"/>
    <w:rsid w:val="0036422B"/>
    <w:rsid w:val="003645C8"/>
    <w:rsid w:val="00364AC3"/>
    <w:rsid w:val="00365EE3"/>
    <w:rsid w:val="00370F6C"/>
    <w:rsid w:val="00371229"/>
    <w:rsid w:val="0037266C"/>
    <w:rsid w:val="003729EA"/>
    <w:rsid w:val="00372D84"/>
    <w:rsid w:val="003738DE"/>
    <w:rsid w:val="003745C2"/>
    <w:rsid w:val="0037473E"/>
    <w:rsid w:val="00375D1F"/>
    <w:rsid w:val="003769F7"/>
    <w:rsid w:val="00381007"/>
    <w:rsid w:val="0038238A"/>
    <w:rsid w:val="00383718"/>
    <w:rsid w:val="00385353"/>
    <w:rsid w:val="0038664B"/>
    <w:rsid w:val="00392F5F"/>
    <w:rsid w:val="00396201"/>
    <w:rsid w:val="00396CEB"/>
    <w:rsid w:val="0039730A"/>
    <w:rsid w:val="00397FF0"/>
    <w:rsid w:val="003A19B4"/>
    <w:rsid w:val="003A28F1"/>
    <w:rsid w:val="003A5084"/>
    <w:rsid w:val="003B1AA6"/>
    <w:rsid w:val="003B4549"/>
    <w:rsid w:val="003B71B4"/>
    <w:rsid w:val="003C2A16"/>
    <w:rsid w:val="003C3BCD"/>
    <w:rsid w:val="003C47E7"/>
    <w:rsid w:val="003C49FD"/>
    <w:rsid w:val="003C589D"/>
    <w:rsid w:val="003C6622"/>
    <w:rsid w:val="003C799A"/>
    <w:rsid w:val="003D09FA"/>
    <w:rsid w:val="003D29B2"/>
    <w:rsid w:val="003D3BBE"/>
    <w:rsid w:val="003D3C7D"/>
    <w:rsid w:val="003D4AAC"/>
    <w:rsid w:val="003E0693"/>
    <w:rsid w:val="003E1215"/>
    <w:rsid w:val="003E2544"/>
    <w:rsid w:val="003E2A20"/>
    <w:rsid w:val="003E2CBA"/>
    <w:rsid w:val="003E2EAA"/>
    <w:rsid w:val="003E49FA"/>
    <w:rsid w:val="003E5B1A"/>
    <w:rsid w:val="003F16B1"/>
    <w:rsid w:val="003F1AD2"/>
    <w:rsid w:val="003F1D49"/>
    <w:rsid w:val="003F1E04"/>
    <w:rsid w:val="003F2157"/>
    <w:rsid w:val="003F4C07"/>
    <w:rsid w:val="003F5E02"/>
    <w:rsid w:val="00402089"/>
    <w:rsid w:val="00402EF4"/>
    <w:rsid w:val="004033CD"/>
    <w:rsid w:val="00403494"/>
    <w:rsid w:val="0040356B"/>
    <w:rsid w:val="00404CC9"/>
    <w:rsid w:val="0040512D"/>
    <w:rsid w:val="004058BF"/>
    <w:rsid w:val="00405A5A"/>
    <w:rsid w:val="00407775"/>
    <w:rsid w:val="0041013C"/>
    <w:rsid w:val="00411178"/>
    <w:rsid w:val="004128F9"/>
    <w:rsid w:val="004141C5"/>
    <w:rsid w:val="0041437A"/>
    <w:rsid w:val="00416507"/>
    <w:rsid w:val="004172EB"/>
    <w:rsid w:val="00417427"/>
    <w:rsid w:val="00417754"/>
    <w:rsid w:val="004206C0"/>
    <w:rsid w:val="00420E28"/>
    <w:rsid w:val="00421636"/>
    <w:rsid w:val="004218AB"/>
    <w:rsid w:val="00422F6F"/>
    <w:rsid w:val="00423A2F"/>
    <w:rsid w:val="00423CA4"/>
    <w:rsid w:val="00426058"/>
    <w:rsid w:val="0043052C"/>
    <w:rsid w:val="00430B6D"/>
    <w:rsid w:val="00432FB8"/>
    <w:rsid w:val="00433579"/>
    <w:rsid w:val="00434E38"/>
    <w:rsid w:val="004354A3"/>
    <w:rsid w:val="0043635D"/>
    <w:rsid w:val="00436A5F"/>
    <w:rsid w:val="0044063C"/>
    <w:rsid w:val="004421AF"/>
    <w:rsid w:val="0044318F"/>
    <w:rsid w:val="0044508C"/>
    <w:rsid w:val="00446E91"/>
    <w:rsid w:val="00446ED0"/>
    <w:rsid w:val="0045137A"/>
    <w:rsid w:val="00453576"/>
    <w:rsid w:val="00455CB5"/>
    <w:rsid w:val="0045699A"/>
    <w:rsid w:val="0045702A"/>
    <w:rsid w:val="004577BD"/>
    <w:rsid w:val="004579D7"/>
    <w:rsid w:val="004605C7"/>
    <w:rsid w:val="00461BFB"/>
    <w:rsid w:val="004626DA"/>
    <w:rsid w:val="004630DA"/>
    <w:rsid w:val="004638E6"/>
    <w:rsid w:val="00464C90"/>
    <w:rsid w:val="00465914"/>
    <w:rsid w:val="00467287"/>
    <w:rsid w:val="00467FA6"/>
    <w:rsid w:val="004704E8"/>
    <w:rsid w:val="0047059C"/>
    <w:rsid w:val="00470D03"/>
    <w:rsid w:val="00471216"/>
    <w:rsid w:val="00471BD6"/>
    <w:rsid w:val="0047247C"/>
    <w:rsid w:val="00473116"/>
    <w:rsid w:val="00474A7E"/>
    <w:rsid w:val="00474B35"/>
    <w:rsid w:val="00475197"/>
    <w:rsid w:val="00475C1C"/>
    <w:rsid w:val="00476710"/>
    <w:rsid w:val="0048023C"/>
    <w:rsid w:val="00481927"/>
    <w:rsid w:val="00483928"/>
    <w:rsid w:val="0048587E"/>
    <w:rsid w:val="004860F0"/>
    <w:rsid w:val="00490170"/>
    <w:rsid w:val="004903D3"/>
    <w:rsid w:val="00490DBA"/>
    <w:rsid w:val="0049387A"/>
    <w:rsid w:val="00494923"/>
    <w:rsid w:val="0049629D"/>
    <w:rsid w:val="004A1736"/>
    <w:rsid w:val="004A2907"/>
    <w:rsid w:val="004A2C5B"/>
    <w:rsid w:val="004A30BB"/>
    <w:rsid w:val="004A46CC"/>
    <w:rsid w:val="004B18F7"/>
    <w:rsid w:val="004B2D1B"/>
    <w:rsid w:val="004B35E3"/>
    <w:rsid w:val="004B3917"/>
    <w:rsid w:val="004B5351"/>
    <w:rsid w:val="004B5D3D"/>
    <w:rsid w:val="004C2C64"/>
    <w:rsid w:val="004C419D"/>
    <w:rsid w:val="004C4778"/>
    <w:rsid w:val="004C5C53"/>
    <w:rsid w:val="004C5E1E"/>
    <w:rsid w:val="004C7324"/>
    <w:rsid w:val="004C7F72"/>
    <w:rsid w:val="004D055D"/>
    <w:rsid w:val="004D4868"/>
    <w:rsid w:val="004D5720"/>
    <w:rsid w:val="004D575C"/>
    <w:rsid w:val="004D685D"/>
    <w:rsid w:val="004D7456"/>
    <w:rsid w:val="004D7E53"/>
    <w:rsid w:val="004E11B2"/>
    <w:rsid w:val="004E1C85"/>
    <w:rsid w:val="004E2334"/>
    <w:rsid w:val="004E29AB"/>
    <w:rsid w:val="004E2B07"/>
    <w:rsid w:val="004E3CC3"/>
    <w:rsid w:val="004E5592"/>
    <w:rsid w:val="004E6E9F"/>
    <w:rsid w:val="004F0089"/>
    <w:rsid w:val="004F017B"/>
    <w:rsid w:val="004F07FF"/>
    <w:rsid w:val="004F1138"/>
    <w:rsid w:val="004F42D5"/>
    <w:rsid w:val="004F5DF8"/>
    <w:rsid w:val="004F65EC"/>
    <w:rsid w:val="004F6CFB"/>
    <w:rsid w:val="004F7BDB"/>
    <w:rsid w:val="00502F86"/>
    <w:rsid w:val="00502FAD"/>
    <w:rsid w:val="005056F2"/>
    <w:rsid w:val="005065EB"/>
    <w:rsid w:val="0051405B"/>
    <w:rsid w:val="00514C99"/>
    <w:rsid w:val="00514C9E"/>
    <w:rsid w:val="00516D20"/>
    <w:rsid w:val="00517C40"/>
    <w:rsid w:val="00522912"/>
    <w:rsid w:val="00522E54"/>
    <w:rsid w:val="00525197"/>
    <w:rsid w:val="00525E3D"/>
    <w:rsid w:val="005261BA"/>
    <w:rsid w:val="00527A36"/>
    <w:rsid w:val="005302ED"/>
    <w:rsid w:val="00534869"/>
    <w:rsid w:val="0054024C"/>
    <w:rsid w:val="005420BC"/>
    <w:rsid w:val="005449DE"/>
    <w:rsid w:val="00546E0A"/>
    <w:rsid w:val="0054774E"/>
    <w:rsid w:val="005502AB"/>
    <w:rsid w:val="00551244"/>
    <w:rsid w:val="005547B8"/>
    <w:rsid w:val="00555F56"/>
    <w:rsid w:val="00562945"/>
    <w:rsid w:val="005632FA"/>
    <w:rsid w:val="005647CC"/>
    <w:rsid w:val="00566015"/>
    <w:rsid w:val="00567183"/>
    <w:rsid w:val="00567B33"/>
    <w:rsid w:val="0057189A"/>
    <w:rsid w:val="005726D7"/>
    <w:rsid w:val="00572800"/>
    <w:rsid w:val="00572B54"/>
    <w:rsid w:val="00572E9F"/>
    <w:rsid w:val="00573492"/>
    <w:rsid w:val="0057444C"/>
    <w:rsid w:val="00574C83"/>
    <w:rsid w:val="00574C87"/>
    <w:rsid w:val="00574E5A"/>
    <w:rsid w:val="00574FC1"/>
    <w:rsid w:val="00575E24"/>
    <w:rsid w:val="00575FC3"/>
    <w:rsid w:val="005763CA"/>
    <w:rsid w:val="005778A5"/>
    <w:rsid w:val="00580FDB"/>
    <w:rsid w:val="005816C2"/>
    <w:rsid w:val="005836AF"/>
    <w:rsid w:val="00583B2E"/>
    <w:rsid w:val="00585278"/>
    <w:rsid w:val="005867B7"/>
    <w:rsid w:val="00590F8C"/>
    <w:rsid w:val="005910F8"/>
    <w:rsid w:val="00591403"/>
    <w:rsid w:val="00592431"/>
    <w:rsid w:val="00592A9E"/>
    <w:rsid w:val="00593041"/>
    <w:rsid w:val="00593E12"/>
    <w:rsid w:val="00594EDB"/>
    <w:rsid w:val="00595C4B"/>
    <w:rsid w:val="005961BC"/>
    <w:rsid w:val="0059660D"/>
    <w:rsid w:val="005A01FD"/>
    <w:rsid w:val="005A1DF8"/>
    <w:rsid w:val="005A4272"/>
    <w:rsid w:val="005A5739"/>
    <w:rsid w:val="005B0651"/>
    <w:rsid w:val="005B0FD6"/>
    <w:rsid w:val="005B35F9"/>
    <w:rsid w:val="005B5A5B"/>
    <w:rsid w:val="005B666E"/>
    <w:rsid w:val="005B7765"/>
    <w:rsid w:val="005B77A0"/>
    <w:rsid w:val="005C0027"/>
    <w:rsid w:val="005C0AAD"/>
    <w:rsid w:val="005C264A"/>
    <w:rsid w:val="005C3082"/>
    <w:rsid w:val="005C65AE"/>
    <w:rsid w:val="005C75C9"/>
    <w:rsid w:val="005C7B42"/>
    <w:rsid w:val="005D0416"/>
    <w:rsid w:val="005D047E"/>
    <w:rsid w:val="005D0606"/>
    <w:rsid w:val="005D0EF2"/>
    <w:rsid w:val="005D25FF"/>
    <w:rsid w:val="005D3585"/>
    <w:rsid w:val="005D3E8E"/>
    <w:rsid w:val="005D547A"/>
    <w:rsid w:val="005D5C88"/>
    <w:rsid w:val="005E01C2"/>
    <w:rsid w:val="005E1652"/>
    <w:rsid w:val="005E1D67"/>
    <w:rsid w:val="005E24ED"/>
    <w:rsid w:val="005E56DE"/>
    <w:rsid w:val="005F08DB"/>
    <w:rsid w:val="005F46E0"/>
    <w:rsid w:val="005F48A3"/>
    <w:rsid w:val="005F53F2"/>
    <w:rsid w:val="005F5C6B"/>
    <w:rsid w:val="005F7361"/>
    <w:rsid w:val="005F7ED5"/>
    <w:rsid w:val="006009FE"/>
    <w:rsid w:val="00600CFB"/>
    <w:rsid w:val="0060191A"/>
    <w:rsid w:val="00602567"/>
    <w:rsid w:val="0060671A"/>
    <w:rsid w:val="00607054"/>
    <w:rsid w:val="006109C7"/>
    <w:rsid w:val="00610C53"/>
    <w:rsid w:val="00612576"/>
    <w:rsid w:val="00613437"/>
    <w:rsid w:val="00616926"/>
    <w:rsid w:val="006170D8"/>
    <w:rsid w:val="006207BC"/>
    <w:rsid w:val="00621322"/>
    <w:rsid w:val="00621CF6"/>
    <w:rsid w:val="006239A6"/>
    <w:rsid w:val="00624018"/>
    <w:rsid w:val="00624B4A"/>
    <w:rsid w:val="0062594C"/>
    <w:rsid w:val="006302F3"/>
    <w:rsid w:val="0063045D"/>
    <w:rsid w:val="00632020"/>
    <w:rsid w:val="00633BB8"/>
    <w:rsid w:val="00640943"/>
    <w:rsid w:val="00640F1F"/>
    <w:rsid w:val="00642784"/>
    <w:rsid w:val="00643931"/>
    <w:rsid w:val="00643CF8"/>
    <w:rsid w:val="006443F0"/>
    <w:rsid w:val="00645B8C"/>
    <w:rsid w:val="00645F2D"/>
    <w:rsid w:val="0064604A"/>
    <w:rsid w:val="006503E1"/>
    <w:rsid w:val="00650E28"/>
    <w:rsid w:val="00653315"/>
    <w:rsid w:val="00653574"/>
    <w:rsid w:val="00653B92"/>
    <w:rsid w:val="00654397"/>
    <w:rsid w:val="00655887"/>
    <w:rsid w:val="006578D9"/>
    <w:rsid w:val="00660617"/>
    <w:rsid w:val="006608CB"/>
    <w:rsid w:val="00660A3E"/>
    <w:rsid w:val="00661351"/>
    <w:rsid w:val="00662A48"/>
    <w:rsid w:val="00662F58"/>
    <w:rsid w:val="00663F97"/>
    <w:rsid w:val="0066729D"/>
    <w:rsid w:val="00667972"/>
    <w:rsid w:val="006679BF"/>
    <w:rsid w:val="00670D75"/>
    <w:rsid w:val="006719DC"/>
    <w:rsid w:val="00672212"/>
    <w:rsid w:val="006723D3"/>
    <w:rsid w:val="00672503"/>
    <w:rsid w:val="00676390"/>
    <w:rsid w:val="00676443"/>
    <w:rsid w:val="00677F96"/>
    <w:rsid w:val="00682BCC"/>
    <w:rsid w:val="00683574"/>
    <w:rsid w:val="006850AD"/>
    <w:rsid w:val="00686B09"/>
    <w:rsid w:val="00690055"/>
    <w:rsid w:val="006901C2"/>
    <w:rsid w:val="00690DE3"/>
    <w:rsid w:val="00690EC7"/>
    <w:rsid w:val="00692366"/>
    <w:rsid w:val="00692800"/>
    <w:rsid w:val="00693100"/>
    <w:rsid w:val="006931AD"/>
    <w:rsid w:val="0069386B"/>
    <w:rsid w:val="00693BF9"/>
    <w:rsid w:val="0069414B"/>
    <w:rsid w:val="006945A3"/>
    <w:rsid w:val="00697F4A"/>
    <w:rsid w:val="006A01CA"/>
    <w:rsid w:val="006A138C"/>
    <w:rsid w:val="006A2907"/>
    <w:rsid w:val="006A2AF8"/>
    <w:rsid w:val="006A33E6"/>
    <w:rsid w:val="006A3510"/>
    <w:rsid w:val="006A61D7"/>
    <w:rsid w:val="006A63AB"/>
    <w:rsid w:val="006A70D0"/>
    <w:rsid w:val="006A7ADB"/>
    <w:rsid w:val="006A7C57"/>
    <w:rsid w:val="006B0071"/>
    <w:rsid w:val="006B2624"/>
    <w:rsid w:val="006B2B3C"/>
    <w:rsid w:val="006B2F88"/>
    <w:rsid w:val="006B30FC"/>
    <w:rsid w:val="006B318F"/>
    <w:rsid w:val="006B37C1"/>
    <w:rsid w:val="006B7766"/>
    <w:rsid w:val="006B7F8A"/>
    <w:rsid w:val="006C0333"/>
    <w:rsid w:val="006C0794"/>
    <w:rsid w:val="006C0C25"/>
    <w:rsid w:val="006C6184"/>
    <w:rsid w:val="006C739D"/>
    <w:rsid w:val="006C7D1F"/>
    <w:rsid w:val="006D00AC"/>
    <w:rsid w:val="006D1400"/>
    <w:rsid w:val="006D3290"/>
    <w:rsid w:val="006D3E46"/>
    <w:rsid w:val="006D483B"/>
    <w:rsid w:val="006D55B4"/>
    <w:rsid w:val="006D5E4A"/>
    <w:rsid w:val="006D7602"/>
    <w:rsid w:val="006D79A4"/>
    <w:rsid w:val="006D7F52"/>
    <w:rsid w:val="006E01FD"/>
    <w:rsid w:val="006E1002"/>
    <w:rsid w:val="006E2B54"/>
    <w:rsid w:val="006E2ED6"/>
    <w:rsid w:val="006E3CCD"/>
    <w:rsid w:val="006E55D1"/>
    <w:rsid w:val="006F262D"/>
    <w:rsid w:val="006F4B0C"/>
    <w:rsid w:val="006F6279"/>
    <w:rsid w:val="006F652B"/>
    <w:rsid w:val="006F6B88"/>
    <w:rsid w:val="006F7B43"/>
    <w:rsid w:val="0070262E"/>
    <w:rsid w:val="00702765"/>
    <w:rsid w:val="007029F5"/>
    <w:rsid w:val="00703BBA"/>
    <w:rsid w:val="00703DE0"/>
    <w:rsid w:val="007055CF"/>
    <w:rsid w:val="00707AC3"/>
    <w:rsid w:val="0071047A"/>
    <w:rsid w:val="007109D6"/>
    <w:rsid w:val="0071209A"/>
    <w:rsid w:val="00716170"/>
    <w:rsid w:val="0071631F"/>
    <w:rsid w:val="00716B87"/>
    <w:rsid w:val="00716D2F"/>
    <w:rsid w:val="007212BA"/>
    <w:rsid w:val="007223B7"/>
    <w:rsid w:val="00723305"/>
    <w:rsid w:val="00723549"/>
    <w:rsid w:val="007235AC"/>
    <w:rsid w:val="00723F13"/>
    <w:rsid w:val="00724A9E"/>
    <w:rsid w:val="00724C66"/>
    <w:rsid w:val="00726439"/>
    <w:rsid w:val="007269DF"/>
    <w:rsid w:val="00727033"/>
    <w:rsid w:val="007270F6"/>
    <w:rsid w:val="007277DA"/>
    <w:rsid w:val="00727FE2"/>
    <w:rsid w:val="0073182D"/>
    <w:rsid w:val="0073291C"/>
    <w:rsid w:val="00732A73"/>
    <w:rsid w:val="00732D23"/>
    <w:rsid w:val="00732EEB"/>
    <w:rsid w:val="00733A42"/>
    <w:rsid w:val="007352D9"/>
    <w:rsid w:val="007416CD"/>
    <w:rsid w:val="00741EC5"/>
    <w:rsid w:val="00741F40"/>
    <w:rsid w:val="007432AA"/>
    <w:rsid w:val="007434A3"/>
    <w:rsid w:val="00743517"/>
    <w:rsid w:val="007510B4"/>
    <w:rsid w:val="00751D37"/>
    <w:rsid w:val="00753669"/>
    <w:rsid w:val="00753946"/>
    <w:rsid w:val="007546C8"/>
    <w:rsid w:val="00756CE9"/>
    <w:rsid w:val="00760F59"/>
    <w:rsid w:val="007618C4"/>
    <w:rsid w:val="0076270C"/>
    <w:rsid w:val="00763295"/>
    <w:rsid w:val="00765DEA"/>
    <w:rsid w:val="0076684F"/>
    <w:rsid w:val="007674F5"/>
    <w:rsid w:val="00770C5F"/>
    <w:rsid w:val="00772627"/>
    <w:rsid w:val="00774473"/>
    <w:rsid w:val="00774F1F"/>
    <w:rsid w:val="007751E8"/>
    <w:rsid w:val="007762DD"/>
    <w:rsid w:val="0077798B"/>
    <w:rsid w:val="007801BB"/>
    <w:rsid w:val="007804C5"/>
    <w:rsid w:val="007810A1"/>
    <w:rsid w:val="007813C7"/>
    <w:rsid w:val="00781403"/>
    <w:rsid w:val="00783610"/>
    <w:rsid w:val="007836D1"/>
    <w:rsid w:val="00783D1B"/>
    <w:rsid w:val="0078573E"/>
    <w:rsid w:val="007929AA"/>
    <w:rsid w:val="00792AA9"/>
    <w:rsid w:val="00792E87"/>
    <w:rsid w:val="00792EDF"/>
    <w:rsid w:val="00793904"/>
    <w:rsid w:val="0079418E"/>
    <w:rsid w:val="007969D8"/>
    <w:rsid w:val="00796E3C"/>
    <w:rsid w:val="007A068D"/>
    <w:rsid w:val="007A0A0C"/>
    <w:rsid w:val="007A1478"/>
    <w:rsid w:val="007A1DEF"/>
    <w:rsid w:val="007A2732"/>
    <w:rsid w:val="007A381D"/>
    <w:rsid w:val="007A3F92"/>
    <w:rsid w:val="007A42BC"/>
    <w:rsid w:val="007A4E9C"/>
    <w:rsid w:val="007A549F"/>
    <w:rsid w:val="007A5AE2"/>
    <w:rsid w:val="007A5B73"/>
    <w:rsid w:val="007A5DFD"/>
    <w:rsid w:val="007B0A3F"/>
    <w:rsid w:val="007B1E77"/>
    <w:rsid w:val="007B28BE"/>
    <w:rsid w:val="007B2F76"/>
    <w:rsid w:val="007B34A9"/>
    <w:rsid w:val="007B4216"/>
    <w:rsid w:val="007B5C3B"/>
    <w:rsid w:val="007B6D05"/>
    <w:rsid w:val="007C1CD8"/>
    <w:rsid w:val="007C3E57"/>
    <w:rsid w:val="007C7492"/>
    <w:rsid w:val="007C74A9"/>
    <w:rsid w:val="007C78B0"/>
    <w:rsid w:val="007D083B"/>
    <w:rsid w:val="007D3135"/>
    <w:rsid w:val="007D3E9D"/>
    <w:rsid w:val="007D5540"/>
    <w:rsid w:val="007D6C2A"/>
    <w:rsid w:val="007D7C9D"/>
    <w:rsid w:val="007E1949"/>
    <w:rsid w:val="007E2A38"/>
    <w:rsid w:val="007E2BA4"/>
    <w:rsid w:val="007E2C29"/>
    <w:rsid w:val="007E2FE7"/>
    <w:rsid w:val="007E44B8"/>
    <w:rsid w:val="007E466D"/>
    <w:rsid w:val="007E55E9"/>
    <w:rsid w:val="007E5F44"/>
    <w:rsid w:val="007E64B5"/>
    <w:rsid w:val="007E7D6A"/>
    <w:rsid w:val="007E7F5F"/>
    <w:rsid w:val="007F1557"/>
    <w:rsid w:val="007F1925"/>
    <w:rsid w:val="007F299C"/>
    <w:rsid w:val="007F6367"/>
    <w:rsid w:val="007F733A"/>
    <w:rsid w:val="008009C6"/>
    <w:rsid w:val="008016F1"/>
    <w:rsid w:val="00802D53"/>
    <w:rsid w:val="0080578A"/>
    <w:rsid w:val="00807073"/>
    <w:rsid w:val="0080757A"/>
    <w:rsid w:val="008115C6"/>
    <w:rsid w:val="00812213"/>
    <w:rsid w:val="0081292A"/>
    <w:rsid w:val="00814534"/>
    <w:rsid w:val="00814831"/>
    <w:rsid w:val="0081533A"/>
    <w:rsid w:val="00815411"/>
    <w:rsid w:val="00815681"/>
    <w:rsid w:val="00815CB8"/>
    <w:rsid w:val="00820FF7"/>
    <w:rsid w:val="008213A8"/>
    <w:rsid w:val="00821DCA"/>
    <w:rsid w:val="00821F6F"/>
    <w:rsid w:val="00823718"/>
    <w:rsid w:val="00823DA1"/>
    <w:rsid w:val="0082581C"/>
    <w:rsid w:val="00827BAC"/>
    <w:rsid w:val="00830A59"/>
    <w:rsid w:val="00836295"/>
    <w:rsid w:val="008362E1"/>
    <w:rsid w:val="008422DC"/>
    <w:rsid w:val="008424AF"/>
    <w:rsid w:val="00842AA6"/>
    <w:rsid w:val="00844901"/>
    <w:rsid w:val="00846240"/>
    <w:rsid w:val="00846B24"/>
    <w:rsid w:val="00847392"/>
    <w:rsid w:val="008477A4"/>
    <w:rsid w:val="00850CFA"/>
    <w:rsid w:val="008529FB"/>
    <w:rsid w:val="00852F76"/>
    <w:rsid w:val="00853654"/>
    <w:rsid w:val="008570ED"/>
    <w:rsid w:val="00857397"/>
    <w:rsid w:val="0086320F"/>
    <w:rsid w:val="00863430"/>
    <w:rsid w:val="00863DEB"/>
    <w:rsid w:val="00864EB7"/>
    <w:rsid w:val="00866E8A"/>
    <w:rsid w:val="00870398"/>
    <w:rsid w:val="008704ED"/>
    <w:rsid w:val="008733E7"/>
    <w:rsid w:val="00876003"/>
    <w:rsid w:val="00876372"/>
    <w:rsid w:val="0087769A"/>
    <w:rsid w:val="0088041D"/>
    <w:rsid w:val="00880C68"/>
    <w:rsid w:val="008833EA"/>
    <w:rsid w:val="0088369F"/>
    <w:rsid w:val="00883AF0"/>
    <w:rsid w:val="00883DD6"/>
    <w:rsid w:val="00883E26"/>
    <w:rsid w:val="00884ABF"/>
    <w:rsid w:val="00885613"/>
    <w:rsid w:val="008858F9"/>
    <w:rsid w:val="00886C4E"/>
    <w:rsid w:val="00886F75"/>
    <w:rsid w:val="00890047"/>
    <w:rsid w:val="00890434"/>
    <w:rsid w:val="00894BA3"/>
    <w:rsid w:val="00895778"/>
    <w:rsid w:val="00895D71"/>
    <w:rsid w:val="00895E9D"/>
    <w:rsid w:val="008A0ABA"/>
    <w:rsid w:val="008A1B4D"/>
    <w:rsid w:val="008A1BF2"/>
    <w:rsid w:val="008A1C56"/>
    <w:rsid w:val="008A28E2"/>
    <w:rsid w:val="008A34B5"/>
    <w:rsid w:val="008A4D6D"/>
    <w:rsid w:val="008A5118"/>
    <w:rsid w:val="008A54AD"/>
    <w:rsid w:val="008A639F"/>
    <w:rsid w:val="008A63B1"/>
    <w:rsid w:val="008A69E1"/>
    <w:rsid w:val="008B1C03"/>
    <w:rsid w:val="008B2CC8"/>
    <w:rsid w:val="008B3511"/>
    <w:rsid w:val="008B3B4F"/>
    <w:rsid w:val="008B4B9E"/>
    <w:rsid w:val="008B4CD8"/>
    <w:rsid w:val="008B7F9C"/>
    <w:rsid w:val="008C0F0C"/>
    <w:rsid w:val="008C24FF"/>
    <w:rsid w:val="008C4658"/>
    <w:rsid w:val="008C47B5"/>
    <w:rsid w:val="008C512C"/>
    <w:rsid w:val="008C767D"/>
    <w:rsid w:val="008D018D"/>
    <w:rsid w:val="008D0C43"/>
    <w:rsid w:val="008D0F66"/>
    <w:rsid w:val="008D3799"/>
    <w:rsid w:val="008D3CE9"/>
    <w:rsid w:val="008D42A4"/>
    <w:rsid w:val="008D59DD"/>
    <w:rsid w:val="008D696F"/>
    <w:rsid w:val="008D6B12"/>
    <w:rsid w:val="008E3150"/>
    <w:rsid w:val="008E5294"/>
    <w:rsid w:val="008E53C5"/>
    <w:rsid w:val="008E5DC9"/>
    <w:rsid w:val="008E6431"/>
    <w:rsid w:val="008E759C"/>
    <w:rsid w:val="008E76CD"/>
    <w:rsid w:val="008E77C2"/>
    <w:rsid w:val="008F05C3"/>
    <w:rsid w:val="008F1926"/>
    <w:rsid w:val="008F290C"/>
    <w:rsid w:val="008F518C"/>
    <w:rsid w:val="008F5324"/>
    <w:rsid w:val="008F5A6A"/>
    <w:rsid w:val="008F5B55"/>
    <w:rsid w:val="008F7331"/>
    <w:rsid w:val="008F7906"/>
    <w:rsid w:val="008F7D00"/>
    <w:rsid w:val="00901BA8"/>
    <w:rsid w:val="0090294D"/>
    <w:rsid w:val="00902DEE"/>
    <w:rsid w:val="00903445"/>
    <w:rsid w:val="00903EC0"/>
    <w:rsid w:val="00905F44"/>
    <w:rsid w:val="00907B5F"/>
    <w:rsid w:val="00910A6B"/>
    <w:rsid w:val="00912A1B"/>
    <w:rsid w:val="00913B21"/>
    <w:rsid w:val="00917254"/>
    <w:rsid w:val="009179AC"/>
    <w:rsid w:val="00920162"/>
    <w:rsid w:val="00921A6A"/>
    <w:rsid w:val="00921D2B"/>
    <w:rsid w:val="0092529C"/>
    <w:rsid w:val="00935A3C"/>
    <w:rsid w:val="009362E4"/>
    <w:rsid w:val="00940065"/>
    <w:rsid w:val="009429CE"/>
    <w:rsid w:val="00944B76"/>
    <w:rsid w:val="00945295"/>
    <w:rsid w:val="009454E9"/>
    <w:rsid w:val="00945531"/>
    <w:rsid w:val="00950508"/>
    <w:rsid w:val="00950C02"/>
    <w:rsid w:val="00950E33"/>
    <w:rsid w:val="00951D0A"/>
    <w:rsid w:val="00951D5F"/>
    <w:rsid w:val="0095254B"/>
    <w:rsid w:val="00953414"/>
    <w:rsid w:val="00956359"/>
    <w:rsid w:val="00957222"/>
    <w:rsid w:val="00963253"/>
    <w:rsid w:val="00963531"/>
    <w:rsid w:val="00964812"/>
    <w:rsid w:val="00964846"/>
    <w:rsid w:val="00964C4F"/>
    <w:rsid w:val="00964DD4"/>
    <w:rsid w:val="00965B7D"/>
    <w:rsid w:val="009666F1"/>
    <w:rsid w:val="009670C8"/>
    <w:rsid w:val="00967543"/>
    <w:rsid w:val="00967A24"/>
    <w:rsid w:val="00970565"/>
    <w:rsid w:val="009734D1"/>
    <w:rsid w:val="00974484"/>
    <w:rsid w:val="0097460A"/>
    <w:rsid w:val="0097461F"/>
    <w:rsid w:val="00976260"/>
    <w:rsid w:val="009773E5"/>
    <w:rsid w:val="00980ED7"/>
    <w:rsid w:val="00981305"/>
    <w:rsid w:val="00981513"/>
    <w:rsid w:val="00981822"/>
    <w:rsid w:val="00983295"/>
    <w:rsid w:val="0098381A"/>
    <w:rsid w:val="00984426"/>
    <w:rsid w:val="009868C1"/>
    <w:rsid w:val="00987F03"/>
    <w:rsid w:val="009917D8"/>
    <w:rsid w:val="00991FEC"/>
    <w:rsid w:val="0099286B"/>
    <w:rsid w:val="00994B0B"/>
    <w:rsid w:val="00995DF5"/>
    <w:rsid w:val="009A0217"/>
    <w:rsid w:val="009A06B3"/>
    <w:rsid w:val="009A076D"/>
    <w:rsid w:val="009A211C"/>
    <w:rsid w:val="009A3488"/>
    <w:rsid w:val="009A3495"/>
    <w:rsid w:val="009A3DB1"/>
    <w:rsid w:val="009A4157"/>
    <w:rsid w:val="009A490C"/>
    <w:rsid w:val="009A5CED"/>
    <w:rsid w:val="009A7BC3"/>
    <w:rsid w:val="009B1A5D"/>
    <w:rsid w:val="009B1B68"/>
    <w:rsid w:val="009B4FAE"/>
    <w:rsid w:val="009B5483"/>
    <w:rsid w:val="009C3A0B"/>
    <w:rsid w:val="009C4A9C"/>
    <w:rsid w:val="009C602C"/>
    <w:rsid w:val="009C68F3"/>
    <w:rsid w:val="009C6E80"/>
    <w:rsid w:val="009C7CF7"/>
    <w:rsid w:val="009D1888"/>
    <w:rsid w:val="009D21A9"/>
    <w:rsid w:val="009D514F"/>
    <w:rsid w:val="009D5B10"/>
    <w:rsid w:val="009D7C52"/>
    <w:rsid w:val="009E1AE9"/>
    <w:rsid w:val="009E31D5"/>
    <w:rsid w:val="009E3373"/>
    <w:rsid w:val="009E420C"/>
    <w:rsid w:val="009E5DE6"/>
    <w:rsid w:val="009E5F7D"/>
    <w:rsid w:val="009F0408"/>
    <w:rsid w:val="009F1840"/>
    <w:rsid w:val="009F4292"/>
    <w:rsid w:val="009F50B3"/>
    <w:rsid w:val="009F67E5"/>
    <w:rsid w:val="009F76DA"/>
    <w:rsid w:val="009F7940"/>
    <w:rsid w:val="00A001FB"/>
    <w:rsid w:val="00A005F0"/>
    <w:rsid w:val="00A009C9"/>
    <w:rsid w:val="00A00FF0"/>
    <w:rsid w:val="00A0390B"/>
    <w:rsid w:val="00A0523F"/>
    <w:rsid w:val="00A066ED"/>
    <w:rsid w:val="00A1384D"/>
    <w:rsid w:val="00A14013"/>
    <w:rsid w:val="00A156DC"/>
    <w:rsid w:val="00A201E3"/>
    <w:rsid w:val="00A24D10"/>
    <w:rsid w:val="00A25A32"/>
    <w:rsid w:val="00A26CD6"/>
    <w:rsid w:val="00A26EF3"/>
    <w:rsid w:val="00A32C5B"/>
    <w:rsid w:val="00A33C2F"/>
    <w:rsid w:val="00A36F6E"/>
    <w:rsid w:val="00A371F5"/>
    <w:rsid w:val="00A37F69"/>
    <w:rsid w:val="00A40711"/>
    <w:rsid w:val="00A40D36"/>
    <w:rsid w:val="00A42957"/>
    <w:rsid w:val="00A42C2C"/>
    <w:rsid w:val="00A44132"/>
    <w:rsid w:val="00A45E0D"/>
    <w:rsid w:val="00A472FB"/>
    <w:rsid w:val="00A50134"/>
    <w:rsid w:val="00A50D71"/>
    <w:rsid w:val="00A51EF4"/>
    <w:rsid w:val="00A530EC"/>
    <w:rsid w:val="00A554A3"/>
    <w:rsid w:val="00A57917"/>
    <w:rsid w:val="00A60633"/>
    <w:rsid w:val="00A613E1"/>
    <w:rsid w:val="00A655CA"/>
    <w:rsid w:val="00A67426"/>
    <w:rsid w:val="00A67611"/>
    <w:rsid w:val="00A6791A"/>
    <w:rsid w:val="00A67E9B"/>
    <w:rsid w:val="00A747FF"/>
    <w:rsid w:val="00A748DD"/>
    <w:rsid w:val="00A749E7"/>
    <w:rsid w:val="00A7673B"/>
    <w:rsid w:val="00A77451"/>
    <w:rsid w:val="00A801A7"/>
    <w:rsid w:val="00A80F40"/>
    <w:rsid w:val="00A816E0"/>
    <w:rsid w:val="00A82DD9"/>
    <w:rsid w:val="00A839BA"/>
    <w:rsid w:val="00A84181"/>
    <w:rsid w:val="00A84E7D"/>
    <w:rsid w:val="00A870E3"/>
    <w:rsid w:val="00A87439"/>
    <w:rsid w:val="00A878BB"/>
    <w:rsid w:val="00A90787"/>
    <w:rsid w:val="00A90B52"/>
    <w:rsid w:val="00A91A3C"/>
    <w:rsid w:val="00A92920"/>
    <w:rsid w:val="00A9355C"/>
    <w:rsid w:val="00A93663"/>
    <w:rsid w:val="00A94D21"/>
    <w:rsid w:val="00A972B1"/>
    <w:rsid w:val="00AA0FE3"/>
    <w:rsid w:val="00AA1881"/>
    <w:rsid w:val="00AA3556"/>
    <w:rsid w:val="00AA6C33"/>
    <w:rsid w:val="00AA6C37"/>
    <w:rsid w:val="00AA74B2"/>
    <w:rsid w:val="00AB086E"/>
    <w:rsid w:val="00AB0F7E"/>
    <w:rsid w:val="00AB431B"/>
    <w:rsid w:val="00AB532D"/>
    <w:rsid w:val="00AB71DB"/>
    <w:rsid w:val="00AC11D4"/>
    <w:rsid w:val="00AC1FC0"/>
    <w:rsid w:val="00AC556F"/>
    <w:rsid w:val="00AC59F3"/>
    <w:rsid w:val="00AC7325"/>
    <w:rsid w:val="00AD0E93"/>
    <w:rsid w:val="00AD1E67"/>
    <w:rsid w:val="00AD57CC"/>
    <w:rsid w:val="00AD5DF9"/>
    <w:rsid w:val="00AD5E7D"/>
    <w:rsid w:val="00AD6097"/>
    <w:rsid w:val="00AD75A1"/>
    <w:rsid w:val="00AD779B"/>
    <w:rsid w:val="00AE1A14"/>
    <w:rsid w:val="00AE2625"/>
    <w:rsid w:val="00AE2E3B"/>
    <w:rsid w:val="00AE3964"/>
    <w:rsid w:val="00AE4045"/>
    <w:rsid w:val="00AE4BB2"/>
    <w:rsid w:val="00AE5932"/>
    <w:rsid w:val="00AE70A4"/>
    <w:rsid w:val="00AE75B4"/>
    <w:rsid w:val="00AE78F0"/>
    <w:rsid w:val="00AE7AB2"/>
    <w:rsid w:val="00AF02B1"/>
    <w:rsid w:val="00AF0D7F"/>
    <w:rsid w:val="00AF12B8"/>
    <w:rsid w:val="00AF1639"/>
    <w:rsid w:val="00AF30CD"/>
    <w:rsid w:val="00AF3132"/>
    <w:rsid w:val="00AF5835"/>
    <w:rsid w:val="00AF6383"/>
    <w:rsid w:val="00AF6CA9"/>
    <w:rsid w:val="00AF7AE2"/>
    <w:rsid w:val="00B005B1"/>
    <w:rsid w:val="00B01E1E"/>
    <w:rsid w:val="00B02BE0"/>
    <w:rsid w:val="00B02D1D"/>
    <w:rsid w:val="00B04E67"/>
    <w:rsid w:val="00B07688"/>
    <w:rsid w:val="00B079C5"/>
    <w:rsid w:val="00B07D34"/>
    <w:rsid w:val="00B10D87"/>
    <w:rsid w:val="00B1285E"/>
    <w:rsid w:val="00B12EB1"/>
    <w:rsid w:val="00B130E1"/>
    <w:rsid w:val="00B13536"/>
    <w:rsid w:val="00B13F2F"/>
    <w:rsid w:val="00B15BF7"/>
    <w:rsid w:val="00B20C88"/>
    <w:rsid w:val="00B2112B"/>
    <w:rsid w:val="00B21150"/>
    <w:rsid w:val="00B2191F"/>
    <w:rsid w:val="00B22629"/>
    <w:rsid w:val="00B22E89"/>
    <w:rsid w:val="00B230D9"/>
    <w:rsid w:val="00B24773"/>
    <w:rsid w:val="00B24C9A"/>
    <w:rsid w:val="00B2506C"/>
    <w:rsid w:val="00B323A1"/>
    <w:rsid w:val="00B34564"/>
    <w:rsid w:val="00B34701"/>
    <w:rsid w:val="00B3530B"/>
    <w:rsid w:val="00B35C18"/>
    <w:rsid w:val="00B372CE"/>
    <w:rsid w:val="00B405A6"/>
    <w:rsid w:val="00B41589"/>
    <w:rsid w:val="00B4216D"/>
    <w:rsid w:val="00B42896"/>
    <w:rsid w:val="00B43BB1"/>
    <w:rsid w:val="00B43EBD"/>
    <w:rsid w:val="00B4431F"/>
    <w:rsid w:val="00B503CC"/>
    <w:rsid w:val="00B53CA7"/>
    <w:rsid w:val="00B54069"/>
    <w:rsid w:val="00B542F0"/>
    <w:rsid w:val="00B568A0"/>
    <w:rsid w:val="00B5720D"/>
    <w:rsid w:val="00B57C64"/>
    <w:rsid w:val="00B60A97"/>
    <w:rsid w:val="00B60F5A"/>
    <w:rsid w:val="00B63B27"/>
    <w:rsid w:val="00B65478"/>
    <w:rsid w:val="00B6554A"/>
    <w:rsid w:val="00B65725"/>
    <w:rsid w:val="00B67953"/>
    <w:rsid w:val="00B705DC"/>
    <w:rsid w:val="00B70B56"/>
    <w:rsid w:val="00B73E51"/>
    <w:rsid w:val="00B74487"/>
    <w:rsid w:val="00B74A77"/>
    <w:rsid w:val="00B766B1"/>
    <w:rsid w:val="00B77312"/>
    <w:rsid w:val="00B77570"/>
    <w:rsid w:val="00B80DA4"/>
    <w:rsid w:val="00B810AC"/>
    <w:rsid w:val="00B81149"/>
    <w:rsid w:val="00B82A5C"/>
    <w:rsid w:val="00B8573F"/>
    <w:rsid w:val="00B85CA4"/>
    <w:rsid w:val="00B90732"/>
    <w:rsid w:val="00B931A5"/>
    <w:rsid w:val="00B936E2"/>
    <w:rsid w:val="00B96582"/>
    <w:rsid w:val="00B97705"/>
    <w:rsid w:val="00BA2EE9"/>
    <w:rsid w:val="00BA3247"/>
    <w:rsid w:val="00BA58DF"/>
    <w:rsid w:val="00BA677D"/>
    <w:rsid w:val="00BA754E"/>
    <w:rsid w:val="00BB028B"/>
    <w:rsid w:val="00BB0C97"/>
    <w:rsid w:val="00BB3ED0"/>
    <w:rsid w:val="00BB48F0"/>
    <w:rsid w:val="00BB5E5F"/>
    <w:rsid w:val="00BC089C"/>
    <w:rsid w:val="00BC2F9F"/>
    <w:rsid w:val="00BC3481"/>
    <w:rsid w:val="00BC64EE"/>
    <w:rsid w:val="00BD067B"/>
    <w:rsid w:val="00BD16DF"/>
    <w:rsid w:val="00BD36B7"/>
    <w:rsid w:val="00BD3E07"/>
    <w:rsid w:val="00BD6093"/>
    <w:rsid w:val="00BE06F5"/>
    <w:rsid w:val="00BE1089"/>
    <w:rsid w:val="00BE1694"/>
    <w:rsid w:val="00BE1C4C"/>
    <w:rsid w:val="00BE22D3"/>
    <w:rsid w:val="00BE27AF"/>
    <w:rsid w:val="00BE2B28"/>
    <w:rsid w:val="00BE3C8E"/>
    <w:rsid w:val="00BE479C"/>
    <w:rsid w:val="00BE4AEC"/>
    <w:rsid w:val="00BE6A6E"/>
    <w:rsid w:val="00BE6EEC"/>
    <w:rsid w:val="00BF043E"/>
    <w:rsid w:val="00BF2AB8"/>
    <w:rsid w:val="00BF372F"/>
    <w:rsid w:val="00BF40D2"/>
    <w:rsid w:val="00BF451F"/>
    <w:rsid w:val="00BF5F2A"/>
    <w:rsid w:val="00C00696"/>
    <w:rsid w:val="00C011FF"/>
    <w:rsid w:val="00C01442"/>
    <w:rsid w:val="00C015A2"/>
    <w:rsid w:val="00C02521"/>
    <w:rsid w:val="00C028A5"/>
    <w:rsid w:val="00C02E62"/>
    <w:rsid w:val="00C03FA7"/>
    <w:rsid w:val="00C04266"/>
    <w:rsid w:val="00C05D6A"/>
    <w:rsid w:val="00C06028"/>
    <w:rsid w:val="00C06D22"/>
    <w:rsid w:val="00C07639"/>
    <w:rsid w:val="00C10E10"/>
    <w:rsid w:val="00C1294B"/>
    <w:rsid w:val="00C13476"/>
    <w:rsid w:val="00C14A9F"/>
    <w:rsid w:val="00C16C1A"/>
    <w:rsid w:val="00C229DA"/>
    <w:rsid w:val="00C22EC6"/>
    <w:rsid w:val="00C24B49"/>
    <w:rsid w:val="00C25CE0"/>
    <w:rsid w:val="00C26653"/>
    <w:rsid w:val="00C26845"/>
    <w:rsid w:val="00C27815"/>
    <w:rsid w:val="00C30503"/>
    <w:rsid w:val="00C320BD"/>
    <w:rsid w:val="00C33D46"/>
    <w:rsid w:val="00C3444C"/>
    <w:rsid w:val="00C34B70"/>
    <w:rsid w:val="00C3559E"/>
    <w:rsid w:val="00C3580E"/>
    <w:rsid w:val="00C35933"/>
    <w:rsid w:val="00C359AC"/>
    <w:rsid w:val="00C35C2B"/>
    <w:rsid w:val="00C46762"/>
    <w:rsid w:val="00C477A2"/>
    <w:rsid w:val="00C517B3"/>
    <w:rsid w:val="00C51C22"/>
    <w:rsid w:val="00C52521"/>
    <w:rsid w:val="00C5361F"/>
    <w:rsid w:val="00C53954"/>
    <w:rsid w:val="00C563A8"/>
    <w:rsid w:val="00C56A94"/>
    <w:rsid w:val="00C57A8E"/>
    <w:rsid w:val="00C60431"/>
    <w:rsid w:val="00C61218"/>
    <w:rsid w:val="00C61570"/>
    <w:rsid w:val="00C629B1"/>
    <w:rsid w:val="00C633F9"/>
    <w:rsid w:val="00C636F0"/>
    <w:rsid w:val="00C647F7"/>
    <w:rsid w:val="00C657D8"/>
    <w:rsid w:val="00C71297"/>
    <w:rsid w:val="00C71298"/>
    <w:rsid w:val="00C720EA"/>
    <w:rsid w:val="00C74621"/>
    <w:rsid w:val="00C75611"/>
    <w:rsid w:val="00C75FC0"/>
    <w:rsid w:val="00C81D1C"/>
    <w:rsid w:val="00C8217C"/>
    <w:rsid w:val="00C8217E"/>
    <w:rsid w:val="00C82C82"/>
    <w:rsid w:val="00C83AE5"/>
    <w:rsid w:val="00C86323"/>
    <w:rsid w:val="00C865D3"/>
    <w:rsid w:val="00C86DCD"/>
    <w:rsid w:val="00C91772"/>
    <w:rsid w:val="00C931E8"/>
    <w:rsid w:val="00C9445F"/>
    <w:rsid w:val="00C9472A"/>
    <w:rsid w:val="00C9629F"/>
    <w:rsid w:val="00C97590"/>
    <w:rsid w:val="00C97A87"/>
    <w:rsid w:val="00CA0EB1"/>
    <w:rsid w:val="00CA1FEF"/>
    <w:rsid w:val="00CA3F5D"/>
    <w:rsid w:val="00CA3FC0"/>
    <w:rsid w:val="00CA4467"/>
    <w:rsid w:val="00CA488D"/>
    <w:rsid w:val="00CA5729"/>
    <w:rsid w:val="00CA5ACD"/>
    <w:rsid w:val="00CA64C1"/>
    <w:rsid w:val="00CB0601"/>
    <w:rsid w:val="00CB10C9"/>
    <w:rsid w:val="00CB1659"/>
    <w:rsid w:val="00CB20A1"/>
    <w:rsid w:val="00CB2D4A"/>
    <w:rsid w:val="00CB3652"/>
    <w:rsid w:val="00CB3880"/>
    <w:rsid w:val="00CB399E"/>
    <w:rsid w:val="00CB4151"/>
    <w:rsid w:val="00CB41A8"/>
    <w:rsid w:val="00CB496D"/>
    <w:rsid w:val="00CB65AA"/>
    <w:rsid w:val="00CB69FF"/>
    <w:rsid w:val="00CC13D0"/>
    <w:rsid w:val="00CC2845"/>
    <w:rsid w:val="00CC792E"/>
    <w:rsid w:val="00CD25D6"/>
    <w:rsid w:val="00CD274D"/>
    <w:rsid w:val="00CD2EFB"/>
    <w:rsid w:val="00CD3845"/>
    <w:rsid w:val="00CD5704"/>
    <w:rsid w:val="00CD5F02"/>
    <w:rsid w:val="00CD620B"/>
    <w:rsid w:val="00CD65DC"/>
    <w:rsid w:val="00CD7A2F"/>
    <w:rsid w:val="00CE10D3"/>
    <w:rsid w:val="00CE2045"/>
    <w:rsid w:val="00CE52C6"/>
    <w:rsid w:val="00CE6743"/>
    <w:rsid w:val="00CE7947"/>
    <w:rsid w:val="00CF0D1E"/>
    <w:rsid w:val="00CF0E0A"/>
    <w:rsid w:val="00CF2973"/>
    <w:rsid w:val="00CF2983"/>
    <w:rsid w:val="00CF394C"/>
    <w:rsid w:val="00CF551D"/>
    <w:rsid w:val="00CF55C2"/>
    <w:rsid w:val="00CF5AAB"/>
    <w:rsid w:val="00D0154A"/>
    <w:rsid w:val="00D01B99"/>
    <w:rsid w:val="00D029F8"/>
    <w:rsid w:val="00D04FE0"/>
    <w:rsid w:val="00D10123"/>
    <w:rsid w:val="00D109EE"/>
    <w:rsid w:val="00D11D8B"/>
    <w:rsid w:val="00D132D0"/>
    <w:rsid w:val="00D14004"/>
    <w:rsid w:val="00D160E7"/>
    <w:rsid w:val="00D16CE4"/>
    <w:rsid w:val="00D20103"/>
    <w:rsid w:val="00D21C92"/>
    <w:rsid w:val="00D230C2"/>
    <w:rsid w:val="00D2319C"/>
    <w:rsid w:val="00D233AB"/>
    <w:rsid w:val="00D23F08"/>
    <w:rsid w:val="00D268DD"/>
    <w:rsid w:val="00D26CAC"/>
    <w:rsid w:val="00D272A2"/>
    <w:rsid w:val="00D278FA"/>
    <w:rsid w:val="00D3075C"/>
    <w:rsid w:val="00D32AE3"/>
    <w:rsid w:val="00D35D41"/>
    <w:rsid w:val="00D404C5"/>
    <w:rsid w:val="00D40E2F"/>
    <w:rsid w:val="00D4251C"/>
    <w:rsid w:val="00D425B1"/>
    <w:rsid w:val="00D426C9"/>
    <w:rsid w:val="00D447D4"/>
    <w:rsid w:val="00D44915"/>
    <w:rsid w:val="00D450E6"/>
    <w:rsid w:val="00D454A5"/>
    <w:rsid w:val="00D471E2"/>
    <w:rsid w:val="00D502C1"/>
    <w:rsid w:val="00D54408"/>
    <w:rsid w:val="00D54D8D"/>
    <w:rsid w:val="00D57646"/>
    <w:rsid w:val="00D57AC3"/>
    <w:rsid w:val="00D61025"/>
    <w:rsid w:val="00D61555"/>
    <w:rsid w:val="00D61A96"/>
    <w:rsid w:val="00D624B9"/>
    <w:rsid w:val="00D646C5"/>
    <w:rsid w:val="00D650CC"/>
    <w:rsid w:val="00D669E7"/>
    <w:rsid w:val="00D73565"/>
    <w:rsid w:val="00D735CD"/>
    <w:rsid w:val="00D747F2"/>
    <w:rsid w:val="00D759E0"/>
    <w:rsid w:val="00D75FAB"/>
    <w:rsid w:val="00D77936"/>
    <w:rsid w:val="00D80011"/>
    <w:rsid w:val="00D80B5A"/>
    <w:rsid w:val="00D82BA3"/>
    <w:rsid w:val="00D82DEF"/>
    <w:rsid w:val="00D86760"/>
    <w:rsid w:val="00D872E3"/>
    <w:rsid w:val="00D90379"/>
    <w:rsid w:val="00D9063F"/>
    <w:rsid w:val="00D90788"/>
    <w:rsid w:val="00D921C3"/>
    <w:rsid w:val="00D927DF"/>
    <w:rsid w:val="00D93CD1"/>
    <w:rsid w:val="00D93E13"/>
    <w:rsid w:val="00D94F51"/>
    <w:rsid w:val="00D975E4"/>
    <w:rsid w:val="00D97AD9"/>
    <w:rsid w:val="00D97F03"/>
    <w:rsid w:val="00DA01A5"/>
    <w:rsid w:val="00DA01C9"/>
    <w:rsid w:val="00DA3CA9"/>
    <w:rsid w:val="00DA4AF7"/>
    <w:rsid w:val="00DA4B7F"/>
    <w:rsid w:val="00DA527E"/>
    <w:rsid w:val="00DA6112"/>
    <w:rsid w:val="00DB1132"/>
    <w:rsid w:val="00DB2001"/>
    <w:rsid w:val="00DB2349"/>
    <w:rsid w:val="00DB2F0B"/>
    <w:rsid w:val="00DB755D"/>
    <w:rsid w:val="00DC23DF"/>
    <w:rsid w:val="00DC6994"/>
    <w:rsid w:val="00DD024C"/>
    <w:rsid w:val="00DD04B4"/>
    <w:rsid w:val="00DD1C8C"/>
    <w:rsid w:val="00DD2499"/>
    <w:rsid w:val="00DD46EF"/>
    <w:rsid w:val="00DD4E22"/>
    <w:rsid w:val="00DD68FB"/>
    <w:rsid w:val="00DD734B"/>
    <w:rsid w:val="00DD7F56"/>
    <w:rsid w:val="00DE0683"/>
    <w:rsid w:val="00DE2624"/>
    <w:rsid w:val="00DE2DD0"/>
    <w:rsid w:val="00DE3440"/>
    <w:rsid w:val="00DE40E8"/>
    <w:rsid w:val="00DE54DA"/>
    <w:rsid w:val="00DE6CFA"/>
    <w:rsid w:val="00DE7BBA"/>
    <w:rsid w:val="00DF07D8"/>
    <w:rsid w:val="00DF0843"/>
    <w:rsid w:val="00DF5249"/>
    <w:rsid w:val="00E0296D"/>
    <w:rsid w:val="00E02973"/>
    <w:rsid w:val="00E02ED0"/>
    <w:rsid w:val="00E031AB"/>
    <w:rsid w:val="00E043C6"/>
    <w:rsid w:val="00E05302"/>
    <w:rsid w:val="00E07575"/>
    <w:rsid w:val="00E1371F"/>
    <w:rsid w:val="00E16316"/>
    <w:rsid w:val="00E1668D"/>
    <w:rsid w:val="00E2040E"/>
    <w:rsid w:val="00E21886"/>
    <w:rsid w:val="00E218A4"/>
    <w:rsid w:val="00E21E94"/>
    <w:rsid w:val="00E21FDD"/>
    <w:rsid w:val="00E24E15"/>
    <w:rsid w:val="00E24FC6"/>
    <w:rsid w:val="00E263B9"/>
    <w:rsid w:val="00E26821"/>
    <w:rsid w:val="00E30592"/>
    <w:rsid w:val="00E306BB"/>
    <w:rsid w:val="00E3185A"/>
    <w:rsid w:val="00E40DF6"/>
    <w:rsid w:val="00E42262"/>
    <w:rsid w:val="00E42F35"/>
    <w:rsid w:val="00E444F2"/>
    <w:rsid w:val="00E451F8"/>
    <w:rsid w:val="00E47623"/>
    <w:rsid w:val="00E478ED"/>
    <w:rsid w:val="00E519F4"/>
    <w:rsid w:val="00E54B81"/>
    <w:rsid w:val="00E54C2E"/>
    <w:rsid w:val="00E55F08"/>
    <w:rsid w:val="00E57ACA"/>
    <w:rsid w:val="00E6068C"/>
    <w:rsid w:val="00E60CEE"/>
    <w:rsid w:val="00E6342C"/>
    <w:rsid w:val="00E63514"/>
    <w:rsid w:val="00E6486D"/>
    <w:rsid w:val="00E655C4"/>
    <w:rsid w:val="00E713A3"/>
    <w:rsid w:val="00E71FD1"/>
    <w:rsid w:val="00E720A9"/>
    <w:rsid w:val="00E72FCD"/>
    <w:rsid w:val="00E7628D"/>
    <w:rsid w:val="00E77058"/>
    <w:rsid w:val="00E77F34"/>
    <w:rsid w:val="00E8073B"/>
    <w:rsid w:val="00E80AA1"/>
    <w:rsid w:val="00E82041"/>
    <w:rsid w:val="00E82B81"/>
    <w:rsid w:val="00E8426B"/>
    <w:rsid w:val="00E862C7"/>
    <w:rsid w:val="00E86785"/>
    <w:rsid w:val="00E86E3B"/>
    <w:rsid w:val="00E879D7"/>
    <w:rsid w:val="00E90B06"/>
    <w:rsid w:val="00E90B5A"/>
    <w:rsid w:val="00E91E7D"/>
    <w:rsid w:val="00E9342A"/>
    <w:rsid w:val="00E93D96"/>
    <w:rsid w:val="00E945B4"/>
    <w:rsid w:val="00E9519E"/>
    <w:rsid w:val="00E9562F"/>
    <w:rsid w:val="00E96674"/>
    <w:rsid w:val="00E97C1E"/>
    <w:rsid w:val="00EA01DA"/>
    <w:rsid w:val="00EA1F40"/>
    <w:rsid w:val="00EA5C77"/>
    <w:rsid w:val="00EB1463"/>
    <w:rsid w:val="00EB224D"/>
    <w:rsid w:val="00EB2497"/>
    <w:rsid w:val="00EB443B"/>
    <w:rsid w:val="00EB5445"/>
    <w:rsid w:val="00EB67B3"/>
    <w:rsid w:val="00EB76EA"/>
    <w:rsid w:val="00EB7FF5"/>
    <w:rsid w:val="00EC0656"/>
    <w:rsid w:val="00EC07A2"/>
    <w:rsid w:val="00EC0CA9"/>
    <w:rsid w:val="00EC21E7"/>
    <w:rsid w:val="00EC3910"/>
    <w:rsid w:val="00EC4604"/>
    <w:rsid w:val="00EC46DB"/>
    <w:rsid w:val="00ED0736"/>
    <w:rsid w:val="00ED2462"/>
    <w:rsid w:val="00ED251E"/>
    <w:rsid w:val="00ED2AE4"/>
    <w:rsid w:val="00ED36CA"/>
    <w:rsid w:val="00ED3774"/>
    <w:rsid w:val="00ED51EE"/>
    <w:rsid w:val="00EE0B08"/>
    <w:rsid w:val="00EE0D84"/>
    <w:rsid w:val="00EE264D"/>
    <w:rsid w:val="00EE3090"/>
    <w:rsid w:val="00EE4370"/>
    <w:rsid w:val="00EE598A"/>
    <w:rsid w:val="00EE721A"/>
    <w:rsid w:val="00EE79EE"/>
    <w:rsid w:val="00EF10D0"/>
    <w:rsid w:val="00EF2226"/>
    <w:rsid w:val="00EF35E4"/>
    <w:rsid w:val="00EF486F"/>
    <w:rsid w:val="00EF7935"/>
    <w:rsid w:val="00F028CD"/>
    <w:rsid w:val="00F03EDE"/>
    <w:rsid w:val="00F0435B"/>
    <w:rsid w:val="00F04C3D"/>
    <w:rsid w:val="00F05274"/>
    <w:rsid w:val="00F1076A"/>
    <w:rsid w:val="00F11289"/>
    <w:rsid w:val="00F13F6D"/>
    <w:rsid w:val="00F17CAF"/>
    <w:rsid w:val="00F17D26"/>
    <w:rsid w:val="00F20802"/>
    <w:rsid w:val="00F20FDB"/>
    <w:rsid w:val="00F224C3"/>
    <w:rsid w:val="00F23FAF"/>
    <w:rsid w:val="00F245FC"/>
    <w:rsid w:val="00F25767"/>
    <w:rsid w:val="00F25AA3"/>
    <w:rsid w:val="00F25DDB"/>
    <w:rsid w:val="00F26B8E"/>
    <w:rsid w:val="00F27D3A"/>
    <w:rsid w:val="00F27EEE"/>
    <w:rsid w:val="00F31A24"/>
    <w:rsid w:val="00F31CD0"/>
    <w:rsid w:val="00F336BC"/>
    <w:rsid w:val="00F42A61"/>
    <w:rsid w:val="00F442AA"/>
    <w:rsid w:val="00F44A24"/>
    <w:rsid w:val="00F47989"/>
    <w:rsid w:val="00F47E91"/>
    <w:rsid w:val="00F500B4"/>
    <w:rsid w:val="00F50A26"/>
    <w:rsid w:val="00F522D8"/>
    <w:rsid w:val="00F5230A"/>
    <w:rsid w:val="00F52429"/>
    <w:rsid w:val="00F536CE"/>
    <w:rsid w:val="00F54039"/>
    <w:rsid w:val="00F54197"/>
    <w:rsid w:val="00F559A6"/>
    <w:rsid w:val="00F567DF"/>
    <w:rsid w:val="00F57519"/>
    <w:rsid w:val="00F57EE5"/>
    <w:rsid w:val="00F60598"/>
    <w:rsid w:val="00F60A31"/>
    <w:rsid w:val="00F60C7B"/>
    <w:rsid w:val="00F60C9A"/>
    <w:rsid w:val="00F61C20"/>
    <w:rsid w:val="00F63BB0"/>
    <w:rsid w:val="00F651B7"/>
    <w:rsid w:val="00F6532C"/>
    <w:rsid w:val="00F658A8"/>
    <w:rsid w:val="00F65DA8"/>
    <w:rsid w:val="00F66347"/>
    <w:rsid w:val="00F66AAF"/>
    <w:rsid w:val="00F70710"/>
    <w:rsid w:val="00F7117C"/>
    <w:rsid w:val="00F720FF"/>
    <w:rsid w:val="00F723AE"/>
    <w:rsid w:val="00F73122"/>
    <w:rsid w:val="00F73334"/>
    <w:rsid w:val="00F75771"/>
    <w:rsid w:val="00F76033"/>
    <w:rsid w:val="00F76546"/>
    <w:rsid w:val="00F76729"/>
    <w:rsid w:val="00F76D24"/>
    <w:rsid w:val="00F76EF9"/>
    <w:rsid w:val="00F80806"/>
    <w:rsid w:val="00F826E0"/>
    <w:rsid w:val="00F84601"/>
    <w:rsid w:val="00F84A62"/>
    <w:rsid w:val="00F8537E"/>
    <w:rsid w:val="00F85AE5"/>
    <w:rsid w:val="00F85DB3"/>
    <w:rsid w:val="00F8641F"/>
    <w:rsid w:val="00F869FA"/>
    <w:rsid w:val="00F87AAC"/>
    <w:rsid w:val="00F92146"/>
    <w:rsid w:val="00F92945"/>
    <w:rsid w:val="00F92AF4"/>
    <w:rsid w:val="00F936DA"/>
    <w:rsid w:val="00F947E9"/>
    <w:rsid w:val="00F9637F"/>
    <w:rsid w:val="00F966F0"/>
    <w:rsid w:val="00F97E3C"/>
    <w:rsid w:val="00FA0520"/>
    <w:rsid w:val="00FA099A"/>
    <w:rsid w:val="00FA22BE"/>
    <w:rsid w:val="00FA2550"/>
    <w:rsid w:val="00FA35AB"/>
    <w:rsid w:val="00FA3E52"/>
    <w:rsid w:val="00FA43E5"/>
    <w:rsid w:val="00FA4E43"/>
    <w:rsid w:val="00FA4FFE"/>
    <w:rsid w:val="00FA6ED5"/>
    <w:rsid w:val="00FB0538"/>
    <w:rsid w:val="00FB1996"/>
    <w:rsid w:val="00FB1AEB"/>
    <w:rsid w:val="00FB2DA5"/>
    <w:rsid w:val="00FB3065"/>
    <w:rsid w:val="00FB4BE9"/>
    <w:rsid w:val="00FB4FF6"/>
    <w:rsid w:val="00FB5708"/>
    <w:rsid w:val="00FB59B4"/>
    <w:rsid w:val="00FB7D50"/>
    <w:rsid w:val="00FC0190"/>
    <w:rsid w:val="00FC0454"/>
    <w:rsid w:val="00FC1695"/>
    <w:rsid w:val="00FC1A03"/>
    <w:rsid w:val="00FC1F00"/>
    <w:rsid w:val="00FC2305"/>
    <w:rsid w:val="00FC5ED6"/>
    <w:rsid w:val="00FC7E08"/>
    <w:rsid w:val="00FD17C4"/>
    <w:rsid w:val="00FD4AED"/>
    <w:rsid w:val="00FD699E"/>
    <w:rsid w:val="00FE0AD2"/>
    <w:rsid w:val="00FE3A82"/>
    <w:rsid w:val="00FE4602"/>
    <w:rsid w:val="00FE6021"/>
    <w:rsid w:val="00FE64F0"/>
    <w:rsid w:val="00FE69E9"/>
    <w:rsid w:val="00FE6DF2"/>
    <w:rsid w:val="00FE70E1"/>
    <w:rsid w:val="00FE7453"/>
    <w:rsid w:val="00FF0D35"/>
    <w:rsid w:val="00FF2D00"/>
    <w:rsid w:val="00FF3077"/>
    <w:rsid w:val="00FF4CE7"/>
    <w:rsid w:val="00FF536F"/>
    <w:rsid w:val="00FF5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7B19F8"/>
  <w15:docId w15:val="{E291B67C-55C7-4457-9120-0392DC5E3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262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E2625"/>
  </w:style>
  <w:style w:type="paragraph" w:styleId="Footer">
    <w:name w:val="footer"/>
    <w:basedOn w:val="Normal"/>
    <w:link w:val="FooterChar"/>
    <w:uiPriority w:val="99"/>
    <w:unhideWhenUsed/>
    <w:rsid w:val="00AE262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E2625"/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A57917"/>
    <w:rPr>
      <w:szCs w:val="20"/>
    </w:rPr>
  </w:style>
  <w:style w:type="character" w:customStyle="1" w:styleId="FootnoteCharacters">
    <w:name w:val="Footnote Characters"/>
    <w:basedOn w:val="DefaultParagraphFont"/>
    <w:uiPriority w:val="99"/>
    <w:semiHidden/>
    <w:unhideWhenUsed/>
    <w:qFormat/>
    <w:rsid w:val="00A57917"/>
    <w:rPr>
      <w:vertAlign w:val="superscript"/>
    </w:rPr>
  </w:style>
  <w:style w:type="character" w:customStyle="1" w:styleId="FootnoteAnchor">
    <w:name w:val="Footnote Anchor"/>
    <w:rsid w:val="00A57917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qFormat/>
    <w:rsid w:val="00A57917"/>
    <w:rPr>
      <w:szCs w:val="20"/>
    </w:rPr>
  </w:style>
  <w:style w:type="character" w:customStyle="1" w:styleId="InternetLink">
    <w:name w:val="Internet Link"/>
    <w:basedOn w:val="DefaultParagraphFont"/>
    <w:uiPriority w:val="99"/>
    <w:unhideWhenUsed/>
    <w:rsid w:val="00A57917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A57917"/>
    <w:pPr>
      <w:widowControl/>
      <w:wordWrap/>
      <w:autoSpaceDE/>
      <w:autoSpaceDN/>
      <w:spacing w:after="0" w:line="240" w:lineRule="auto"/>
      <w:jc w:val="left"/>
    </w:pPr>
    <w:rPr>
      <w:szCs w:val="20"/>
    </w:rPr>
  </w:style>
  <w:style w:type="character" w:customStyle="1" w:styleId="Char1">
    <w:name w:val="각주 텍스트 Char1"/>
    <w:basedOn w:val="DefaultParagraphFont"/>
    <w:uiPriority w:val="99"/>
    <w:semiHidden/>
    <w:rsid w:val="00A57917"/>
  </w:style>
  <w:style w:type="paragraph" w:styleId="EndnoteText">
    <w:name w:val="endnote text"/>
    <w:basedOn w:val="Normal"/>
    <w:link w:val="EndnoteTextChar"/>
    <w:uiPriority w:val="99"/>
    <w:unhideWhenUsed/>
    <w:rsid w:val="00A57917"/>
    <w:pPr>
      <w:widowControl/>
      <w:wordWrap/>
      <w:autoSpaceDE/>
      <w:autoSpaceDN/>
      <w:spacing w:after="0" w:line="240" w:lineRule="auto"/>
      <w:jc w:val="left"/>
    </w:pPr>
    <w:rPr>
      <w:szCs w:val="20"/>
    </w:rPr>
  </w:style>
  <w:style w:type="character" w:customStyle="1" w:styleId="Char10">
    <w:name w:val="미주 텍스트 Char1"/>
    <w:basedOn w:val="DefaultParagraphFont"/>
    <w:uiPriority w:val="99"/>
    <w:semiHidden/>
    <w:rsid w:val="00A57917"/>
  </w:style>
  <w:style w:type="paragraph" w:customStyle="1" w:styleId="Default">
    <w:name w:val="Default"/>
    <w:qFormat/>
    <w:rsid w:val="00A57917"/>
    <w:pPr>
      <w:spacing w:after="0" w:line="240" w:lineRule="auto"/>
      <w:jc w:val="left"/>
    </w:pPr>
    <w:rPr>
      <w:rFonts w:ascii="Arial Narrow" w:hAnsi="Arial Narrow" w:cs="Arial Narrow"/>
      <w:color w:val="000000"/>
      <w:kern w:val="0"/>
      <w:sz w:val="24"/>
      <w:szCs w:val="24"/>
      <w:lang w:eastAsia="en-US" w:bidi="he-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0806"/>
    <w:rPr>
      <w:kern w:val="0"/>
      <w:sz w:val="22"/>
      <w:lang w:eastAsia="en-US" w:bidi="he-IL"/>
    </w:rPr>
  </w:style>
  <w:style w:type="paragraph" w:styleId="CommentText">
    <w:name w:val="annotation text"/>
    <w:basedOn w:val="Normal"/>
    <w:link w:val="CommentTextChar"/>
    <w:uiPriority w:val="99"/>
    <w:unhideWhenUsed/>
    <w:rsid w:val="00F80806"/>
    <w:pPr>
      <w:widowControl/>
      <w:wordWrap/>
      <w:autoSpaceDE/>
      <w:autoSpaceDN/>
      <w:jc w:val="left"/>
    </w:pPr>
    <w:rPr>
      <w:kern w:val="0"/>
      <w:sz w:val="22"/>
      <w:lang w:eastAsia="en-US" w:bidi="he-IL"/>
    </w:rPr>
  </w:style>
  <w:style w:type="character" w:customStyle="1" w:styleId="Char11">
    <w:name w:val="메모 텍스트 Char1"/>
    <w:basedOn w:val="DefaultParagraphFont"/>
    <w:uiPriority w:val="99"/>
    <w:semiHidden/>
    <w:rsid w:val="00F80806"/>
  </w:style>
  <w:style w:type="character" w:styleId="CommentReference">
    <w:name w:val="annotation reference"/>
    <w:basedOn w:val="DefaultParagraphFont"/>
    <w:uiPriority w:val="99"/>
    <w:semiHidden/>
    <w:unhideWhenUsed/>
    <w:rsid w:val="00F80806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F80806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532D"/>
    <w:pPr>
      <w:widowControl w:val="0"/>
      <w:wordWrap w:val="0"/>
      <w:autoSpaceDE w:val="0"/>
      <w:autoSpaceDN w:val="0"/>
    </w:pPr>
    <w:rPr>
      <w:b/>
      <w:bCs/>
      <w:kern w:val="2"/>
      <w:sz w:val="20"/>
      <w:lang w:eastAsia="ko-KR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532D"/>
    <w:rPr>
      <w:b/>
      <w:bCs/>
      <w:kern w:val="0"/>
      <w:sz w:val="22"/>
      <w:lang w:eastAsia="en-US" w:bidi="he-IL"/>
    </w:rPr>
  </w:style>
  <w:style w:type="character" w:styleId="Emphasis">
    <w:name w:val="Emphasis"/>
    <w:qFormat/>
    <w:rsid w:val="00DE2DD0"/>
    <w:rPr>
      <w:i/>
      <w:iCs/>
    </w:rPr>
  </w:style>
  <w:style w:type="character" w:customStyle="1" w:styleId="BodyTextChar">
    <w:name w:val="Body Text Char"/>
    <w:basedOn w:val="DefaultParagraphFont"/>
    <w:link w:val="BodyText"/>
    <w:qFormat/>
    <w:rsid w:val="00DE2DD0"/>
    <w:rPr>
      <w:rFonts w:ascii="Liberation Serif" w:eastAsia="Noto Serif CJK SC" w:hAnsi="Liberation Serif" w:cs="Noto Sans Devanagari"/>
      <w:sz w:val="24"/>
      <w:szCs w:val="24"/>
      <w:lang w:eastAsia="zh-CN" w:bidi="hi-IN"/>
    </w:rPr>
  </w:style>
  <w:style w:type="paragraph" w:styleId="BodyText">
    <w:name w:val="Body Text"/>
    <w:basedOn w:val="Normal"/>
    <w:link w:val="BodyTextChar"/>
    <w:rsid w:val="00DE2DD0"/>
    <w:pPr>
      <w:widowControl/>
      <w:wordWrap/>
      <w:autoSpaceDE/>
      <w:autoSpaceDN/>
      <w:spacing w:after="140" w:line="276" w:lineRule="auto"/>
      <w:jc w:val="left"/>
    </w:pPr>
    <w:rPr>
      <w:rFonts w:ascii="Liberation Serif" w:eastAsia="Noto Serif CJK SC" w:hAnsi="Liberation Serif" w:cs="Noto Sans Devanagari"/>
      <w:sz w:val="24"/>
      <w:szCs w:val="24"/>
      <w:lang w:eastAsia="zh-CN" w:bidi="hi-IN"/>
    </w:rPr>
  </w:style>
  <w:style w:type="character" w:customStyle="1" w:styleId="Char12">
    <w:name w:val="본문 Char1"/>
    <w:basedOn w:val="DefaultParagraphFont"/>
    <w:uiPriority w:val="99"/>
    <w:semiHidden/>
    <w:rsid w:val="00DE2DD0"/>
  </w:style>
  <w:style w:type="character" w:styleId="Hyperlink">
    <w:name w:val="Hyperlink"/>
    <w:basedOn w:val="DefaultParagraphFont"/>
    <w:uiPriority w:val="99"/>
    <w:unhideWhenUsed/>
    <w:rsid w:val="00D73565"/>
    <w:rPr>
      <w:color w:val="0000FF"/>
      <w:u w:val="single"/>
    </w:rPr>
  </w:style>
  <w:style w:type="table" w:styleId="TableGrid">
    <w:name w:val="Table Grid"/>
    <w:basedOn w:val="TableNormal"/>
    <w:uiPriority w:val="39"/>
    <w:rsid w:val="00CB69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B2F0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6B2624"/>
    <w:pPr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49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9FD"/>
    <w:rPr>
      <w:rFonts w:ascii="Segoe UI" w:hAnsi="Segoe UI" w:cs="Segoe UI"/>
      <w:sz w:val="18"/>
      <w:szCs w:val="18"/>
    </w:rPr>
  </w:style>
  <w:style w:type="character" w:customStyle="1" w:styleId="markedcontent">
    <w:name w:val="markedcontent"/>
    <w:basedOn w:val="DefaultParagraphFont"/>
    <w:rsid w:val="0014183D"/>
  </w:style>
  <w:style w:type="character" w:customStyle="1" w:styleId="1">
    <w:name w:val="확인되지 않은 멘션1"/>
    <w:basedOn w:val="DefaultParagraphFont"/>
    <w:uiPriority w:val="99"/>
    <w:semiHidden/>
    <w:unhideWhenUsed/>
    <w:rsid w:val="00FA43E5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033280"/>
  </w:style>
  <w:style w:type="character" w:styleId="UnresolvedMention">
    <w:name w:val="Unresolved Mention"/>
    <w:basedOn w:val="DefaultParagraphFont"/>
    <w:uiPriority w:val="99"/>
    <w:semiHidden/>
    <w:unhideWhenUsed/>
    <w:rsid w:val="00D9037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117C3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A87439"/>
    <w:pPr>
      <w:ind w:left="720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09356D"/>
    <w:pPr>
      <w:widowControl/>
      <w:wordWrap/>
      <w:autoSpaceDE/>
      <w:autoSpaceDN/>
      <w:spacing w:after="200" w:line="240" w:lineRule="auto"/>
      <w:jc w:val="left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550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1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1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4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8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D17CB8-8AEF-44A7-854D-E8FAF978325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507654c-1543-47e1-81c5-300c2627be14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1396</Words>
  <Characters>7962</Characters>
  <Application>Microsoft Office Word</Application>
  <DocSecurity>0</DocSecurity>
  <Lines>66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eong Kuen</dc:creator>
  <cp:keywords/>
  <dc:description/>
  <cp:lastModifiedBy>Kiseong Kuen</cp:lastModifiedBy>
  <cp:revision>9</cp:revision>
  <dcterms:created xsi:type="dcterms:W3CDTF">2025-01-04T04:19:00Z</dcterms:created>
  <dcterms:modified xsi:type="dcterms:W3CDTF">2025-01-08T04:44:00Z</dcterms:modified>
</cp:coreProperties>
</file>